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BE2217" w14:textId="0280C4CA" w:rsidR="00536D3A" w:rsidRPr="00C74E4A" w:rsidRDefault="001066BD" w:rsidP="00D6525C">
      <w:pPr>
        <w:autoSpaceDE/>
        <w:autoSpaceDN/>
        <w:spacing w:line="480" w:lineRule="auto"/>
        <w:rPr>
          <w:rFonts w:ascii="Times New Roman" w:hAnsi="Times New Roman"/>
        </w:rPr>
      </w:pPr>
      <w:bookmarkStart w:id="0" w:name="_Toc25074644"/>
      <w:r w:rsidRPr="00C74E4A">
        <w:rPr>
          <w:rFonts w:ascii="Times New Roman" w:hAnsi="Times New Roman"/>
          <w:b/>
        </w:rPr>
        <w:t xml:space="preserve">Table </w:t>
      </w:r>
      <w:r w:rsidR="00D6525C">
        <w:rPr>
          <w:rFonts w:ascii="Times New Roman" w:hAnsi="Times New Roman"/>
          <w:b/>
        </w:rPr>
        <w:t>S</w:t>
      </w:r>
      <w:r w:rsidRPr="00C74E4A">
        <w:rPr>
          <w:rFonts w:ascii="Times New Roman" w:hAnsi="Times New Roman"/>
          <w:b/>
        </w:rPr>
        <w:t>1</w:t>
      </w:r>
      <w:r w:rsidRPr="00C74E4A">
        <w:rPr>
          <w:rFonts w:ascii="Times New Roman" w:hAnsi="Times New Roman"/>
        </w:rPr>
        <w:t xml:space="preserve"> Primer sequences used </w:t>
      </w:r>
      <w:r w:rsidR="00CE1C1C" w:rsidRPr="00C74E4A">
        <w:rPr>
          <w:rFonts w:ascii="Times New Roman" w:hAnsi="Times New Roman"/>
        </w:rPr>
        <w:t xml:space="preserve">for </w:t>
      </w:r>
      <w:r w:rsidRPr="00C74E4A">
        <w:rPr>
          <w:rFonts w:ascii="Times New Roman" w:hAnsi="Times New Roman"/>
        </w:rPr>
        <w:t xml:space="preserve">qRT-PCR analysi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0"/>
        <w:gridCol w:w="1320"/>
        <w:gridCol w:w="5136"/>
      </w:tblGrid>
      <w:tr w:rsidR="000446BC" w:rsidRPr="00C74E4A" w14:paraId="451846AC" w14:textId="77777777" w:rsidTr="002C46D5">
        <w:trPr>
          <w:trHeight w:val="330"/>
        </w:trPr>
        <w:tc>
          <w:tcPr>
            <w:tcW w:w="2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9B9314" w14:textId="77777777" w:rsidR="000446BC" w:rsidRPr="00C74E4A" w:rsidRDefault="000446BC" w:rsidP="004D1007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Target gene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662A74" w14:textId="77777777" w:rsidR="000446BC" w:rsidRPr="00C74E4A" w:rsidRDefault="000446BC" w:rsidP="004D1007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7762DA" w14:textId="77777777" w:rsidR="000446BC" w:rsidRPr="00C74E4A" w:rsidRDefault="000446BC" w:rsidP="004D1007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Sequence</w:t>
            </w:r>
          </w:p>
        </w:tc>
      </w:tr>
      <w:tr w:rsidR="000446BC" w:rsidRPr="00C74E4A" w14:paraId="2D7F4E3F" w14:textId="77777777" w:rsidTr="002C46D5">
        <w:trPr>
          <w:trHeight w:val="359"/>
        </w:trPr>
        <w:tc>
          <w:tcPr>
            <w:tcW w:w="2720" w:type="dxa"/>
            <w:tcBorders>
              <w:top w:val="single" w:sz="4" w:space="0" w:color="auto"/>
            </w:tcBorders>
            <w:noWrap/>
            <w:hideMark/>
          </w:tcPr>
          <w:p w14:paraId="4F5C0987" w14:textId="77777777" w:rsidR="000446BC" w:rsidRPr="00C74E4A" w:rsidRDefault="000446BC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Human NRF2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14:paraId="18E6601B" w14:textId="77777777" w:rsidR="000446BC" w:rsidRPr="00C74E4A" w:rsidRDefault="000446BC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Forward</w:t>
            </w:r>
          </w:p>
        </w:tc>
        <w:tc>
          <w:tcPr>
            <w:tcW w:w="5136" w:type="dxa"/>
            <w:tcBorders>
              <w:top w:val="single" w:sz="4" w:space="0" w:color="auto"/>
            </w:tcBorders>
            <w:noWrap/>
            <w:hideMark/>
          </w:tcPr>
          <w:p w14:paraId="59019A0A" w14:textId="77777777" w:rsidR="000446BC" w:rsidRPr="00C74E4A" w:rsidRDefault="000446BC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GGTTGCCCACATTCCCAAAT</w:t>
            </w:r>
          </w:p>
        </w:tc>
      </w:tr>
      <w:tr w:rsidR="000446BC" w:rsidRPr="00C74E4A" w14:paraId="757DBC22" w14:textId="77777777" w:rsidTr="002C46D5">
        <w:trPr>
          <w:trHeight w:val="306"/>
        </w:trPr>
        <w:tc>
          <w:tcPr>
            <w:tcW w:w="2720" w:type="dxa"/>
            <w:noWrap/>
            <w:hideMark/>
          </w:tcPr>
          <w:p w14:paraId="07E98DD9" w14:textId="77777777" w:rsidR="000446BC" w:rsidRPr="00C74E4A" w:rsidRDefault="000446BC" w:rsidP="005E1D4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0" w:type="dxa"/>
            <w:noWrap/>
            <w:hideMark/>
          </w:tcPr>
          <w:p w14:paraId="25F371D6" w14:textId="77777777" w:rsidR="000446BC" w:rsidRPr="00C74E4A" w:rsidRDefault="000446BC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Reverse</w:t>
            </w:r>
          </w:p>
        </w:tc>
        <w:tc>
          <w:tcPr>
            <w:tcW w:w="5136" w:type="dxa"/>
            <w:noWrap/>
            <w:hideMark/>
          </w:tcPr>
          <w:p w14:paraId="0762D478" w14:textId="77777777" w:rsidR="000446BC" w:rsidRPr="00C74E4A" w:rsidRDefault="000446BC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AGCAATGAAGACTGGGCTCT</w:t>
            </w:r>
          </w:p>
        </w:tc>
      </w:tr>
      <w:tr w:rsidR="000446BC" w:rsidRPr="00C74E4A" w14:paraId="4A8ED3E1" w14:textId="77777777" w:rsidTr="002C46D5">
        <w:trPr>
          <w:trHeight w:val="330"/>
        </w:trPr>
        <w:tc>
          <w:tcPr>
            <w:tcW w:w="2720" w:type="dxa"/>
            <w:noWrap/>
            <w:hideMark/>
          </w:tcPr>
          <w:p w14:paraId="73A75B8F" w14:textId="77777777" w:rsidR="000446BC" w:rsidRPr="00C74E4A" w:rsidRDefault="000446BC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Human GCLC</w:t>
            </w:r>
          </w:p>
        </w:tc>
        <w:tc>
          <w:tcPr>
            <w:tcW w:w="1320" w:type="dxa"/>
            <w:noWrap/>
            <w:hideMark/>
          </w:tcPr>
          <w:p w14:paraId="76707CD9" w14:textId="77777777" w:rsidR="000446BC" w:rsidRPr="00C74E4A" w:rsidRDefault="000446BC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Forward</w:t>
            </w:r>
          </w:p>
        </w:tc>
        <w:tc>
          <w:tcPr>
            <w:tcW w:w="5136" w:type="dxa"/>
            <w:noWrap/>
            <w:hideMark/>
          </w:tcPr>
          <w:p w14:paraId="5472936E" w14:textId="77777777" w:rsidR="000446BC" w:rsidRPr="00C74E4A" w:rsidRDefault="000446BC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TTAGGCTGTCCTGGGTTCAC</w:t>
            </w:r>
          </w:p>
        </w:tc>
      </w:tr>
      <w:tr w:rsidR="000446BC" w:rsidRPr="00C74E4A" w14:paraId="1E760AB7" w14:textId="77777777" w:rsidTr="00CA360A">
        <w:trPr>
          <w:trHeight w:val="330"/>
        </w:trPr>
        <w:tc>
          <w:tcPr>
            <w:tcW w:w="2720" w:type="dxa"/>
            <w:noWrap/>
            <w:hideMark/>
          </w:tcPr>
          <w:p w14:paraId="64632E4F" w14:textId="77777777" w:rsidR="000446BC" w:rsidRPr="00C74E4A" w:rsidRDefault="000446BC" w:rsidP="005E1D4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0" w:type="dxa"/>
            <w:noWrap/>
            <w:hideMark/>
          </w:tcPr>
          <w:p w14:paraId="4BF48928" w14:textId="77777777" w:rsidR="000446BC" w:rsidRPr="00C74E4A" w:rsidRDefault="000446BC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Reverse</w:t>
            </w:r>
          </w:p>
        </w:tc>
        <w:tc>
          <w:tcPr>
            <w:tcW w:w="5136" w:type="dxa"/>
            <w:noWrap/>
            <w:hideMark/>
          </w:tcPr>
          <w:p w14:paraId="7F3E920D" w14:textId="77777777" w:rsidR="000446BC" w:rsidRPr="00C74E4A" w:rsidRDefault="000446BC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TCGCTCCTCCCGAGTTCTAT</w:t>
            </w:r>
          </w:p>
        </w:tc>
      </w:tr>
      <w:tr w:rsidR="00CA360A" w:rsidRPr="00C74E4A" w14:paraId="085923E8" w14:textId="77777777" w:rsidTr="00CA360A">
        <w:trPr>
          <w:trHeight w:val="330"/>
        </w:trPr>
        <w:tc>
          <w:tcPr>
            <w:tcW w:w="2720" w:type="dxa"/>
            <w:noWrap/>
          </w:tcPr>
          <w:p w14:paraId="586A5F99" w14:textId="20798F7E" w:rsidR="00CA360A" w:rsidRPr="00D6525C" w:rsidRDefault="00CA360A" w:rsidP="005E1D4E">
            <w:pPr>
              <w:rPr>
                <w:rFonts w:ascii="Times New Roman" w:eastAsia="SimSun" w:hAnsi="Times New Roman"/>
                <w:sz w:val="22"/>
                <w:szCs w:val="22"/>
                <w:lang w:eastAsia="zh-CN"/>
              </w:rPr>
            </w:pPr>
            <w:r w:rsidRPr="00D6525C">
              <w:rPr>
                <w:rFonts w:ascii="Times New Roman" w:hAnsi="Times New Roman"/>
                <w:sz w:val="22"/>
                <w:szCs w:val="22"/>
              </w:rPr>
              <w:t xml:space="preserve">Human </w:t>
            </w:r>
            <w:r w:rsidRPr="00D6525C">
              <w:rPr>
                <w:rFonts w:ascii="Times New Roman" w:eastAsia="SimSun" w:hAnsi="Times New Roman" w:hint="eastAsia"/>
                <w:sz w:val="22"/>
                <w:szCs w:val="22"/>
                <w:lang w:eastAsia="zh-CN"/>
              </w:rPr>
              <w:t>SLC7A11</w:t>
            </w:r>
          </w:p>
        </w:tc>
        <w:tc>
          <w:tcPr>
            <w:tcW w:w="1320" w:type="dxa"/>
            <w:noWrap/>
          </w:tcPr>
          <w:p w14:paraId="03E24627" w14:textId="42794F2C" w:rsidR="00CA360A" w:rsidRPr="00D6525C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D6525C">
              <w:rPr>
                <w:rFonts w:ascii="Times New Roman" w:hAnsi="Times New Roman"/>
                <w:sz w:val="22"/>
                <w:szCs w:val="22"/>
              </w:rPr>
              <w:t>Forward</w:t>
            </w:r>
          </w:p>
        </w:tc>
        <w:tc>
          <w:tcPr>
            <w:tcW w:w="5136" w:type="dxa"/>
            <w:noWrap/>
          </w:tcPr>
          <w:p w14:paraId="1AAA0A48" w14:textId="7D4E91A3" w:rsidR="00CA360A" w:rsidRPr="00D6525C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D6525C">
              <w:rPr>
                <w:rFonts w:ascii="Times New Roman" w:hAnsi="Times New Roman"/>
                <w:sz w:val="22"/>
                <w:szCs w:val="22"/>
              </w:rPr>
              <w:t>ATGCAGTGGCAGTGACCTTT</w:t>
            </w:r>
          </w:p>
        </w:tc>
      </w:tr>
      <w:tr w:rsidR="00CA360A" w:rsidRPr="00C74E4A" w14:paraId="3BE143FE" w14:textId="77777777" w:rsidTr="00CA360A">
        <w:trPr>
          <w:trHeight w:val="330"/>
        </w:trPr>
        <w:tc>
          <w:tcPr>
            <w:tcW w:w="2720" w:type="dxa"/>
            <w:noWrap/>
          </w:tcPr>
          <w:p w14:paraId="5EC33426" w14:textId="77777777" w:rsidR="00CA360A" w:rsidRPr="00D6525C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0" w:type="dxa"/>
            <w:noWrap/>
          </w:tcPr>
          <w:p w14:paraId="01B490D7" w14:textId="078E6D91" w:rsidR="00CA360A" w:rsidRPr="00D6525C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D6525C">
              <w:rPr>
                <w:rFonts w:ascii="Times New Roman" w:hAnsi="Times New Roman"/>
                <w:sz w:val="22"/>
                <w:szCs w:val="22"/>
              </w:rPr>
              <w:t>Reverse</w:t>
            </w:r>
          </w:p>
        </w:tc>
        <w:tc>
          <w:tcPr>
            <w:tcW w:w="5136" w:type="dxa"/>
            <w:noWrap/>
          </w:tcPr>
          <w:p w14:paraId="07254553" w14:textId="539BA86C" w:rsidR="00CA360A" w:rsidRPr="00D6525C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D6525C">
              <w:rPr>
                <w:rFonts w:ascii="Times New Roman" w:hAnsi="Times New Roman"/>
                <w:sz w:val="22"/>
                <w:szCs w:val="22"/>
              </w:rPr>
              <w:t>GGCAACAAAGATCGGAACTG</w:t>
            </w:r>
          </w:p>
        </w:tc>
      </w:tr>
      <w:tr w:rsidR="00CA360A" w:rsidRPr="00C74E4A" w14:paraId="783AEDF6" w14:textId="77777777" w:rsidTr="00CA360A">
        <w:trPr>
          <w:trHeight w:val="330"/>
        </w:trPr>
        <w:tc>
          <w:tcPr>
            <w:tcW w:w="2720" w:type="dxa"/>
            <w:noWrap/>
          </w:tcPr>
          <w:p w14:paraId="3D2FA13C" w14:textId="0A06ED2F" w:rsidR="00CA360A" w:rsidRPr="00D6525C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D6525C">
              <w:rPr>
                <w:rFonts w:ascii="Times New Roman" w:hAnsi="Times New Roman"/>
                <w:sz w:val="22"/>
                <w:szCs w:val="22"/>
              </w:rPr>
              <w:t>Human TMBIM1</w:t>
            </w:r>
          </w:p>
        </w:tc>
        <w:tc>
          <w:tcPr>
            <w:tcW w:w="1320" w:type="dxa"/>
            <w:noWrap/>
          </w:tcPr>
          <w:p w14:paraId="6749548F" w14:textId="3EB10533" w:rsidR="00CA360A" w:rsidRPr="00D6525C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D6525C">
              <w:rPr>
                <w:rFonts w:ascii="Times New Roman" w:hAnsi="Times New Roman"/>
                <w:sz w:val="22"/>
                <w:szCs w:val="22"/>
              </w:rPr>
              <w:t>Forward</w:t>
            </w:r>
          </w:p>
        </w:tc>
        <w:tc>
          <w:tcPr>
            <w:tcW w:w="5136" w:type="dxa"/>
            <w:noWrap/>
          </w:tcPr>
          <w:p w14:paraId="033DE305" w14:textId="1A20BEE0" w:rsidR="00CA360A" w:rsidRPr="00D6525C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D6525C">
              <w:rPr>
                <w:rFonts w:ascii="Times New Roman" w:hAnsi="Times New Roman"/>
                <w:sz w:val="22"/>
                <w:szCs w:val="22"/>
              </w:rPr>
              <w:t>GACGGGCACCATTTCCAGTAT</w:t>
            </w:r>
          </w:p>
        </w:tc>
      </w:tr>
      <w:tr w:rsidR="00CA360A" w:rsidRPr="00C74E4A" w14:paraId="76CBF871" w14:textId="77777777" w:rsidTr="002C46D5">
        <w:trPr>
          <w:trHeight w:val="330"/>
        </w:trPr>
        <w:tc>
          <w:tcPr>
            <w:tcW w:w="2720" w:type="dxa"/>
            <w:noWrap/>
          </w:tcPr>
          <w:p w14:paraId="07C7EA96" w14:textId="77777777" w:rsidR="00CA360A" w:rsidRPr="00D6525C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0" w:type="dxa"/>
            <w:noWrap/>
          </w:tcPr>
          <w:p w14:paraId="1B7F3C69" w14:textId="28215344" w:rsidR="00CA360A" w:rsidRPr="00D6525C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D6525C">
              <w:rPr>
                <w:rFonts w:ascii="Times New Roman" w:hAnsi="Times New Roman"/>
                <w:sz w:val="22"/>
                <w:szCs w:val="22"/>
              </w:rPr>
              <w:t>Reverse</w:t>
            </w:r>
          </w:p>
        </w:tc>
        <w:tc>
          <w:tcPr>
            <w:tcW w:w="5136" w:type="dxa"/>
            <w:noWrap/>
          </w:tcPr>
          <w:p w14:paraId="7B3D394B" w14:textId="40DDDAD4" w:rsidR="00CA360A" w:rsidRPr="00D6525C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D6525C">
              <w:rPr>
                <w:rFonts w:ascii="Times New Roman" w:hAnsi="Times New Roman"/>
                <w:sz w:val="22"/>
                <w:szCs w:val="22"/>
              </w:rPr>
              <w:t>GGTGAAGTCCACCTTGGTCTGA</w:t>
            </w:r>
          </w:p>
        </w:tc>
      </w:tr>
      <w:tr w:rsidR="00CA360A" w:rsidRPr="00C74E4A" w14:paraId="0A72435D" w14:textId="77777777" w:rsidTr="002C46D5">
        <w:trPr>
          <w:trHeight w:val="330"/>
        </w:trPr>
        <w:tc>
          <w:tcPr>
            <w:tcW w:w="2720" w:type="dxa"/>
            <w:noWrap/>
            <w:hideMark/>
          </w:tcPr>
          <w:p w14:paraId="3185CA0D" w14:textId="2DB91559" w:rsidR="00CA360A" w:rsidRPr="00D6525C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D6525C">
              <w:rPr>
                <w:rFonts w:ascii="Times New Roman" w:hAnsi="Times New Roman"/>
                <w:sz w:val="22"/>
                <w:szCs w:val="22"/>
              </w:rPr>
              <w:t>Human CLK2</w:t>
            </w:r>
          </w:p>
        </w:tc>
        <w:tc>
          <w:tcPr>
            <w:tcW w:w="1320" w:type="dxa"/>
            <w:noWrap/>
            <w:hideMark/>
          </w:tcPr>
          <w:p w14:paraId="74A517B5" w14:textId="77777777" w:rsidR="00CA360A" w:rsidRPr="00D6525C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D6525C">
              <w:rPr>
                <w:rFonts w:ascii="Times New Roman" w:hAnsi="Times New Roman"/>
                <w:sz w:val="22"/>
                <w:szCs w:val="22"/>
              </w:rPr>
              <w:t>Forward</w:t>
            </w:r>
          </w:p>
        </w:tc>
        <w:tc>
          <w:tcPr>
            <w:tcW w:w="5136" w:type="dxa"/>
            <w:noWrap/>
            <w:hideMark/>
          </w:tcPr>
          <w:p w14:paraId="7C8B636D" w14:textId="04DA97B9" w:rsidR="00CA360A" w:rsidRPr="00D6525C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D6525C">
              <w:t>AATATTTTTACCGGGGTCGC</w:t>
            </w:r>
          </w:p>
        </w:tc>
      </w:tr>
      <w:tr w:rsidR="00CA360A" w:rsidRPr="00C74E4A" w14:paraId="1CCDCCD9" w14:textId="77777777" w:rsidTr="002C46D5">
        <w:trPr>
          <w:trHeight w:val="330"/>
        </w:trPr>
        <w:tc>
          <w:tcPr>
            <w:tcW w:w="2720" w:type="dxa"/>
            <w:noWrap/>
            <w:hideMark/>
          </w:tcPr>
          <w:p w14:paraId="5C8EF683" w14:textId="77777777" w:rsidR="00CA360A" w:rsidRPr="00D6525C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0" w:type="dxa"/>
            <w:noWrap/>
            <w:hideMark/>
          </w:tcPr>
          <w:p w14:paraId="7393F47A" w14:textId="77777777" w:rsidR="00CA360A" w:rsidRPr="00D6525C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D6525C">
              <w:rPr>
                <w:rFonts w:ascii="Times New Roman" w:hAnsi="Times New Roman"/>
                <w:sz w:val="22"/>
                <w:szCs w:val="22"/>
              </w:rPr>
              <w:t>Reverse</w:t>
            </w:r>
          </w:p>
        </w:tc>
        <w:tc>
          <w:tcPr>
            <w:tcW w:w="5136" w:type="dxa"/>
            <w:noWrap/>
            <w:hideMark/>
          </w:tcPr>
          <w:p w14:paraId="0E16D3F3" w14:textId="55135E10" w:rsidR="00CA360A" w:rsidRPr="00D6525C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D6525C">
              <w:t>AGCCGCTTAGCTGGTTCATA</w:t>
            </w:r>
          </w:p>
        </w:tc>
      </w:tr>
      <w:tr w:rsidR="00CA360A" w:rsidRPr="00C74E4A" w14:paraId="425E5992" w14:textId="77777777" w:rsidTr="002C46D5">
        <w:trPr>
          <w:trHeight w:val="330"/>
        </w:trPr>
        <w:tc>
          <w:tcPr>
            <w:tcW w:w="2720" w:type="dxa"/>
            <w:noWrap/>
            <w:hideMark/>
          </w:tcPr>
          <w:p w14:paraId="5BA07E21" w14:textId="77777777" w:rsidR="00CA360A" w:rsidRPr="00D6525C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D6525C">
              <w:rPr>
                <w:rFonts w:ascii="Times New Roman" w:hAnsi="Times New Roman"/>
                <w:sz w:val="22"/>
                <w:szCs w:val="22"/>
              </w:rPr>
              <w:t>Human CD24</w:t>
            </w:r>
          </w:p>
        </w:tc>
        <w:tc>
          <w:tcPr>
            <w:tcW w:w="1320" w:type="dxa"/>
            <w:noWrap/>
            <w:hideMark/>
          </w:tcPr>
          <w:p w14:paraId="3713A589" w14:textId="77777777" w:rsidR="00CA360A" w:rsidRPr="00D6525C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D6525C">
              <w:rPr>
                <w:rFonts w:ascii="Times New Roman" w:hAnsi="Times New Roman"/>
                <w:sz w:val="22"/>
                <w:szCs w:val="22"/>
              </w:rPr>
              <w:t>Forward</w:t>
            </w:r>
          </w:p>
        </w:tc>
        <w:tc>
          <w:tcPr>
            <w:tcW w:w="5136" w:type="dxa"/>
            <w:noWrap/>
            <w:hideMark/>
          </w:tcPr>
          <w:p w14:paraId="07C241AE" w14:textId="77777777" w:rsidR="00CA360A" w:rsidRPr="00D6525C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D6525C">
              <w:rPr>
                <w:rFonts w:ascii="Times New Roman" w:hAnsi="Times New Roman"/>
                <w:sz w:val="22"/>
                <w:szCs w:val="22"/>
              </w:rPr>
              <w:t>GCTCCTACCCACGCAGATTT</w:t>
            </w:r>
          </w:p>
        </w:tc>
      </w:tr>
      <w:tr w:rsidR="00CA360A" w:rsidRPr="00C74E4A" w14:paraId="18ADEE93" w14:textId="77777777" w:rsidTr="002C46D5">
        <w:trPr>
          <w:trHeight w:val="330"/>
        </w:trPr>
        <w:tc>
          <w:tcPr>
            <w:tcW w:w="2720" w:type="dxa"/>
            <w:noWrap/>
            <w:hideMark/>
          </w:tcPr>
          <w:p w14:paraId="389F1A12" w14:textId="77777777" w:rsidR="00CA360A" w:rsidRPr="00D6525C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0" w:type="dxa"/>
            <w:noWrap/>
            <w:hideMark/>
          </w:tcPr>
          <w:p w14:paraId="4AB7EAD2" w14:textId="77777777" w:rsidR="00CA360A" w:rsidRPr="00D6525C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D6525C">
              <w:rPr>
                <w:rFonts w:ascii="Times New Roman" w:hAnsi="Times New Roman"/>
                <w:sz w:val="22"/>
                <w:szCs w:val="22"/>
              </w:rPr>
              <w:t>Reverse</w:t>
            </w:r>
          </w:p>
        </w:tc>
        <w:tc>
          <w:tcPr>
            <w:tcW w:w="5136" w:type="dxa"/>
            <w:noWrap/>
            <w:hideMark/>
          </w:tcPr>
          <w:p w14:paraId="0CB862AB" w14:textId="77777777" w:rsidR="00CA360A" w:rsidRPr="00D6525C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D6525C">
              <w:rPr>
                <w:rFonts w:ascii="Times New Roman" w:hAnsi="Times New Roman"/>
                <w:sz w:val="22"/>
                <w:szCs w:val="22"/>
              </w:rPr>
              <w:t>GAGACCACGAAGAGACTGGC</w:t>
            </w:r>
          </w:p>
        </w:tc>
      </w:tr>
      <w:tr w:rsidR="00CA360A" w:rsidRPr="00C74E4A" w14:paraId="6EB6C77A" w14:textId="77777777" w:rsidTr="002C46D5">
        <w:trPr>
          <w:trHeight w:val="330"/>
        </w:trPr>
        <w:tc>
          <w:tcPr>
            <w:tcW w:w="2720" w:type="dxa"/>
            <w:noWrap/>
            <w:hideMark/>
          </w:tcPr>
          <w:p w14:paraId="63A63692" w14:textId="77777777" w:rsidR="00CA360A" w:rsidRPr="00D6525C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D6525C">
              <w:rPr>
                <w:rFonts w:ascii="Times New Roman" w:hAnsi="Times New Roman"/>
                <w:sz w:val="22"/>
                <w:szCs w:val="22"/>
              </w:rPr>
              <w:t>Human CD13</w:t>
            </w:r>
          </w:p>
        </w:tc>
        <w:tc>
          <w:tcPr>
            <w:tcW w:w="1320" w:type="dxa"/>
            <w:noWrap/>
            <w:hideMark/>
          </w:tcPr>
          <w:p w14:paraId="7A886F94" w14:textId="77777777" w:rsidR="00CA360A" w:rsidRPr="00D6525C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D6525C">
              <w:rPr>
                <w:rFonts w:ascii="Times New Roman" w:hAnsi="Times New Roman"/>
                <w:sz w:val="22"/>
                <w:szCs w:val="22"/>
              </w:rPr>
              <w:t>Forward</w:t>
            </w:r>
          </w:p>
        </w:tc>
        <w:tc>
          <w:tcPr>
            <w:tcW w:w="5136" w:type="dxa"/>
            <w:noWrap/>
            <w:hideMark/>
          </w:tcPr>
          <w:p w14:paraId="5F2D7A39" w14:textId="77777777" w:rsidR="00CA360A" w:rsidRPr="00D6525C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D6525C">
              <w:rPr>
                <w:rFonts w:ascii="Times New Roman" w:hAnsi="Times New Roman"/>
                <w:sz w:val="22"/>
                <w:szCs w:val="22"/>
              </w:rPr>
              <w:t>CTGTGAGCCAGTCTAGTTCCTGAT</w:t>
            </w:r>
          </w:p>
        </w:tc>
      </w:tr>
      <w:tr w:rsidR="00CA360A" w:rsidRPr="00C74E4A" w14:paraId="1872AC56" w14:textId="77777777" w:rsidTr="002C46D5">
        <w:trPr>
          <w:trHeight w:val="330"/>
        </w:trPr>
        <w:tc>
          <w:tcPr>
            <w:tcW w:w="2720" w:type="dxa"/>
            <w:noWrap/>
            <w:hideMark/>
          </w:tcPr>
          <w:p w14:paraId="750F8D4D" w14:textId="77777777" w:rsidR="00CA360A" w:rsidRPr="00D6525C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0" w:type="dxa"/>
            <w:noWrap/>
            <w:hideMark/>
          </w:tcPr>
          <w:p w14:paraId="70ACB815" w14:textId="77777777" w:rsidR="00CA360A" w:rsidRPr="00D6525C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D6525C">
              <w:rPr>
                <w:rFonts w:ascii="Times New Roman" w:hAnsi="Times New Roman"/>
                <w:sz w:val="22"/>
                <w:szCs w:val="22"/>
              </w:rPr>
              <w:t>Reverse</w:t>
            </w:r>
          </w:p>
        </w:tc>
        <w:tc>
          <w:tcPr>
            <w:tcW w:w="5136" w:type="dxa"/>
            <w:noWrap/>
            <w:hideMark/>
          </w:tcPr>
          <w:p w14:paraId="2D1EFA3C" w14:textId="77777777" w:rsidR="00CA360A" w:rsidRPr="00D6525C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D6525C">
              <w:rPr>
                <w:rFonts w:ascii="Times New Roman" w:hAnsi="Times New Roman"/>
                <w:sz w:val="22"/>
                <w:szCs w:val="22"/>
              </w:rPr>
              <w:t>CATCGAGAGCTTCTGCTCATCT</w:t>
            </w:r>
          </w:p>
        </w:tc>
      </w:tr>
      <w:tr w:rsidR="00CA360A" w:rsidRPr="00C74E4A" w14:paraId="493E5CDF" w14:textId="77777777" w:rsidTr="002C46D5">
        <w:trPr>
          <w:trHeight w:val="330"/>
        </w:trPr>
        <w:tc>
          <w:tcPr>
            <w:tcW w:w="2720" w:type="dxa"/>
            <w:noWrap/>
          </w:tcPr>
          <w:p w14:paraId="3DD18237" w14:textId="229275A6" w:rsidR="00CA360A" w:rsidRPr="00D6525C" w:rsidRDefault="00CA360A" w:rsidP="005E1D4E">
            <w:pPr>
              <w:rPr>
                <w:rFonts w:ascii="Times New Roman" w:eastAsia="SimSun" w:hAnsi="Times New Roman"/>
                <w:sz w:val="22"/>
                <w:szCs w:val="22"/>
                <w:lang w:eastAsia="zh-CN"/>
              </w:rPr>
            </w:pPr>
            <w:r w:rsidRPr="00D6525C">
              <w:rPr>
                <w:rFonts w:ascii="Times New Roman" w:hAnsi="Times New Roman"/>
                <w:sz w:val="22"/>
                <w:szCs w:val="22"/>
              </w:rPr>
              <w:t>Human CD</w:t>
            </w:r>
            <w:r w:rsidRPr="00D6525C">
              <w:rPr>
                <w:rFonts w:ascii="Times New Roman" w:eastAsia="SimSun" w:hAnsi="Times New Roman" w:hint="eastAsia"/>
                <w:sz w:val="22"/>
                <w:szCs w:val="22"/>
                <w:lang w:eastAsia="zh-CN"/>
              </w:rPr>
              <w:t>44</w:t>
            </w:r>
          </w:p>
        </w:tc>
        <w:tc>
          <w:tcPr>
            <w:tcW w:w="1320" w:type="dxa"/>
            <w:noWrap/>
          </w:tcPr>
          <w:p w14:paraId="297D5B56" w14:textId="773A71FA" w:rsidR="00CA360A" w:rsidRPr="00D6525C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D6525C">
              <w:rPr>
                <w:rFonts w:ascii="Times New Roman" w:hAnsi="Times New Roman"/>
                <w:sz w:val="22"/>
                <w:szCs w:val="22"/>
              </w:rPr>
              <w:t>Forward</w:t>
            </w:r>
          </w:p>
        </w:tc>
        <w:tc>
          <w:tcPr>
            <w:tcW w:w="5136" w:type="dxa"/>
            <w:noWrap/>
          </w:tcPr>
          <w:p w14:paraId="4925C689" w14:textId="03CB30B2" w:rsidR="00CA360A" w:rsidRPr="00D6525C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D6525C">
              <w:rPr>
                <w:rFonts w:ascii="Times New Roman" w:hAnsi="Times New Roman"/>
                <w:sz w:val="22"/>
                <w:szCs w:val="22"/>
              </w:rPr>
              <w:t>TGCCGCTTTGCAGGTGTAT</w:t>
            </w:r>
          </w:p>
        </w:tc>
      </w:tr>
      <w:tr w:rsidR="00CA360A" w:rsidRPr="00C74E4A" w14:paraId="74EFF95E" w14:textId="77777777" w:rsidTr="002C46D5">
        <w:trPr>
          <w:trHeight w:val="330"/>
        </w:trPr>
        <w:tc>
          <w:tcPr>
            <w:tcW w:w="2720" w:type="dxa"/>
            <w:noWrap/>
          </w:tcPr>
          <w:p w14:paraId="787DAE73" w14:textId="77777777" w:rsidR="00CA360A" w:rsidRPr="00D6525C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0" w:type="dxa"/>
            <w:noWrap/>
          </w:tcPr>
          <w:p w14:paraId="089A7102" w14:textId="0BFDA4B0" w:rsidR="00CA360A" w:rsidRPr="00D6525C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D6525C">
              <w:rPr>
                <w:rFonts w:ascii="Times New Roman" w:hAnsi="Times New Roman"/>
                <w:sz w:val="22"/>
                <w:szCs w:val="22"/>
              </w:rPr>
              <w:t>Reverse</w:t>
            </w:r>
          </w:p>
        </w:tc>
        <w:tc>
          <w:tcPr>
            <w:tcW w:w="5136" w:type="dxa"/>
            <w:noWrap/>
          </w:tcPr>
          <w:p w14:paraId="27EE1D8A" w14:textId="3620AA65" w:rsidR="00CA360A" w:rsidRPr="00D6525C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D6525C">
              <w:rPr>
                <w:rFonts w:ascii="Times New Roman" w:hAnsi="Times New Roman"/>
                <w:sz w:val="22"/>
                <w:szCs w:val="22"/>
              </w:rPr>
              <w:t>GGCCTCCGTCCGAGAGA</w:t>
            </w:r>
          </w:p>
        </w:tc>
      </w:tr>
      <w:tr w:rsidR="00CA360A" w:rsidRPr="00C74E4A" w14:paraId="74AFC1FB" w14:textId="77777777" w:rsidTr="002C46D5">
        <w:trPr>
          <w:trHeight w:val="330"/>
        </w:trPr>
        <w:tc>
          <w:tcPr>
            <w:tcW w:w="2720" w:type="dxa"/>
            <w:noWrap/>
            <w:hideMark/>
          </w:tcPr>
          <w:p w14:paraId="024A1F3C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Human CD47</w:t>
            </w:r>
          </w:p>
        </w:tc>
        <w:tc>
          <w:tcPr>
            <w:tcW w:w="1320" w:type="dxa"/>
            <w:noWrap/>
            <w:hideMark/>
          </w:tcPr>
          <w:p w14:paraId="709CF8EA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Forward</w:t>
            </w:r>
          </w:p>
        </w:tc>
        <w:tc>
          <w:tcPr>
            <w:tcW w:w="5136" w:type="dxa"/>
            <w:noWrap/>
            <w:hideMark/>
          </w:tcPr>
          <w:p w14:paraId="51062B16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CAATCACGTAAGGGTCTCATAGG</w:t>
            </w:r>
          </w:p>
        </w:tc>
      </w:tr>
      <w:tr w:rsidR="00CA360A" w:rsidRPr="00C74E4A" w14:paraId="1D45BB93" w14:textId="77777777" w:rsidTr="002C46D5">
        <w:trPr>
          <w:trHeight w:val="330"/>
        </w:trPr>
        <w:tc>
          <w:tcPr>
            <w:tcW w:w="2720" w:type="dxa"/>
            <w:noWrap/>
            <w:hideMark/>
          </w:tcPr>
          <w:p w14:paraId="15B1B5F8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0" w:type="dxa"/>
            <w:noWrap/>
            <w:hideMark/>
          </w:tcPr>
          <w:p w14:paraId="5D9EA144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Reverse</w:t>
            </w:r>
          </w:p>
        </w:tc>
        <w:tc>
          <w:tcPr>
            <w:tcW w:w="5136" w:type="dxa"/>
            <w:noWrap/>
            <w:hideMark/>
          </w:tcPr>
          <w:p w14:paraId="299D940F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GATGGACTCCGATTTGGAGA</w:t>
            </w:r>
          </w:p>
        </w:tc>
      </w:tr>
      <w:tr w:rsidR="00CA360A" w:rsidRPr="00C74E4A" w14:paraId="39EC2A11" w14:textId="77777777" w:rsidTr="002C46D5">
        <w:trPr>
          <w:trHeight w:val="330"/>
        </w:trPr>
        <w:tc>
          <w:tcPr>
            <w:tcW w:w="2720" w:type="dxa"/>
            <w:noWrap/>
            <w:hideMark/>
          </w:tcPr>
          <w:p w14:paraId="1739ABC1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Human CD133</w:t>
            </w:r>
          </w:p>
        </w:tc>
        <w:tc>
          <w:tcPr>
            <w:tcW w:w="1320" w:type="dxa"/>
            <w:noWrap/>
            <w:hideMark/>
          </w:tcPr>
          <w:p w14:paraId="1A7ECB2E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Forward</w:t>
            </w:r>
          </w:p>
        </w:tc>
        <w:tc>
          <w:tcPr>
            <w:tcW w:w="5136" w:type="dxa"/>
            <w:noWrap/>
            <w:hideMark/>
          </w:tcPr>
          <w:p w14:paraId="0D4562CE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TGGATGCAGAACTTGACAACGT</w:t>
            </w:r>
          </w:p>
        </w:tc>
      </w:tr>
      <w:tr w:rsidR="00CA360A" w:rsidRPr="00C74E4A" w14:paraId="5B1F6EF0" w14:textId="77777777" w:rsidTr="002C46D5">
        <w:trPr>
          <w:trHeight w:val="330"/>
        </w:trPr>
        <w:tc>
          <w:tcPr>
            <w:tcW w:w="2720" w:type="dxa"/>
            <w:noWrap/>
            <w:hideMark/>
          </w:tcPr>
          <w:p w14:paraId="34168E9D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0" w:type="dxa"/>
            <w:noWrap/>
            <w:hideMark/>
          </w:tcPr>
          <w:p w14:paraId="6069FEF7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Reverse</w:t>
            </w:r>
          </w:p>
        </w:tc>
        <w:tc>
          <w:tcPr>
            <w:tcW w:w="5136" w:type="dxa"/>
            <w:noWrap/>
            <w:hideMark/>
          </w:tcPr>
          <w:p w14:paraId="5D673314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ATACCTGCTACGACAGTCGTGGT</w:t>
            </w:r>
          </w:p>
        </w:tc>
      </w:tr>
      <w:tr w:rsidR="00CA360A" w:rsidRPr="00C74E4A" w14:paraId="5DE334CD" w14:textId="77777777" w:rsidTr="002C46D5">
        <w:trPr>
          <w:trHeight w:val="330"/>
        </w:trPr>
        <w:tc>
          <w:tcPr>
            <w:tcW w:w="2720" w:type="dxa"/>
            <w:noWrap/>
            <w:hideMark/>
          </w:tcPr>
          <w:p w14:paraId="5FEFE3DF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Human EPCAM</w:t>
            </w:r>
          </w:p>
        </w:tc>
        <w:tc>
          <w:tcPr>
            <w:tcW w:w="1320" w:type="dxa"/>
            <w:noWrap/>
            <w:hideMark/>
          </w:tcPr>
          <w:p w14:paraId="1105D76D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Forward</w:t>
            </w:r>
          </w:p>
        </w:tc>
        <w:tc>
          <w:tcPr>
            <w:tcW w:w="5136" w:type="dxa"/>
            <w:noWrap/>
            <w:hideMark/>
          </w:tcPr>
          <w:p w14:paraId="28263C47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CCATGTGCTGGTGTGTGAAC</w:t>
            </w:r>
          </w:p>
        </w:tc>
      </w:tr>
      <w:tr w:rsidR="00CA360A" w:rsidRPr="00C74E4A" w14:paraId="3C1C993F" w14:textId="77777777" w:rsidTr="002C46D5">
        <w:trPr>
          <w:trHeight w:val="330"/>
        </w:trPr>
        <w:tc>
          <w:tcPr>
            <w:tcW w:w="2720" w:type="dxa"/>
            <w:noWrap/>
            <w:hideMark/>
          </w:tcPr>
          <w:p w14:paraId="706D8179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0" w:type="dxa"/>
            <w:noWrap/>
            <w:hideMark/>
          </w:tcPr>
          <w:p w14:paraId="340CF977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Reverse</w:t>
            </w:r>
          </w:p>
        </w:tc>
        <w:tc>
          <w:tcPr>
            <w:tcW w:w="5136" w:type="dxa"/>
            <w:noWrap/>
            <w:hideMark/>
          </w:tcPr>
          <w:p w14:paraId="70CB2378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ACGCGTTGTGATCTCCTTCT</w:t>
            </w:r>
          </w:p>
        </w:tc>
      </w:tr>
      <w:tr w:rsidR="00CA360A" w:rsidRPr="00C74E4A" w14:paraId="4AF37A6B" w14:textId="77777777" w:rsidTr="002C46D5">
        <w:trPr>
          <w:trHeight w:val="330"/>
        </w:trPr>
        <w:tc>
          <w:tcPr>
            <w:tcW w:w="2720" w:type="dxa"/>
            <w:noWrap/>
            <w:hideMark/>
          </w:tcPr>
          <w:p w14:paraId="302FD9E2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Human SMO</w:t>
            </w:r>
          </w:p>
        </w:tc>
        <w:tc>
          <w:tcPr>
            <w:tcW w:w="1320" w:type="dxa"/>
            <w:noWrap/>
            <w:hideMark/>
          </w:tcPr>
          <w:p w14:paraId="36C67E55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Forward</w:t>
            </w:r>
          </w:p>
        </w:tc>
        <w:tc>
          <w:tcPr>
            <w:tcW w:w="5136" w:type="dxa"/>
            <w:noWrap/>
            <w:hideMark/>
          </w:tcPr>
          <w:p w14:paraId="77E94470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TGGTCACTCCCCTTTGTCCTCAC</w:t>
            </w:r>
          </w:p>
        </w:tc>
      </w:tr>
      <w:tr w:rsidR="00CA360A" w:rsidRPr="00C74E4A" w14:paraId="5C213DA9" w14:textId="77777777" w:rsidTr="002C46D5">
        <w:trPr>
          <w:trHeight w:val="330"/>
        </w:trPr>
        <w:tc>
          <w:tcPr>
            <w:tcW w:w="2720" w:type="dxa"/>
            <w:noWrap/>
            <w:hideMark/>
          </w:tcPr>
          <w:p w14:paraId="79AC2CC4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0" w:type="dxa"/>
            <w:noWrap/>
            <w:hideMark/>
          </w:tcPr>
          <w:p w14:paraId="5D3E497F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Reverse</w:t>
            </w:r>
          </w:p>
        </w:tc>
        <w:tc>
          <w:tcPr>
            <w:tcW w:w="5136" w:type="dxa"/>
            <w:noWrap/>
            <w:hideMark/>
          </w:tcPr>
          <w:p w14:paraId="3996755D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GCACGGTATCGGTAGTTCTTGTAGC</w:t>
            </w:r>
          </w:p>
        </w:tc>
      </w:tr>
      <w:tr w:rsidR="00CA360A" w:rsidRPr="00C74E4A" w14:paraId="65D7277A" w14:textId="77777777" w:rsidTr="002C46D5">
        <w:trPr>
          <w:trHeight w:val="330"/>
        </w:trPr>
        <w:tc>
          <w:tcPr>
            <w:tcW w:w="2720" w:type="dxa"/>
            <w:noWrap/>
            <w:hideMark/>
          </w:tcPr>
          <w:p w14:paraId="0247642D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Human NANOG</w:t>
            </w:r>
          </w:p>
        </w:tc>
        <w:tc>
          <w:tcPr>
            <w:tcW w:w="1320" w:type="dxa"/>
            <w:noWrap/>
            <w:hideMark/>
          </w:tcPr>
          <w:p w14:paraId="07DAB56B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Forward</w:t>
            </w:r>
          </w:p>
        </w:tc>
        <w:tc>
          <w:tcPr>
            <w:tcW w:w="5136" w:type="dxa"/>
            <w:noWrap/>
            <w:hideMark/>
          </w:tcPr>
          <w:p w14:paraId="6C6E7DA6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CCTGTGATTTGTGGGCCTG</w:t>
            </w:r>
          </w:p>
        </w:tc>
      </w:tr>
      <w:tr w:rsidR="00CA360A" w:rsidRPr="00C74E4A" w14:paraId="74E84583" w14:textId="77777777" w:rsidTr="002C46D5">
        <w:trPr>
          <w:trHeight w:val="330"/>
        </w:trPr>
        <w:tc>
          <w:tcPr>
            <w:tcW w:w="2720" w:type="dxa"/>
            <w:noWrap/>
            <w:hideMark/>
          </w:tcPr>
          <w:p w14:paraId="0A1270AE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0" w:type="dxa"/>
            <w:noWrap/>
            <w:hideMark/>
          </w:tcPr>
          <w:p w14:paraId="00797245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Reverse</w:t>
            </w:r>
          </w:p>
        </w:tc>
        <w:tc>
          <w:tcPr>
            <w:tcW w:w="5136" w:type="dxa"/>
            <w:noWrap/>
            <w:hideMark/>
          </w:tcPr>
          <w:p w14:paraId="4E21773D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GACAGTCTCCGTGTGAGGCAT</w:t>
            </w:r>
          </w:p>
        </w:tc>
      </w:tr>
      <w:tr w:rsidR="00CA360A" w:rsidRPr="00C74E4A" w14:paraId="6C624557" w14:textId="77777777" w:rsidTr="002C46D5">
        <w:trPr>
          <w:trHeight w:val="330"/>
        </w:trPr>
        <w:tc>
          <w:tcPr>
            <w:tcW w:w="2720" w:type="dxa"/>
            <w:noWrap/>
            <w:hideMark/>
          </w:tcPr>
          <w:p w14:paraId="0DBF9C8B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Human CTNNB1</w:t>
            </w:r>
          </w:p>
        </w:tc>
        <w:tc>
          <w:tcPr>
            <w:tcW w:w="1320" w:type="dxa"/>
            <w:noWrap/>
            <w:hideMark/>
          </w:tcPr>
          <w:p w14:paraId="0AE52DD5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Forward</w:t>
            </w:r>
          </w:p>
        </w:tc>
        <w:tc>
          <w:tcPr>
            <w:tcW w:w="5136" w:type="dxa"/>
            <w:noWrap/>
            <w:hideMark/>
          </w:tcPr>
          <w:p w14:paraId="151BF3BD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GTGGGGCGCCCCAGGCACCA</w:t>
            </w:r>
          </w:p>
        </w:tc>
      </w:tr>
      <w:tr w:rsidR="00CA360A" w:rsidRPr="00C74E4A" w14:paraId="7626DEE5" w14:textId="77777777" w:rsidTr="002C46D5">
        <w:trPr>
          <w:trHeight w:val="330"/>
        </w:trPr>
        <w:tc>
          <w:tcPr>
            <w:tcW w:w="2720" w:type="dxa"/>
            <w:noWrap/>
            <w:hideMark/>
          </w:tcPr>
          <w:p w14:paraId="110B16D7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0" w:type="dxa"/>
            <w:noWrap/>
            <w:hideMark/>
          </w:tcPr>
          <w:p w14:paraId="7177EFB9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Reverse</w:t>
            </w:r>
          </w:p>
        </w:tc>
        <w:tc>
          <w:tcPr>
            <w:tcW w:w="5136" w:type="dxa"/>
            <w:noWrap/>
            <w:hideMark/>
          </w:tcPr>
          <w:p w14:paraId="21348033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CTCCTTAATGTCACGCACGATTTC</w:t>
            </w:r>
          </w:p>
        </w:tc>
      </w:tr>
      <w:tr w:rsidR="00CA360A" w:rsidRPr="00C74E4A" w14:paraId="31607477" w14:textId="77777777" w:rsidTr="002C46D5">
        <w:trPr>
          <w:trHeight w:val="330"/>
        </w:trPr>
        <w:tc>
          <w:tcPr>
            <w:tcW w:w="2720" w:type="dxa"/>
            <w:noWrap/>
            <w:hideMark/>
          </w:tcPr>
          <w:p w14:paraId="4C41E423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Human SOX2</w:t>
            </w:r>
          </w:p>
        </w:tc>
        <w:tc>
          <w:tcPr>
            <w:tcW w:w="1320" w:type="dxa"/>
            <w:noWrap/>
            <w:hideMark/>
          </w:tcPr>
          <w:p w14:paraId="16D9F09A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Forward</w:t>
            </w:r>
          </w:p>
        </w:tc>
        <w:tc>
          <w:tcPr>
            <w:tcW w:w="5136" w:type="dxa"/>
            <w:noWrap/>
            <w:hideMark/>
          </w:tcPr>
          <w:p w14:paraId="41F00E46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AAATGGGAGGGGTGCAAAAGAGGAG</w:t>
            </w:r>
          </w:p>
        </w:tc>
      </w:tr>
      <w:tr w:rsidR="00CA360A" w:rsidRPr="00C74E4A" w14:paraId="7B750A73" w14:textId="77777777" w:rsidTr="002C46D5">
        <w:trPr>
          <w:trHeight w:val="330"/>
        </w:trPr>
        <w:tc>
          <w:tcPr>
            <w:tcW w:w="2720" w:type="dxa"/>
            <w:noWrap/>
            <w:hideMark/>
          </w:tcPr>
          <w:p w14:paraId="5C60B552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0" w:type="dxa"/>
            <w:noWrap/>
            <w:hideMark/>
          </w:tcPr>
          <w:p w14:paraId="0518FE8F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Reverse</w:t>
            </w:r>
          </w:p>
        </w:tc>
        <w:tc>
          <w:tcPr>
            <w:tcW w:w="5136" w:type="dxa"/>
            <w:noWrap/>
            <w:hideMark/>
          </w:tcPr>
          <w:p w14:paraId="2AEA596A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CAGCTGTCATTTGCTGTGGGTGATG</w:t>
            </w:r>
          </w:p>
        </w:tc>
      </w:tr>
      <w:tr w:rsidR="00CA360A" w:rsidRPr="00C74E4A" w14:paraId="52B4E169" w14:textId="77777777" w:rsidTr="002C46D5">
        <w:trPr>
          <w:trHeight w:val="330"/>
        </w:trPr>
        <w:tc>
          <w:tcPr>
            <w:tcW w:w="2720" w:type="dxa"/>
            <w:noWrap/>
            <w:hideMark/>
          </w:tcPr>
          <w:p w14:paraId="541EE0E7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Human C-MYC</w:t>
            </w:r>
          </w:p>
        </w:tc>
        <w:tc>
          <w:tcPr>
            <w:tcW w:w="1320" w:type="dxa"/>
            <w:noWrap/>
            <w:hideMark/>
          </w:tcPr>
          <w:p w14:paraId="3FA6D2D0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Forward</w:t>
            </w:r>
          </w:p>
        </w:tc>
        <w:tc>
          <w:tcPr>
            <w:tcW w:w="5136" w:type="dxa"/>
            <w:noWrap/>
            <w:hideMark/>
          </w:tcPr>
          <w:p w14:paraId="7DF247AE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CGTCCTCGGATTCTCTGCTC</w:t>
            </w:r>
          </w:p>
        </w:tc>
      </w:tr>
      <w:tr w:rsidR="00CA360A" w:rsidRPr="00C74E4A" w14:paraId="6A288E93" w14:textId="77777777" w:rsidTr="002C46D5">
        <w:trPr>
          <w:trHeight w:val="330"/>
        </w:trPr>
        <w:tc>
          <w:tcPr>
            <w:tcW w:w="2720" w:type="dxa"/>
            <w:noWrap/>
            <w:hideMark/>
          </w:tcPr>
          <w:p w14:paraId="00385516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0" w:type="dxa"/>
            <w:noWrap/>
            <w:hideMark/>
          </w:tcPr>
          <w:p w14:paraId="0C24DB9A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Reverse</w:t>
            </w:r>
          </w:p>
        </w:tc>
        <w:tc>
          <w:tcPr>
            <w:tcW w:w="5136" w:type="dxa"/>
            <w:noWrap/>
            <w:hideMark/>
          </w:tcPr>
          <w:p w14:paraId="7D0955AB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GCTGGTGCATTTTCGGTTGT</w:t>
            </w:r>
          </w:p>
        </w:tc>
      </w:tr>
      <w:tr w:rsidR="00CA360A" w:rsidRPr="00C74E4A" w14:paraId="767277C6" w14:textId="77777777" w:rsidTr="002C46D5">
        <w:trPr>
          <w:trHeight w:val="330"/>
        </w:trPr>
        <w:tc>
          <w:tcPr>
            <w:tcW w:w="2720" w:type="dxa"/>
            <w:noWrap/>
            <w:hideMark/>
          </w:tcPr>
          <w:p w14:paraId="30F28BEC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Human OCT4</w:t>
            </w:r>
          </w:p>
        </w:tc>
        <w:tc>
          <w:tcPr>
            <w:tcW w:w="1320" w:type="dxa"/>
            <w:noWrap/>
            <w:hideMark/>
          </w:tcPr>
          <w:p w14:paraId="63EEB380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Forward</w:t>
            </w:r>
          </w:p>
        </w:tc>
        <w:tc>
          <w:tcPr>
            <w:tcW w:w="5136" w:type="dxa"/>
            <w:noWrap/>
            <w:hideMark/>
          </w:tcPr>
          <w:p w14:paraId="57691C60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CTTGCTGCAGAAGTGGGTGGAGGAA</w:t>
            </w:r>
          </w:p>
        </w:tc>
      </w:tr>
      <w:tr w:rsidR="00CA360A" w:rsidRPr="00C74E4A" w14:paraId="18CCF029" w14:textId="77777777" w:rsidTr="002C46D5">
        <w:trPr>
          <w:trHeight w:val="330"/>
        </w:trPr>
        <w:tc>
          <w:tcPr>
            <w:tcW w:w="2720" w:type="dxa"/>
            <w:noWrap/>
            <w:hideMark/>
          </w:tcPr>
          <w:p w14:paraId="2069CC29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0" w:type="dxa"/>
            <w:noWrap/>
            <w:hideMark/>
          </w:tcPr>
          <w:p w14:paraId="15CA03A9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Reverse</w:t>
            </w:r>
          </w:p>
        </w:tc>
        <w:tc>
          <w:tcPr>
            <w:tcW w:w="5136" w:type="dxa"/>
            <w:noWrap/>
            <w:hideMark/>
          </w:tcPr>
          <w:p w14:paraId="01FB17CE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CTGCAGTGTGGGTTTCGGGCA</w:t>
            </w:r>
          </w:p>
        </w:tc>
      </w:tr>
      <w:tr w:rsidR="00CA360A" w:rsidRPr="00C74E4A" w14:paraId="5F6E3177" w14:textId="77777777" w:rsidTr="002C46D5">
        <w:trPr>
          <w:trHeight w:val="330"/>
        </w:trPr>
        <w:tc>
          <w:tcPr>
            <w:tcW w:w="2720" w:type="dxa"/>
            <w:noWrap/>
            <w:hideMark/>
          </w:tcPr>
          <w:p w14:paraId="092622D3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Human NOTCH1</w:t>
            </w:r>
          </w:p>
        </w:tc>
        <w:tc>
          <w:tcPr>
            <w:tcW w:w="1320" w:type="dxa"/>
            <w:noWrap/>
            <w:hideMark/>
          </w:tcPr>
          <w:p w14:paraId="1712BF8A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Forward</w:t>
            </w:r>
          </w:p>
        </w:tc>
        <w:tc>
          <w:tcPr>
            <w:tcW w:w="5136" w:type="dxa"/>
            <w:noWrap/>
            <w:hideMark/>
          </w:tcPr>
          <w:p w14:paraId="454ABE2A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TGAATGGCGGGAAGTGTGAA</w:t>
            </w:r>
          </w:p>
        </w:tc>
      </w:tr>
      <w:tr w:rsidR="00CA360A" w:rsidRPr="00C74E4A" w14:paraId="57A40F79" w14:textId="77777777" w:rsidTr="002C46D5">
        <w:trPr>
          <w:trHeight w:val="330"/>
        </w:trPr>
        <w:tc>
          <w:tcPr>
            <w:tcW w:w="2720" w:type="dxa"/>
            <w:noWrap/>
            <w:hideMark/>
          </w:tcPr>
          <w:p w14:paraId="216C84C3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0" w:type="dxa"/>
            <w:noWrap/>
            <w:hideMark/>
          </w:tcPr>
          <w:p w14:paraId="5B2E0135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Reverse</w:t>
            </w:r>
          </w:p>
        </w:tc>
        <w:tc>
          <w:tcPr>
            <w:tcW w:w="5136" w:type="dxa"/>
            <w:noWrap/>
            <w:hideMark/>
          </w:tcPr>
          <w:p w14:paraId="0EF13C54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CACTTGTACTCCGTCAGCGT</w:t>
            </w:r>
          </w:p>
        </w:tc>
      </w:tr>
      <w:tr w:rsidR="00CA360A" w:rsidRPr="00C74E4A" w14:paraId="003A43F7" w14:textId="77777777" w:rsidTr="002C46D5">
        <w:trPr>
          <w:trHeight w:val="330"/>
        </w:trPr>
        <w:tc>
          <w:tcPr>
            <w:tcW w:w="2720" w:type="dxa"/>
            <w:noWrap/>
            <w:hideMark/>
          </w:tcPr>
          <w:p w14:paraId="4BF26E32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HPRT</w:t>
            </w:r>
          </w:p>
        </w:tc>
        <w:tc>
          <w:tcPr>
            <w:tcW w:w="1320" w:type="dxa"/>
            <w:noWrap/>
            <w:hideMark/>
          </w:tcPr>
          <w:p w14:paraId="2E7A5AD1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Forward</w:t>
            </w:r>
          </w:p>
        </w:tc>
        <w:tc>
          <w:tcPr>
            <w:tcW w:w="5136" w:type="dxa"/>
            <w:noWrap/>
            <w:hideMark/>
          </w:tcPr>
          <w:p w14:paraId="26FAD7EC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CTTTGCTGACCTGCTGGATT</w:t>
            </w:r>
          </w:p>
        </w:tc>
      </w:tr>
      <w:tr w:rsidR="00CA360A" w:rsidRPr="00C74E4A" w14:paraId="20AEB7ED" w14:textId="77777777" w:rsidTr="002C46D5">
        <w:trPr>
          <w:trHeight w:val="330"/>
        </w:trPr>
        <w:tc>
          <w:tcPr>
            <w:tcW w:w="2720" w:type="dxa"/>
            <w:tcBorders>
              <w:bottom w:val="single" w:sz="4" w:space="0" w:color="auto"/>
            </w:tcBorders>
            <w:noWrap/>
            <w:hideMark/>
          </w:tcPr>
          <w:p w14:paraId="564E1C4B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hideMark/>
          </w:tcPr>
          <w:p w14:paraId="0DA0409E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Reverse</w:t>
            </w:r>
          </w:p>
        </w:tc>
        <w:tc>
          <w:tcPr>
            <w:tcW w:w="5136" w:type="dxa"/>
            <w:tcBorders>
              <w:bottom w:val="single" w:sz="4" w:space="0" w:color="auto"/>
            </w:tcBorders>
            <w:noWrap/>
            <w:hideMark/>
          </w:tcPr>
          <w:p w14:paraId="57DBA751" w14:textId="77777777" w:rsidR="00CA360A" w:rsidRPr="00C74E4A" w:rsidRDefault="00CA360A" w:rsidP="005E1D4E">
            <w:pPr>
              <w:rPr>
                <w:rFonts w:ascii="Times New Roman" w:hAnsi="Times New Roman"/>
                <w:sz w:val="22"/>
                <w:szCs w:val="22"/>
              </w:rPr>
            </w:pPr>
            <w:r w:rsidRPr="00C74E4A">
              <w:rPr>
                <w:rFonts w:ascii="Times New Roman" w:hAnsi="Times New Roman"/>
                <w:sz w:val="22"/>
                <w:szCs w:val="22"/>
              </w:rPr>
              <w:t>CTGCATTGTTTTGCCAGTGT</w:t>
            </w:r>
          </w:p>
        </w:tc>
      </w:tr>
    </w:tbl>
    <w:p w14:paraId="1D8F5878" w14:textId="4028FD61" w:rsidR="002E7C60" w:rsidRPr="008108FE" w:rsidRDefault="00E241FC" w:rsidP="004D1007">
      <w:pPr>
        <w:autoSpaceDE/>
        <w:autoSpaceDN/>
        <w:spacing w:line="480" w:lineRule="auto"/>
        <w:rPr>
          <w:rFonts w:ascii="Times New Roman" w:eastAsia="SimSun" w:hAnsi="Times New Roman"/>
          <w:lang w:eastAsia="zh-CN"/>
        </w:rPr>
      </w:pPr>
      <w:r>
        <w:rPr>
          <w:rFonts w:ascii="Times New Roman" w:hAnsi="Times New Roman"/>
          <w:b/>
        </w:rPr>
        <w:br w:type="page"/>
      </w:r>
      <w:bookmarkStart w:id="1" w:name="_GoBack"/>
      <w:bookmarkEnd w:id="1"/>
      <w:r w:rsidR="00C4015C" w:rsidRPr="00C74E4A">
        <w:rPr>
          <w:rFonts w:ascii="Times New Roman" w:hAnsi="Times New Roman"/>
          <w:b/>
        </w:rPr>
        <w:lastRenderedPageBreak/>
        <w:t xml:space="preserve">Table </w:t>
      </w:r>
      <w:r w:rsidR="00D6525C">
        <w:rPr>
          <w:rFonts w:ascii="Times New Roman" w:hAnsi="Times New Roman"/>
          <w:b/>
        </w:rPr>
        <w:t>S</w:t>
      </w:r>
      <w:r w:rsidR="00C4015C" w:rsidRPr="00C74E4A">
        <w:rPr>
          <w:rFonts w:ascii="Times New Roman" w:hAnsi="Times New Roman"/>
          <w:b/>
        </w:rPr>
        <w:t>2.</w:t>
      </w:r>
      <w:r w:rsidR="00C4015C" w:rsidRPr="00C74E4A">
        <w:rPr>
          <w:rFonts w:ascii="Times New Roman" w:hAnsi="Times New Roman"/>
        </w:rPr>
        <w:t xml:space="preserve"> Stable </w:t>
      </w:r>
      <w:proofErr w:type="spellStart"/>
      <w:r w:rsidR="00C4015C" w:rsidRPr="00C74E4A">
        <w:rPr>
          <w:rFonts w:ascii="Times New Roman" w:hAnsi="Times New Roman"/>
        </w:rPr>
        <w:t>sh</w:t>
      </w:r>
      <w:proofErr w:type="spellEnd"/>
      <w:r w:rsidR="00C4015C" w:rsidRPr="00C74E4A">
        <w:rPr>
          <w:rFonts w:ascii="Times New Roman" w:hAnsi="Times New Roman"/>
        </w:rPr>
        <w:t xml:space="preserve">-knockdown sequences used in this study. </w:t>
      </w:r>
    </w:p>
    <w:tbl>
      <w:tblPr>
        <w:tblStyle w:val="TableGrid"/>
        <w:tblW w:w="8802" w:type="dxa"/>
        <w:tblInd w:w="-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941"/>
        <w:gridCol w:w="7172"/>
      </w:tblGrid>
      <w:tr w:rsidR="00C4015C" w:rsidRPr="00C74E4A" w14:paraId="235EF55B" w14:textId="77777777" w:rsidTr="002B62EA">
        <w:trPr>
          <w:trHeight w:val="330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D4F9DA" w14:textId="77777777" w:rsidR="00C4015C" w:rsidRPr="00C74E4A" w:rsidRDefault="00C4015C" w:rsidP="004D1007">
            <w:pPr>
              <w:spacing w:line="480" w:lineRule="auto"/>
              <w:ind w:left="-21" w:right="-111"/>
              <w:rPr>
                <w:rFonts w:ascii="Times New Roman" w:hAnsi="Times New Roman"/>
                <w:sz w:val="22"/>
              </w:rPr>
            </w:pPr>
            <w:r w:rsidRPr="00C74E4A">
              <w:rPr>
                <w:rFonts w:ascii="Times New Roman" w:hAnsi="Times New Roman"/>
                <w:sz w:val="22"/>
              </w:rPr>
              <w:t>Target gene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8210F7" w14:textId="77777777" w:rsidR="00C4015C" w:rsidRPr="00C74E4A" w:rsidRDefault="00C4015C" w:rsidP="004D1007">
            <w:pPr>
              <w:spacing w:line="480" w:lineRule="auto"/>
              <w:ind w:right="-68"/>
              <w:rPr>
                <w:rFonts w:ascii="Times New Roman" w:hAnsi="Times New Roman"/>
                <w:sz w:val="22"/>
              </w:rPr>
            </w:pPr>
          </w:p>
        </w:tc>
        <w:tc>
          <w:tcPr>
            <w:tcW w:w="66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D19572" w14:textId="77777777" w:rsidR="00C4015C" w:rsidRPr="00C74E4A" w:rsidRDefault="00C4015C" w:rsidP="004D1007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C74E4A">
              <w:rPr>
                <w:rFonts w:ascii="Times New Roman" w:hAnsi="Times New Roman"/>
                <w:sz w:val="22"/>
              </w:rPr>
              <w:t>Sequence</w:t>
            </w:r>
          </w:p>
        </w:tc>
      </w:tr>
      <w:tr w:rsidR="00C4015C" w:rsidRPr="00C74E4A" w14:paraId="358CB54C" w14:textId="77777777" w:rsidTr="002B62EA">
        <w:trPr>
          <w:trHeight w:val="330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F76DB7" w14:textId="77777777" w:rsidR="00C4015C" w:rsidRPr="00C74E4A" w:rsidRDefault="00C4015C" w:rsidP="004D1007">
            <w:pPr>
              <w:spacing w:line="480" w:lineRule="auto"/>
              <w:ind w:left="-21" w:right="-111"/>
              <w:rPr>
                <w:rFonts w:ascii="Times New Roman" w:hAnsi="Times New Roman"/>
                <w:sz w:val="22"/>
              </w:rPr>
            </w:pPr>
            <w:r w:rsidRPr="00C74E4A">
              <w:rPr>
                <w:rFonts w:ascii="Times New Roman" w:hAnsi="Times New Roman"/>
                <w:sz w:val="22"/>
              </w:rPr>
              <w:t>shNRF2-#1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B38CE2A" w14:textId="77777777" w:rsidR="00C4015C" w:rsidRPr="00C74E4A" w:rsidRDefault="00C4015C" w:rsidP="004D1007">
            <w:pPr>
              <w:spacing w:line="480" w:lineRule="auto"/>
              <w:ind w:right="-68"/>
              <w:rPr>
                <w:rFonts w:ascii="Times New Roman" w:hAnsi="Times New Roman"/>
                <w:sz w:val="22"/>
              </w:rPr>
            </w:pPr>
            <w:r w:rsidRPr="00C74E4A">
              <w:rPr>
                <w:rFonts w:ascii="Times New Roman" w:hAnsi="Times New Roman"/>
                <w:sz w:val="22"/>
              </w:rPr>
              <w:t>Forward</w:t>
            </w:r>
          </w:p>
        </w:tc>
        <w:tc>
          <w:tcPr>
            <w:tcW w:w="66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49DC14" w14:textId="77777777" w:rsidR="00C4015C" w:rsidRPr="00C74E4A" w:rsidRDefault="00C4015C" w:rsidP="004D1007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C74E4A">
              <w:rPr>
                <w:rFonts w:ascii="Times New Roman" w:hAnsi="Times New Roman"/>
                <w:sz w:val="18"/>
              </w:rPr>
              <w:t>CCGGTAAAGTGGCTGCTCAGAATCTCGAGATTCTGAGCAGCCACTTTATTTTTG</w:t>
            </w:r>
          </w:p>
        </w:tc>
      </w:tr>
      <w:tr w:rsidR="00C4015C" w:rsidRPr="00C74E4A" w14:paraId="3DDD93E2" w14:textId="77777777" w:rsidTr="002B62EA">
        <w:trPr>
          <w:trHeight w:val="33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3E9C4" w14:textId="77777777" w:rsidR="00C4015C" w:rsidRPr="00C74E4A" w:rsidRDefault="00C4015C" w:rsidP="004D1007">
            <w:pPr>
              <w:spacing w:line="480" w:lineRule="auto"/>
              <w:ind w:left="-21" w:right="-111"/>
              <w:rPr>
                <w:rFonts w:ascii="Times New Roman" w:hAnsi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BF726" w14:textId="77777777" w:rsidR="00C4015C" w:rsidRPr="00C74E4A" w:rsidRDefault="00C4015C" w:rsidP="004D1007">
            <w:pPr>
              <w:spacing w:line="480" w:lineRule="auto"/>
              <w:ind w:right="-68"/>
              <w:rPr>
                <w:rFonts w:ascii="Times New Roman" w:hAnsi="Times New Roman"/>
                <w:sz w:val="22"/>
              </w:rPr>
            </w:pPr>
            <w:r w:rsidRPr="00C74E4A">
              <w:rPr>
                <w:rFonts w:ascii="Times New Roman" w:hAnsi="Times New Roman"/>
                <w:sz w:val="22"/>
              </w:rPr>
              <w:t>Reverse</w:t>
            </w:r>
          </w:p>
        </w:tc>
        <w:tc>
          <w:tcPr>
            <w:tcW w:w="66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51258" w14:textId="77777777" w:rsidR="00C4015C" w:rsidRPr="00C74E4A" w:rsidRDefault="00C4015C" w:rsidP="004D1007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C74E4A">
              <w:rPr>
                <w:rFonts w:ascii="Times New Roman" w:hAnsi="Times New Roman"/>
                <w:sz w:val="18"/>
              </w:rPr>
              <w:t>AATTCAAAAATAAAGTGGCTGCTCAGAATCTCGAGATTCTGAGCAGCCACTTTA</w:t>
            </w:r>
          </w:p>
        </w:tc>
      </w:tr>
      <w:tr w:rsidR="00C4015C" w:rsidRPr="00C74E4A" w14:paraId="1151E9F6" w14:textId="77777777" w:rsidTr="002B62EA">
        <w:trPr>
          <w:trHeight w:val="33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F2934" w14:textId="77777777" w:rsidR="00C4015C" w:rsidRPr="00C74E4A" w:rsidRDefault="00C4015C" w:rsidP="004D1007">
            <w:pPr>
              <w:spacing w:line="480" w:lineRule="auto"/>
              <w:ind w:left="-21" w:right="-111"/>
              <w:rPr>
                <w:rFonts w:ascii="Times New Roman" w:hAnsi="Times New Roman"/>
                <w:sz w:val="22"/>
              </w:rPr>
            </w:pPr>
            <w:r w:rsidRPr="00C74E4A">
              <w:rPr>
                <w:rFonts w:ascii="Times New Roman" w:hAnsi="Times New Roman"/>
                <w:sz w:val="22"/>
              </w:rPr>
              <w:t>shNRF2-#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CA381" w14:textId="77777777" w:rsidR="00C4015C" w:rsidRPr="00C74E4A" w:rsidRDefault="00C4015C" w:rsidP="004D1007">
            <w:pPr>
              <w:spacing w:line="480" w:lineRule="auto"/>
              <w:ind w:right="-68"/>
              <w:rPr>
                <w:rFonts w:ascii="Times New Roman" w:hAnsi="Times New Roman"/>
                <w:sz w:val="22"/>
              </w:rPr>
            </w:pPr>
            <w:r w:rsidRPr="00C74E4A">
              <w:rPr>
                <w:rFonts w:ascii="Times New Roman" w:hAnsi="Times New Roman"/>
                <w:sz w:val="22"/>
              </w:rPr>
              <w:t>Forward</w:t>
            </w:r>
          </w:p>
        </w:tc>
        <w:tc>
          <w:tcPr>
            <w:tcW w:w="66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97032" w14:textId="77777777" w:rsidR="00C4015C" w:rsidRPr="00C74E4A" w:rsidRDefault="00C4015C" w:rsidP="004D1007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C74E4A">
              <w:rPr>
                <w:rFonts w:ascii="Times New Roman" w:hAnsi="Times New Roman"/>
                <w:sz w:val="18"/>
              </w:rPr>
              <w:t>CCGGGAGTTACAGTGTCTTAATACTCGAGTATTAAGACACTGTAACTCTTTTTG</w:t>
            </w:r>
          </w:p>
        </w:tc>
      </w:tr>
      <w:tr w:rsidR="00C4015C" w:rsidRPr="00C74E4A" w14:paraId="7C33E38B" w14:textId="77777777" w:rsidTr="002B62EA">
        <w:trPr>
          <w:trHeight w:val="33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933E6" w14:textId="77777777" w:rsidR="00C4015C" w:rsidRPr="00C74E4A" w:rsidRDefault="00C4015C" w:rsidP="004D1007">
            <w:pPr>
              <w:spacing w:line="480" w:lineRule="auto"/>
              <w:ind w:left="-21" w:right="-111"/>
              <w:rPr>
                <w:rFonts w:ascii="Times New Roman" w:hAnsi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8B481" w14:textId="77777777" w:rsidR="00C4015C" w:rsidRPr="00C74E4A" w:rsidRDefault="00C4015C" w:rsidP="004D1007">
            <w:pPr>
              <w:spacing w:line="480" w:lineRule="auto"/>
              <w:ind w:right="-68"/>
              <w:rPr>
                <w:rFonts w:ascii="Times New Roman" w:hAnsi="Times New Roman"/>
                <w:sz w:val="22"/>
              </w:rPr>
            </w:pPr>
            <w:r w:rsidRPr="00C74E4A">
              <w:rPr>
                <w:rFonts w:ascii="Times New Roman" w:hAnsi="Times New Roman"/>
                <w:sz w:val="22"/>
              </w:rPr>
              <w:t>Reverse</w:t>
            </w:r>
          </w:p>
        </w:tc>
        <w:tc>
          <w:tcPr>
            <w:tcW w:w="66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18A50" w14:textId="77777777" w:rsidR="00C4015C" w:rsidRPr="00C74E4A" w:rsidRDefault="00C4015C" w:rsidP="004D1007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C74E4A">
              <w:rPr>
                <w:rFonts w:ascii="Times New Roman" w:hAnsi="Times New Roman"/>
                <w:sz w:val="18"/>
              </w:rPr>
              <w:t>AATTCAAAAAGAGTTACAGTGTCTTAATACTCGAGTATTAAGACACTGTAACTC</w:t>
            </w:r>
          </w:p>
        </w:tc>
      </w:tr>
      <w:tr w:rsidR="00C4015C" w:rsidRPr="00C74E4A" w14:paraId="3580F9E3" w14:textId="77777777" w:rsidTr="002B62EA">
        <w:trPr>
          <w:trHeight w:val="33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AD4C72" w14:textId="77777777" w:rsidR="00C4015C" w:rsidRPr="00C74E4A" w:rsidRDefault="00C4015C" w:rsidP="004D1007">
            <w:pPr>
              <w:spacing w:line="480" w:lineRule="auto"/>
              <w:ind w:left="-21" w:right="-111"/>
              <w:rPr>
                <w:rFonts w:ascii="Times New Roman" w:hAnsi="Times New Roman"/>
                <w:sz w:val="22"/>
              </w:rPr>
            </w:pPr>
            <w:r w:rsidRPr="00C74E4A">
              <w:rPr>
                <w:rFonts w:ascii="Times New Roman" w:hAnsi="Times New Roman"/>
                <w:sz w:val="22"/>
              </w:rPr>
              <w:t>shNRF2-#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5AA27B" w14:textId="77777777" w:rsidR="00C4015C" w:rsidRPr="00C74E4A" w:rsidRDefault="00C4015C" w:rsidP="004D1007">
            <w:pPr>
              <w:spacing w:line="480" w:lineRule="auto"/>
              <w:ind w:right="-68"/>
              <w:rPr>
                <w:rFonts w:ascii="Times New Roman" w:hAnsi="Times New Roman"/>
                <w:sz w:val="22"/>
              </w:rPr>
            </w:pPr>
            <w:r w:rsidRPr="00C74E4A">
              <w:rPr>
                <w:rFonts w:ascii="Times New Roman" w:hAnsi="Times New Roman"/>
                <w:sz w:val="22"/>
              </w:rPr>
              <w:t>Forward</w:t>
            </w:r>
          </w:p>
        </w:tc>
        <w:tc>
          <w:tcPr>
            <w:tcW w:w="6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182645" w14:textId="77777777" w:rsidR="00C4015C" w:rsidRPr="00C74E4A" w:rsidRDefault="00C4015C" w:rsidP="004D1007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C74E4A">
              <w:rPr>
                <w:rFonts w:ascii="Times New Roman" w:hAnsi="Times New Roman"/>
                <w:sz w:val="18"/>
              </w:rPr>
              <w:t>CCGGCACCTTATATCTCGAAGTTCTCGAGAACTTCGAGATATAAGGTGTTTTTG</w:t>
            </w:r>
          </w:p>
        </w:tc>
      </w:tr>
      <w:tr w:rsidR="00C4015C" w:rsidRPr="00C74E4A" w14:paraId="0A1B6476" w14:textId="77777777" w:rsidTr="002B62EA">
        <w:trPr>
          <w:trHeight w:val="33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FF449F" w14:textId="77777777" w:rsidR="00C4015C" w:rsidRPr="00C74E4A" w:rsidRDefault="00C4015C" w:rsidP="004D1007">
            <w:pPr>
              <w:spacing w:line="480" w:lineRule="auto"/>
              <w:ind w:left="-21" w:right="-111"/>
              <w:rPr>
                <w:rFonts w:ascii="Times New Roman" w:hAnsi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F8425A" w14:textId="77777777" w:rsidR="00C4015C" w:rsidRPr="00C74E4A" w:rsidRDefault="00C4015C" w:rsidP="004D1007">
            <w:pPr>
              <w:spacing w:line="480" w:lineRule="auto"/>
              <w:ind w:right="-68"/>
              <w:rPr>
                <w:rFonts w:ascii="Times New Roman" w:hAnsi="Times New Roman"/>
                <w:sz w:val="22"/>
              </w:rPr>
            </w:pPr>
            <w:r w:rsidRPr="00C74E4A">
              <w:rPr>
                <w:rFonts w:ascii="Times New Roman" w:hAnsi="Times New Roman"/>
                <w:sz w:val="22"/>
              </w:rPr>
              <w:t>Reverse</w:t>
            </w:r>
          </w:p>
        </w:tc>
        <w:tc>
          <w:tcPr>
            <w:tcW w:w="6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16788C" w14:textId="77777777" w:rsidR="00C4015C" w:rsidRPr="00C74E4A" w:rsidRDefault="00C4015C" w:rsidP="004D1007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C74E4A">
              <w:rPr>
                <w:rFonts w:ascii="Times New Roman" w:hAnsi="Times New Roman"/>
                <w:sz w:val="18"/>
              </w:rPr>
              <w:t>AATTCAAAAACACCTTATATCTCGAAGTTCTCGAGAACTTCGAGATATAAGGTG</w:t>
            </w:r>
          </w:p>
        </w:tc>
      </w:tr>
      <w:tr w:rsidR="00150F60" w:rsidRPr="00C74E4A" w14:paraId="2A19460F" w14:textId="77777777" w:rsidTr="002B62EA">
        <w:trPr>
          <w:trHeight w:val="33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4A6697" w14:textId="2853BABD" w:rsidR="00150F60" w:rsidRPr="00C74E4A" w:rsidRDefault="00150F60" w:rsidP="004D1007">
            <w:pPr>
              <w:spacing w:line="480" w:lineRule="auto"/>
              <w:ind w:left="-21" w:right="-111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hTMBIM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4E706C" w14:textId="7965FAC8" w:rsidR="00150F60" w:rsidRPr="00C74E4A" w:rsidRDefault="00150F60" w:rsidP="004D1007">
            <w:pPr>
              <w:spacing w:line="480" w:lineRule="auto"/>
              <w:ind w:right="-68"/>
              <w:rPr>
                <w:rFonts w:ascii="Times New Roman" w:hAnsi="Times New Roman"/>
                <w:sz w:val="22"/>
              </w:rPr>
            </w:pPr>
            <w:r w:rsidRPr="00C74E4A">
              <w:rPr>
                <w:rFonts w:ascii="Times New Roman" w:hAnsi="Times New Roman"/>
                <w:sz w:val="22"/>
              </w:rPr>
              <w:t>Forward</w:t>
            </w:r>
          </w:p>
        </w:tc>
        <w:tc>
          <w:tcPr>
            <w:tcW w:w="6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3B903E" w14:textId="19C26626" w:rsidR="00150F60" w:rsidRPr="00C74E4A" w:rsidRDefault="002B62EA" w:rsidP="004D1007">
            <w:pPr>
              <w:spacing w:line="48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CGG</w:t>
            </w:r>
            <w:r w:rsidRPr="002B62EA">
              <w:rPr>
                <w:rFonts w:ascii="Times New Roman" w:hAnsi="Times New Roman"/>
                <w:sz w:val="18"/>
              </w:rPr>
              <w:t>CCGTTTCCCATGGAACATCAT</w:t>
            </w:r>
            <w:r w:rsidR="00682BEA" w:rsidRPr="00C74E4A">
              <w:rPr>
                <w:rFonts w:ascii="Times New Roman" w:hAnsi="Times New Roman"/>
                <w:sz w:val="18"/>
              </w:rPr>
              <w:t>CTCGAG</w:t>
            </w:r>
            <w:r w:rsidRPr="002B62EA">
              <w:rPr>
                <w:rFonts w:ascii="Times New Roman" w:hAnsi="Times New Roman"/>
                <w:sz w:val="18"/>
              </w:rPr>
              <w:t>ATGATGTTCCATGGGAAACGG</w:t>
            </w:r>
            <w:r>
              <w:rPr>
                <w:rFonts w:ascii="Times New Roman" w:hAnsi="Times New Roman"/>
                <w:sz w:val="18"/>
              </w:rPr>
              <w:t>TTTTTG</w:t>
            </w:r>
          </w:p>
        </w:tc>
      </w:tr>
      <w:tr w:rsidR="00150F60" w:rsidRPr="00C74E4A" w14:paraId="2EC5CF96" w14:textId="77777777" w:rsidTr="002B62EA">
        <w:trPr>
          <w:trHeight w:val="33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A17562" w14:textId="77B5014B" w:rsidR="00150F60" w:rsidRPr="00C74E4A" w:rsidRDefault="00150F60" w:rsidP="004D1007">
            <w:pPr>
              <w:spacing w:line="480" w:lineRule="auto"/>
              <w:ind w:left="-21" w:right="-111"/>
              <w:rPr>
                <w:rFonts w:ascii="Times New Roman" w:hAnsi="Times New Roman"/>
                <w:sz w:val="22"/>
              </w:rPr>
            </w:pPr>
            <w:r w:rsidRPr="002B62EA">
              <w:rPr>
                <w:rFonts w:ascii="Times New Roman" w:hAnsi="Times New Roman"/>
                <w:sz w:val="20"/>
              </w:rPr>
              <w:t>#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20F277" w14:textId="5852B368" w:rsidR="00150F60" w:rsidRPr="00C74E4A" w:rsidRDefault="00150F60" w:rsidP="004D1007">
            <w:pPr>
              <w:spacing w:line="480" w:lineRule="auto"/>
              <w:ind w:right="-68"/>
              <w:rPr>
                <w:rFonts w:ascii="Times New Roman" w:hAnsi="Times New Roman"/>
                <w:sz w:val="22"/>
              </w:rPr>
            </w:pPr>
            <w:r w:rsidRPr="00C74E4A">
              <w:rPr>
                <w:rFonts w:ascii="Times New Roman" w:hAnsi="Times New Roman"/>
                <w:sz w:val="22"/>
              </w:rPr>
              <w:t>Reverse</w:t>
            </w:r>
          </w:p>
        </w:tc>
        <w:tc>
          <w:tcPr>
            <w:tcW w:w="6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028C1B" w14:textId="51D59094" w:rsidR="00150F60" w:rsidRPr="00C74E4A" w:rsidRDefault="002B62EA" w:rsidP="004D1007">
            <w:pPr>
              <w:spacing w:line="48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AATT</w:t>
            </w:r>
            <w:r w:rsidRPr="002B62EA">
              <w:rPr>
                <w:rFonts w:ascii="Times New Roman" w:hAnsi="Times New Roman"/>
                <w:sz w:val="18"/>
              </w:rPr>
              <w:t>CAAAAACCGTTTCCCATGGAACATCAT</w:t>
            </w:r>
            <w:r w:rsidR="00682BEA" w:rsidRPr="00C74E4A">
              <w:rPr>
                <w:rFonts w:ascii="Times New Roman" w:hAnsi="Times New Roman"/>
                <w:sz w:val="18"/>
              </w:rPr>
              <w:t>CTCGAG</w:t>
            </w:r>
            <w:r w:rsidRPr="002B62EA">
              <w:rPr>
                <w:rFonts w:ascii="Times New Roman" w:hAnsi="Times New Roman"/>
                <w:sz w:val="18"/>
              </w:rPr>
              <w:t>ATGATGTTCCATGGGAAACGG</w:t>
            </w:r>
          </w:p>
        </w:tc>
      </w:tr>
      <w:tr w:rsidR="00150F60" w:rsidRPr="00C74E4A" w14:paraId="2FEFC517" w14:textId="77777777" w:rsidTr="002B62EA">
        <w:trPr>
          <w:trHeight w:val="33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508BBA" w14:textId="362D0210" w:rsidR="00150F60" w:rsidRPr="00C74E4A" w:rsidRDefault="00150F60" w:rsidP="004D1007">
            <w:pPr>
              <w:spacing w:line="480" w:lineRule="auto"/>
              <w:ind w:left="-21" w:right="-111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hTMBIM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0D2A2D" w14:textId="277B84F6" w:rsidR="00150F60" w:rsidRPr="00C74E4A" w:rsidRDefault="00150F60" w:rsidP="004D1007">
            <w:pPr>
              <w:spacing w:line="480" w:lineRule="auto"/>
              <w:ind w:right="-68"/>
              <w:rPr>
                <w:rFonts w:ascii="Times New Roman" w:hAnsi="Times New Roman"/>
                <w:sz w:val="22"/>
              </w:rPr>
            </w:pPr>
            <w:r w:rsidRPr="00C74E4A">
              <w:rPr>
                <w:rFonts w:ascii="Times New Roman" w:hAnsi="Times New Roman"/>
                <w:sz w:val="22"/>
              </w:rPr>
              <w:t>Forward</w:t>
            </w:r>
          </w:p>
        </w:tc>
        <w:tc>
          <w:tcPr>
            <w:tcW w:w="6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17BE64" w14:textId="09185044" w:rsidR="00150F60" w:rsidRPr="00C74E4A" w:rsidRDefault="002B62EA" w:rsidP="004D1007">
            <w:pPr>
              <w:spacing w:line="48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CGG</w:t>
            </w:r>
            <w:r w:rsidRPr="002B62EA">
              <w:rPr>
                <w:rFonts w:ascii="Times New Roman" w:hAnsi="Times New Roman"/>
                <w:sz w:val="18"/>
              </w:rPr>
              <w:t>CCGAAAGGTTTACTCCATCAT</w:t>
            </w:r>
            <w:r w:rsidR="00682BEA" w:rsidRPr="00C74E4A">
              <w:rPr>
                <w:rFonts w:ascii="Times New Roman" w:hAnsi="Times New Roman"/>
                <w:sz w:val="18"/>
              </w:rPr>
              <w:t>CTCGAG</w:t>
            </w:r>
            <w:r w:rsidRPr="002B62EA">
              <w:rPr>
                <w:rFonts w:ascii="Times New Roman" w:hAnsi="Times New Roman"/>
                <w:sz w:val="18"/>
              </w:rPr>
              <w:t>ATGATGGAGTAAACCTTTCGG</w:t>
            </w:r>
            <w:r>
              <w:rPr>
                <w:rFonts w:ascii="Times New Roman" w:hAnsi="Times New Roman"/>
                <w:sz w:val="18"/>
              </w:rPr>
              <w:t>TTTTTG</w:t>
            </w:r>
          </w:p>
        </w:tc>
      </w:tr>
      <w:tr w:rsidR="00150F60" w:rsidRPr="00C74E4A" w14:paraId="6E193D26" w14:textId="77777777" w:rsidTr="002B62EA">
        <w:trPr>
          <w:trHeight w:val="33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68D721" w14:textId="75FF8025" w:rsidR="00150F60" w:rsidRPr="00C74E4A" w:rsidRDefault="00150F60" w:rsidP="004D1007">
            <w:pPr>
              <w:spacing w:line="480" w:lineRule="auto"/>
              <w:ind w:left="-21" w:right="-111"/>
              <w:rPr>
                <w:rFonts w:ascii="Times New Roman" w:hAnsi="Times New Roman"/>
                <w:sz w:val="22"/>
              </w:rPr>
            </w:pPr>
            <w:r w:rsidRPr="002B62EA">
              <w:rPr>
                <w:rFonts w:ascii="Times New Roman" w:hAnsi="Times New Roman"/>
                <w:sz w:val="20"/>
              </w:rPr>
              <w:t>#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11C34F" w14:textId="48A8A762" w:rsidR="00150F60" w:rsidRPr="00C74E4A" w:rsidRDefault="00150F60" w:rsidP="004D1007">
            <w:pPr>
              <w:spacing w:line="480" w:lineRule="auto"/>
              <w:ind w:right="-68"/>
              <w:rPr>
                <w:rFonts w:ascii="Times New Roman" w:hAnsi="Times New Roman"/>
                <w:sz w:val="22"/>
              </w:rPr>
            </w:pPr>
            <w:r w:rsidRPr="00C74E4A">
              <w:rPr>
                <w:rFonts w:ascii="Times New Roman" w:hAnsi="Times New Roman"/>
                <w:sz w:val="22"/>
              </w:rPr>
              <w:t>Reverse</w:t>
            </w:r>
          </w:p>
        </w:tc>
        <w:tc>
          <w:tcPr>
            <w:tcW w:w="6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7EA1FD" w14:textId="04CBF3A9" w:rsidR="00150F60" w:rsidRPr="00C74E4A" w:rsidRDefault="002B62EA" w:rsidP="004D1007">
            <w:pPr>
              <w:spacing w:line="48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AATT</w:t>
            </w:r>
            <w:r w:rsidRPr="002B62EA">
              <w:rPr>
                <w:rFonts w:ascii="Times New Roman" w:hAnsi="Times New Roman"/>
                <w:sz w:val="18"/>
              </w:rPr>
              <w:t>CAAAAACCGAAAGGTTTACTCCATCAT</w:t>
            </w:r>
            <w:r w:rsidR="00682BEA" w:rsidRPr="00C74E4A">
              <w:rPr>
                <w:rFonts w:ascii="Times New Roman" w:hAnsi="Times New Roman"/>
                <w:sz w:val="18"/>
              </w:rPr>
              <w:t>CTCGAG</w:t>
            </w:r>
            <w:r w:rsidRPr="002B62EA">
              <w:rPr>
                <w:rFonts w:ascii="Times New Roman" w:hAnsi="Times New Roman"/>
                <w:sz w:val="18"/>
              </w:rPr>
              <w:t>ATGATGGAGTAAACCTTTCGG</w:t>
            </w:r>
          </w:p>
        </w:tc>
      </w:tr>
      <w:tr w:rsidR="00150F60" w:rsidRPr="00C74E4A" w14:paraId="4837873F" w14:textId="77777777" w:rsidTr="002B62EA">
        <w:trPr>
          <w:trHeight w:val="36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9AEED" w14:textId="77777777" w:rsidR="00150F60" w:rsidRPr="00C74E4A" w:rsidRDefault="00150F60" w:rsidP="004D1007">
            <w:pPr>
              <w:spacing w:line="480" w:lineRule="auto"/>
              <w:ind w:left="-21" w:right="-111"/>
              <w:rPr>
                <w:rFonts w:ascii="Times New Roman" w:hAnsi="Times New Roman"/>
                <w:sz w:val="22"/>
              </w:rPr>
            </w:pPr>
            <w:r w:rsidRPr="00C74E4A">
              <w:rPr>
                <w:rFonts w:ascii="Times New Roman" w:hAnsi="Times New Roman"/>
                <w:sz w:val="22"/>
              </w:rPr>
              <w:t>shNT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88C72" w14:textId="77777777" w:rsidR="00150F60" w:rsidRPr="00C74E4A" w:rsidRDefault="00150F60" w:rsidP="004D1007">
            <w:pPr>
              <w:spacing w:line="480" w:lineRule="auto"/>
              <w:ind w:right="-68"/>
              <w:rPr>
                <w:rFonts w:ascii="Times New Roman" w:hAnsi="Times New Roman"/>
                <w:sz w:val="22"/>
              </w:rPr>
            </w:pPr>
            <w:r w:rsidRPr="00C74E4A">
              <w:rPr>
                <w:rFonts w:ascii="Times New Roman" w:hAnsi="Times New Roman"/>
                <w:sz w:val="22"/>
              </w:rPr>
              <w:t>Forward</w:t>
            </w:r>
          </w:p>
        </w:tc>
        <w:tc>
          <w:tcPr>
            <w:tcW w:w="6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0BCCC" w14:textId="77777777" w:rsidR="00150F60" w:rsidRPr="00C74E4A" w:rsidRDefault="00150F60" w:rsidP="004D1007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C74E4A">
              <w:rPr>
                <w:rFonts w:ascii="Times New Roman" w:hAnsi="Times New Roman"/>
                <w:sz w:val="18"/>
              </w:rPr>
              <w:t>CCGGTGGTTTACATGTTTTCTGACTCGAGTCAGAAAACATGTAAACCATTTTTG</w:t>
            </w:r>
          </w:p>
        </w:tc>
      </w:tr>
      <w:tr w:rsidR="00150F60" w:rsidRPr="007218C8" w14:paraId="6C516B3C" w14:textId="77777777" w:rsidTr="002B62EA">
        <w:trPr>
          <w:trHeight w:val="33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4C4B04" w14:textId="77777777" w:rsidR="00150F60" w:rsidRPr="00C74E4A" w:rsidRDefault="00150F60" w:rsidP="004D1007">
            <w:pPr>
              <w:spacing w:line="480" w:lineRule="auto"/>
              <w:ind w:left="-21" w:right="-111"/>
              <w:rPr>
                <w:rFonts w:ascii="Times New Roman" w:hAnsi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E684BD" w14:textId="77777777" w:rsidR="00150F60" w:rsidRPr="00C74E4A" w:rsidRDefault="00150F60" w:rsidP="004D1007">
            <w:pPr>
              <w:spacing w:line="480" w:lineRule="auto"/>
              <w:ind w:right="-68"/>
              <w:rPr>
                <w:rFonts w:ascii="Times New Roman" w:hAnsi="Times New Roman"/>
                <w:sz w:val="22"/>
              </w:rPr>
            </w:pPr>
            <w:r w:rsidRPr="00C74E4A">
              <w:rPr>
                <w:rFonts w:ascii="Times New Roman" w:hAnsi="Times New Roman"/>
                <w:sz w:val="22"/>
              </w:rPr>
              <w:t>Reverse</w:t>
            </w:r>
          </w:p>
        </w:tc>
        <w:tc>
          <w:tcPr>
            <w:tcW w:w="6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7F078C" w14:textId="77777777" w:rsidR="00150F60" w:rsidRPr="00726CC8" w:rsidRDefault="00150F60" w:rsidP="004D1007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C74E4A">
              <w:rPr>
                <w:rFonts w:ascii="Times New Roman" w:hAnsi="Times New Roman"/>
                <w:sz w:val="18"/>
              </w:rPr>
              <w:t>AATTCAAAAATGGTTTACATGTTTTCTGACTCGAGTCAGAAAACATGTAAACCA</w:t>
            </w:r>
          </w:p>
        </w:tc>
      </w:tr>
    </w:tbl>
    <w:p w14:paraId="0A8BD3C9" w14:textId="77777777" w:rsidR="00C4015C" w:rsidRPr="007218C8" w:rsidRDefault="00C4015C" w:rsidP="004D1007">
      <w:pPr>
        <w:spacing w:line="480" w:lineRule="auto"/>
        <w:jc w:val="both"/>
        <w:rPr>
          <w:rFonts w:ascii="Times New Roman" w:hAnsi="Times New Roman"/>
          <w:sz w:val="28"/>
        </w:rPr>
      </w:pPr>
    </w:p>
    <w:p w14:paraId="434712F2" w14:textId="35016506" w:rsidR="00863A55" w:rsidRPr="007218C8" w:rsidRDefault="00863A55" w:rsidP="004D1007">
      <w:pPr>
        <w:spacing w:line="480" w:lineRule="auto"/>
        <w:jc w:val="both"/>
        <w:rPr>
          <w:rFonts w:ascii="Times New Roman" w:hAnsi="Times New Roman"/>
        </w:rPr>
      </w:pPr>
    </w:p>
    <w:p w14:paraId="60B1D98A" w14:textId="77777777" w:rsidR="00863A55" w:rsidRPr="00863A55" w:rsidRDefault="00863A55" w:rsidP="004D1007">
      <w:pPr>
        <w:spacing w:line="480" w:lineRule="auto"/>
        <w:jc w:val="both"/>
        <w:rPr>
          <w:rFonts w:ascii="Times New Roman" w:hAnsi="Times New Roman"/>
        </w:rPr>
      </w:pPr>
    </w:p>
    <w:p w14:paraId="4721E69C" w14:textId="77777777" w:rsidR="006E5100" w:rsidRPr="00CC44EF" w:rsidRDefault="006E5100" w:rsidP="004D1007">
      <w:pPr>
        <w:spacing w:line="480" w:lineRule="auto"/>
        <w:jc w:val="both"/>
        <w:rPr>
          <w:rFonts w:ascii="Times New Roman" w:hAnsi="Times New Roman"/>
        </w:rPr>
      </w:pPr>
    </w:p>
    <w:bookmarkEnd w:id="0"/>
    <w:p w14:paraId="04C904D7" w14:textId="41071C3C" w:rsidR="00732F59" w:rsidRPr="00CC44EF" w:rsidRDefault="006824EA" w:rsidP="004D1007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</w:instrText>
      </w:r>
      <w:r>
        <w:rPr>
          <w:rFonts w:ascii="Times New Roman" w:hAnsi="Times New Roman"/>
        </w:rPr>
        <w:fldChar w:fldCharType="end"/>
      </w:r>
    </w:p>
    <w:sectPr w:rsidR="00732F59" w:rsidRPr="00CC44EF" w:rsidSect="00703230">
      <w:footerReference w:type="default" r:id="rId9"/>
      <w:type w:val="continuous"/>
      <w:pgSz w:w="11909" w:h="16834" w:code="9"/>
      <w:pgMar w:top="1440" w:right="1440" w:bottom="1440" w:left="1440" w:header="720" w:footer="720" w:gutter="0"/>
      <w:pgNumType w:start="1"/>
      <w:cols w:space="720"/>
      <w:noEndnote/>
      <w:docGrid w:linePitch="326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B87603B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CFE623" w16cex:dateUtc="2021-08-24T13:41:00Z"/>
  <w16cex:commentExtensible w16cex:durableId="24D2978E" w16cex:dateUtc="2021-08-26T14:43:00Z"/>
  <w16cex:commentExtensible w16cex:durableId="24CFEFA0" w16cex:dateUtc="2021-08-24T14:22:00Z"/>
  <w16cex:commentExtensible w16cex:durableId="24CFF25E" w16cex:dateUtc="2021-08-24T14:34:00Z"/>
  <w16cex:commentExtensible w16cex:durableId="24D2A04E" w16cex:dateUtc="2021-08-26T15:20:00Z"/>
  <w16cex:commentExtensible w16cex:durableId="24CFF5C6" w16cex:dateUtc="2021-08-24T14:48:00Z"/>
  <w16cex:commentExtensible w16cex:durableId="24CFF65C" w16cex:dateUtc="2021-08-24T14:51:00Z"/>
  <w16cex:commentExtensible w16cex:durableId="24CFF6B6" w16cex:dateUtc="2021-08-24T14:52:00Z"/>
  <w16cex:commentExtensible w16cex:durableId="24CFF7B8" w16cex:dateUtc="2021-08-24T14:56:00Z"/>
  <w16cex:commentExtensible w16cex:durableId="24D0011E" w16cex:dateUtc="2021-08-24T15:37:00Z"/>
  <w16cex:commentExtensible w16cex:durableId="24CFF7E7" w16cex:dateUtc="2021-08-24T14:57:00Z"/>
  <w16cex:commentExtensible w16cex:durableId="24CFF83B" w16cex:dateUtc="2021-08-24T14:59:00Z"/>
  <w16cex:commentExtensible w16cex:durableId="24D005E4" w16cex:dateUtc="2021-08-24T15:5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B87603B" w16cid:durableId="2558CEF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B0C7C2" w14:textId="77777777" w:rsidR="00E26426" w:rsidRDefault="00E26426">
      <w:r>
        <w:separator/>
      </w:r>
    </w:p>
  </w:endnote>
  <w:endnote w:type="continuationSeparator" w:id="0">
    <w:p w14:paraId="2F78BC24" w14:textId="77777777" w:rsidR="00E26426" w:rsidRDefault="00E26426">
      <w:r>
        <w:continuationSeparator/>
      </w:r>
    </w:p>
  </w:endnote>
  <w:endnote w:type="continuationNotice" w:id="1">
    <w:p w14:paraId="537C60F4" w14:textId="77777777" w:rsidR="00E26426" w:rsidRDefault="00E2642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G Times">
    <w:altName w:val="Times New Roman"/>
    <w:charset w:val="00"/>
    <w:family w:val="roman"/>
    <w:pitch w:val="variable"/>
    <w:sig w:usb0="00000007" w:usb1="00000000" w:usb2="000000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85244183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</w:rPr>
    </w:sdtEndPr>
    <w:sdtContent>
      <w:p w14:paraId="445AE545" w14:textId="02426B75" w:rsidR="005D00BB" w:rsidRPr="00AE2894" w:rsidRDefault="005D00BB">
        <w:pPr>
          <w:pStyle w:val="Footer"/>
          <w:jc w:val="right"/>
          <w:rPr>
            <w:rFonts w:ascii="Times New Roman" w:hAnsi="Times New Roman"/>
          </w:rPr>
        </w:pPr>
        <w:r w:rsidRPr="00AE2894">
          <w:rPr>
            <w:rFonts w:ascii="Times New Roman" w:hAnsi="Times New Roman"/>
          </w:rPr>
          <w:fldChar w:fldCharType="begin"/>
        </w:r>
        <w:r w:rsidRPr="00AE2894">
          <w:rPr>
            <w:rFonts w:ascii="Times New Roman" w:hAnsi="Times New Roman"/>
          </w:rPr>
          <w:instrText xml:space="preserve"> PAGE   \* MERGEFORMAT </w:instrText>
        </w:r>
        <w:r w:rsidRPr="00AE2894">
          <w:rPr>
            <w:rFonts w:ascii="Times New Roman" w:hAnsi="Times New Roman"/>
          </w:rPr>
          <w:fldChar w:fldCharType="separate"/>
        </w:r>
        <w:r w:rsidR="00703230">
          <w:rPr>
            <w:rFonts w:ascii="Times New Roman" w:hAnsi="Times New Roman"/>
            <w:noProof/>
          </w:rPr>
          <w:t>2</w:t>
        </w:r>
        <w:r w:rsidRPr="00AE2894">
          <w:rPr>
            <w:rFonts w:ascii="Times New Roman" w:hAnsi="Times New Roman"/>
            <w:noProof/>
          </w:rPr>
          <w:fldChar w:fldCharType="end"/>
        </w:r>
      </w:p>
    </w:sdtContent>
  </w:sdt>
  <w:p w14:paraId="78CAC8CE" w14:textId="77777777" w:rsidR="005D00BB" w:rsidRDefault="005D00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F4BAFD" w14:textId="77777777" w:rsidR="00E26426" w:rsidRDefault="00E26426">
      <w:r>
        <w:separator/>
      </w:r>
    </w:p>
  </w:footnote>
  <w:footnote w:type="continuationSeparator" w:id="0">
    <w:p w14:paraId="64E1CE76" w14:textId="77777777" w:rsidR="00E26426" w:rsidRDefault="00E26426">
      <w:r>
        <w:continuationSeparator/>
      </w:r>
    </w:p>
  </w:footnote>
  <w:footnote w:type="continuationNotice" w:id="1">
    <w:p w14:paraId="1DF1E7D6" w14:textId="77777777" w:rsidR="00E26426" w:rsidRDefault="00E26426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51259"/>
    <w:multiLevelType w:val="hybridMultilevel"/>
    <w:tmpl w:val="03927A0E"/>
    <w:lvl w:ilvl="0" w:tplc="5FF01244">
      <w:start w:val="1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5344AC0"/>
    <w:multiLevelType w:val="singleLevel"/>
    <w:tmpl w:val="C0EE00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>
    <w:nsid w:val="068253D5"/>
    <w:multiLevelType w:val="singleLevel"/>
    <w:tmpl w:val="89561D4A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>
    <w:nsid w:val="1A8215CF"/>
    <w:multiLevelType w:val="singleLevel"/>
    <w:tmpl w:val="E7205CB0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>
    <w:nsid w:val="1D32388F"/>
    <w:multiLevelType w:val="singleLevel"/>
    <w:tmpl w:val="62E08ABE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>
    <w:nsid w:val="2DF82E70"/>
    <w:multiLevelType w:val="hybridMultilevel"/>
    <w:tmpl w:val="6AFA5DF0"/>
    <w:lvl w:ilvl="0" w:tplc="C0EE00E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AC44502">
      <w:start w:val="1"/>
      <w:numFmt w:val="lowerLetter"/>
      <w:lvlText w:val="%2."/>
      <w:lvlJc w:val="left"/>
      <w:pPr>
        <w:tabs>
          <w:tab w:val="num" w:pos="840"/>
        </w:tabs>
        <w:ind w:left="8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6">
    <w:nsid w:val="44CA3485"/>
    <w:multiLevelType w:val="singleLevel"/>
    <w:tmpl w:val="254E7DE0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>
    <w:nsid w:val="47972F43"/>
    <w:multiLevelType w:val="hybridMultilevel"/>
    <w:tmpl w:val="B40A8A4A"/>
    <w:lvl w:ilvl="0" w:tplc="2320ED9C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8">
    <w:nsid w:val="508B1E7F"/>
    <w:multiLevelType w:val="singleLevel"/>
    <w:tmpl w:val="BDB8D52C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>
    <w:nsid w:val="52BA78BD"/>
    <w:multiLevelType w:val="multilevel"/>
    <w:tmpl w:val="10ACF46A"/>
    <w:lvl w:ilvl="0">
      <w:start w:val="1"/>
      <w:numFmt w:val="upperLetter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upperRoman"/>
      <w:lvlText w:val="%2."/>
      <w:lvlJc w:val="left"/>
      <w:pPr>
        <w:tabs>
          <w:tab w:val="num" w:pos="720"/>
        </w:tabs>
        <w:ind w:left="480" w:hanging="480"/>
      </w:pPr>
      <w:rPr>
        <w:rFonts w:hint="eastAsia"/>
      </w:rPr>
    </w:lvl>
    <w:lvl w:ilvl="2">
      <w:start w:val="1"/>
      <w:numFmt w:val="decimal"/>
      <w:pStyle w:val="Heading3"/>
      <w:lvlText w:val="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0">
    <w:nsid w:val="53C4532A"/>
    <w:multiLevelType w:val="hybridMultilevel"/>
    <w:tmpl w:val="7004BAF8"/>
    <w:lvl w:ilvl="0" w:tplc="0C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11">
    <w:nsid w:val="606D129E"/>
    <w:multiLevelType w:val="singleLevel"/>
    <w:tmpl w:val="40C65470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2">
    <w:nsid w:val="7362375E"/>
    <w:multiLevelType w:val="hybridMultilevel"/>
    <w:tmpl w:val="F61C1652"/>
    <w:lvl w:ilvl="0" w:tplc="5DD2B50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3">
    <w:nsid w:val="78A637BF"/>
    <w:multiLevelType w:val="hybridMultilevel"/>
    <w:tmpl w:val="B6627064"/>
    <w:lvl w:ilvl="0" w:tplc="89561D4A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9"/>
  </w:num>
  <w:num w:numId="2">
    <w:abstractNumId w:val="1"/>
  </w:num>
  <w:num w:numId="3">
    <w:abstractNumId w:val="4"/>
  </w:num>
  <w:num w:numId="4">
    <w:abstractNumId w:val="3"/>
  </w:num>
  <w:num w:numId="5">
    <w:abstractNumId w:val="11"/>
  </w:num>
  <w:num w:numId="6">
    <w:abstractNumId w:val="8"/>
  </w:num>
  <w:num w:numId="7">
    <w:abstractNumId w:val="6"/>
  </w:num>
  <w:num w:numId="8">
    <w:abstractNumId w:val="2"/>
  </w:num>
  <w:num w:numId="9">
    <w:abstractNumId w:val="7"/>
  </w:num>
  <w:num w:numId="10">
    <w:abstractNumId w:val="10"/>
  </w:num>
  <w:num w:numId="1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3"/>
  </w:num>
  <w:num w:numId="13">
    <w:abstractNumId w:val="5"/>
  </w:num>
  <w:num w:numId="14">
    <w:abstractNumId w:val="0"/>
  </w:num>
  <w:num w:numId="15">
    <w:abstractNumId w:val="12"/>
  </w:num>
  <w:numIdMacAtCleanup w:val="10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INg">
    <w15:presenceInfo w15:providerId="None" w15:userId="I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CzNLAwsTQztDQyNjJQ0lEKTi0uzszPAykwrwUA+9+x0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6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tvp059az90eauevpvmpawfy2zdpwetx2wxz&quot;&gt;My EndNote Library&lt;record-ids&gt;&lt;item&gt;1553&lt;/item&gt;&lt;item&gt;1556&lt;/item&gt;&lt;item&gt;1778&lt;/item&gt;&lt;item&gt;2198&lt;/item&gt;&lt;item&gt;2200&lt;/item&gt;&lt;item&gt;2205&lt;/item&gt;&lt;item&gt;2208&lt;/item&gt;&lt;item&gt;2209&lt;/item&gt;&lt;item&gt;2210&lt;/item&gt;&lt;item&gt;2257&lt;/item&gt;&lt;item&gt;2276&lt;/item&gt;&lt;item&gt;2288&lt;/item&gt;&lt;item&gt;2289&lt;/item&gt;&lt;item&gt;2290&lt;/item&gt;&lt;item&gt;2302&lt;/item&gt;&lt;item&gt;2306&lt;/item&gt;&lt;item&gt;2310&lt;/item&gt;&lt;item&gt;2432&lt;/item&gt;&lt;item&gt;2466&lt;/item&gt;&lt;item&gt;2479&lt;/item&gt;&lt;item&gt;2517&lt;/item&gt;&lt;item&gt;2524&lt;/item&gt;&lt;item&gt;2596&lt;/item&gt;&lt;item&gt;2597&lt;/item&gt;&lt;item&gt;2630&lt;/item&gt;&lt;item&gt;2640&lt;/item&gt;&lt;item&gt;2644&lt;/item&gt;&lt;item&gt;2704&lt;/item&gt;&lt;item&gt;2955&lt;/item&gt;&lt;item&gt;2957&lt;/item&gt;&lt;item&gt;2967&lt;/item&gt;&lt;item&gt;2970&lt;/item&gt;&lt;item&gt;2971&lt;/item&gt;&lt;item&gt;2972&lt;/item&gt;&lt;item&gt;2975&lt;/item&gt;&lt;item&gt;2976&lt;/item&gt;&lt;item&gt;2978&lt;/item&gt;&lt;item&gt;2982&lt;/item&gt;&lt;/record-ids&gt;&lt;/item&gt;&lt;/Libraries&gt;"/>
  </w:docVars>
  <w:rsids>
    <w:rsidRoot w:val="00AD6DEC"/>
    <w:rsid w:val="0000067B"/>
    <w:rsid w:val="0000099C"/>
    <w:rsid w:val="00001272"/>
    <w:rsid w:val="000014A4"/>
    <w:rsid w:val="000025F1"/>
    <w:rsid w:val="00003150"/>
    <w:rsid w:val="00003235"/>
    <w:rsid w:val="0000398A"/>
    <w:rsid w:val="000042C2"/>
    <w:rsid w:val="00004641"/>
    <w:rsid w:val="0000532E"/>
    <w:rsid w:val="00005CA7"/>
    <w:rsid w:val="0000625C"/>
    <w:rsid w:val="00006E1B"/>
    <w:rsid w:val="00007376"/>
    <w:rsid w:val="0000757A"/>
    <w:rsid w:val="00007BDC"/>
    <w:rsid w:val="00007E03"/>
    <w:rsid w:val="00010140"/>
    <w:rsid w:val="00010FF8"/>
    <w:rsid w:val="000117C8"/>
    <w:rsid w:val="0001221B"/>
    <w:rsid w:val="00012858"/>
    <w:rsid w:val="0001300B"/>
    <w:rsid w:val="00013662"/>
    <w:rsid w:val="0001432B"/>
    <w:rsid w:val="00014957"/>
    <w:rsid w:val="00014D1E"/>
    <w:rsid w:val="00016A0B"/>
    <w:rsid w:val="00017434"/>
    <w:rsid w:val="000174D9"/>
    <w:rsid w:val="00020789"/>
    <w:rsid w:val="00020BED"/>
    <w:rsid w:val="00020DFF"/>
    <w:rsid w:val="00021232"/>
    <w:rsid w:val="00021644"/>
    <w:rsid w:val="00021A89"/>
    <w:rsid w:val="00021C5E"/>
    <w:rsid w:val="000224D4"/>
    <w:rsid w:val="000228B8"/>
    <w:rsid w:val="00022D79"/>
    <w:rsid w:val="0002423F"/>
    <w:rsid w:val="0002438D"/>
    <w:rsid w:val="00025A4C"/>
    <w:rsid w:val="00025A4D"/>
    <w:rsid w:val="00025B0F"/>
    <w:rsid w:val="00026105"/>
    <w:rsid w:val="000268C7"/>
    <w:rsid w:val="00026CE6"/>
    <w:rsid w:val="00026DA1"/>
    <w:rsid w:val="00030B4C"/>
    <w:rsid w:val="00032806"/>
    <w:rsid w:val="00032F80"/>
    <w:rsid w:val="00033B6C"/>
    <w:rsid w:val="0003476D"/>
    <w:rsid w:val="0003577A"/>
    <w:rsid w:val="000358E8"/>
    <w:rsid w:val="00036034"/>
    <w:rsid w:val="0003632F"/>
    <w:rsid w:val="00037B64"/>
    <w:rsid w:val="00040407"/>
    <w:rsid w:val="000406D4"/>
    <w:rsid w:val="000420A2"/>
    <w:rsid w:val="0004241A"/>
    <w:rsid w:val="00042E98"/>
    <w:rsid w:val="00043A36"/>
    <w:rsid w:val="000446BC"/>
    <w:rsid w:val="00044F05"/>
    <w:rsid w:val="00045820"/>
    <w:rsid w:val="000458DA"/>
    <w:rsid w:val="00045956"/>
    <w:rsid w:val="0004607C"/>
    <w:rsid w:val="000467B7"/>
    <w:rsid w:val="000469A0"/>
    <w:rsid w:val="00046E84"/>
    <w:rsid w:val="0004700C"/>
    <w:rsid w:val="000476D0"/>
    <w:rsid w:val="0004795E"/>
    <w:rsid w:val="00047AC9"/>
    <w:rsid w:val="00050E40"/>
    <w:rsid w:val="00051C0F"/>
    <w:rsid w:val="00051ECE"/>
    <w:rsid w:val="00052B05"/>
    <w:rsid w:val="0005329B"/>
    <w:rsid w:val="00054B48"/>
    <w:rsid w:val="00055191"/>
    <w:rsid w:val="000551DC"/>
    <w:rsid w:val="00055C65"/>
    <w:rsid w:val="00056086"/>
    <w:rsid w:val="000562AA"/>
    <w:rsid w:val="00056AC2"/>
    <w:rsid w:val="00056AD6"/>
    <w:rsid w:val="0005723C"/>
    <w:rsid w:val="000572A3"/>
    <w:rsid w:val="00057359"/>
    <w:rsid w:val="00060206"/>
    <w:rsid w:val="0006068C"/>
    <w:rsid w:val="00060E73"/>
    <w:rsid w:val="00061268"/>
    <w:rsid w:val="000614C7"/>
    <w:rsid w:val="00061709"/>
    <w:rsid w:val="0006277A"/>
    <w:rsid w:val="00062CD4"/>
    <w:rsid w:val="00063379"/>
    <w:rsid w:val="00063806"/>
    <w:rsid w:val="0006386B"/>
    <w:rsid w:val="00064E2F"/>
    <w:rsid w:val="0006512B"/>
    <w:rsid w:val="00065328"/>
    <w:rsid w:val="00065332"/>
    <w:rsid w:val="00065BD9"/>
    <w:rsid w:val="00065C99"/>
    <w:rsid w:val="000661B5"/>
    <w:rsid w:val="00066E70"/>
    <w:rsid w:val="0006740C"/>
    <w:rsid w:val="000675CE"/>
    <w:rsid w:val="00067C02"/>
    <w:rsid w:val="00067F01"/>
    <w:rsid w:val="00070258"/>
    <w:rsid w:val="000702F5"/>
    <w:rsid w:val="00070637"/>
    <w:rsid w:val="00070B32"/>
    <w:rsid w:val="00070F3F"/>
    <w:rsid w:val="000712E5"/>
    <w:rsid w:val="0007156E"/>
    <w:rsid w:val="00071DE9"/>
    <w:rsid w:val="00072A10"/>
    <w:rsid w:val="00072AF4"/>
    <w:rsid w:val="0007347D"/>
    <w:rsid w:val="00073C5C"/>
    <w:rsid w:val="00073EE2"/>
    <w:rsid w:val="0007437E"/>
    <w:rsid w:val="000744B3"/>
    <w:rsid w:val="00074EA7"/>
    <w:rsid w:val="00075C30"/>
    <w:rsid w:val="00076372"/>
    <w:rsid w:val="000766DD"/>
    <w:rsid w:val="0007781B"/>
    <w:rsid w:val="00077E6E"/>
    <w:rsid w:val="00080398"/>
    <w:rsid w:val="00080EFE"/>
    <w:rsid w:val="00082314"/>
    <w:rsid w:val="0008369D"/>
    <w:rsid w:val="00083BDA"/>
    <w:rsid w:val="00084878"/>
    <w:rsid w:val="000858D2"/>
    <w:rsid w:val="0008591B"/>
    <w:rsid w:val="00085BDA"/>
    <w:rsid w:val="00085ECD"/>
    <w:rsid w:val="00086431"/>
    <w:rsid w:val="000868A4"/>
    <w:rsid w:val="00086DE5"/>
    <w:rsid w:val="00087063"/>
    <w:rsid w:val="00087461"/>
    <w:rsid w:val="000877A9"/>
    <w:rsid w:val="00087D9E"/>
    <w:rsid w:val="0009073C"/>
    <w:rsid w:val="00090C4C"/>
    <w:rsid w:val="00090CDB"/>
    <w:rsid w:val="00090D14"/>
    <w:rsid w:val="00092FD8"/>
    <w:rsid w:val="00093984"/>
    <w:rsid w:val="00093FCD"/>
    <w:rsid w:val="00093FEE"/>
    <w:rsid w:val="0009449F"/>
    <w:rsid w:val="00094618"/>
    <w:rsid w:val="000947B1"/>
    <w:rsid w:val="00094DC5"/>
    <w:rsid w:val="00095189"/>
    <w:rsid w:val="000951E3"/>
    <w:rsid w:val="000958C3"/>
    <w:rsid w:val="00095E3D"/>
    <w:rsid w:val="00096827"/>
    <w:rsid w:val="00097570"/>
    <w:rsid w:val="00097FD6"/>
    <w:rsid w:val="000A06C6"/>
    <w:rsid w:val="000A125D"/>
    <w:rsid w:val="000A15A9"/>
    <w:rsid w:val="000A20D6"/>
    <w:rsid w:val="000A296B"/>
    <w:rsid w:val="000A2D2F"/>
    <w:rsid w:val="000A4518"/>
    <w:rsid w:val="000A4612"/>
    <w:rsid w:val="000A466E"/>
    <w:rsid w:val="000A5C40"/>
    <w:rsid w:val="000A69AE"/>
    <w:rsid w:val="000A6B62"/>
    <w:rsid w:val="000A6B8C"/>
    <w:rsid w:val="000A6CCA"/>
    <w:rsid w:val="000A7032"/>
    <w:rsid w:val="000A7F97"/>
    <w:rsid w:val="000B0293"/>
    <w:rsid w:val="000B2870"/>
    <w:rsid w:val="000B3547"/>
    <w:rsid w:val="000B3893"/>
    <w:rsid w:val="000B3B41"/>
    <w:rsid w:val="000B3E3F"/>
    <w:rsid w:val="000B44B6"/>
    <w:rsid w:val="000B45E3"/>
    <w:rsid w:val="000B4D9B"/>
    <w:rsid w:val="000B5157"/>
    <w:rsid w:val="000B5A09"/>
    <w:rsid w:val="000B61F6"/>
    <w:rsid w:val="000B6BA9"/>
    <w:rsid w:val="000B712E"/>
    <w:rsid w:val="000B7A42"/>
    <w:rsid w:val="000B7CB6"/>
    <w:rsid w:val="000C02E6"/>
    <w:rsid w:val="000C1A40"/>
    <w:rsid w:val="000C1A88"/>
    <w:rsid w:val="000C1E4B"/>
    <w:rsid w:val="000C2367"/>
    <w:rsid w:val="000C28B5"/>
    <w:rsid w:val="000C390E"/>
    <w:rsid w:val="000C3B1A"/>
    <w:rsid w:val="000C3BE7"/>
    <w:rsid w:val="000C3C58"/>
    <w:rsid w:val="000C3CCC"/>
    <w:rsid w:val="000C3EAA"/>
    <w:rsid w:val="000C48BC"/>
    <w:rsid w:val="000C5A30"/>
    <w:rsid w:val="000C5CFE"/>
    <w:rsid w:val="000C629F"/>
    <w:rsid w:val="000C6B00"/>
    <w:rsid w:val="000C6B71"/>
    <w:rsid w:val="000C7364"/>
    <w:rsid w:val="000C75B5"/>
    <w:rsid w:val="000C7B48"/>
    <w:rsid w:val="000C7F50"/>
    <w:rsid w:val="000D10D1"/>
    <w:rsid w:val="000D15C7"/>
    <w:rsid w:val="000D16F4"/>
    <w:rsid w:val="000D2421"/>
    <w:rsid w:val="000D3A15"/>
    <w:rsid w:val="000D3CBA"/>
    <w:rsid w:val="000D4659"/>
    <w:rsid w:val="000D4E50"/>
    <w:rsid w:val="000D527C"/>
    <w:rsid w:val="000D638D"/>
    <w:rsid w:val="000D68A7"/>
    <w:rsid w:val="000D6E32"/>
    <w:rsid w:val="000D7756"/>
    <w:rsid w:val="000D781D"/>
    <w:rsid w:val="000E079D"/>
    <w:rsid w:val="000E120D"/>
    <w:rsid w:val="000E1FCF"/>
    <w:rsid w:val="000E2F03"/>
    <w:rsid w:val="000E2F1F"/>
    <w:rsid w:val="000E3166"/>
    <w:rsid w:val="000E3D90"/>
    <w:rsid w:val="000E4192"/>
    <w:rsid w:val="000E43F4"/>
    <w:rsid w:val="000E47D1"/>
    <w:rsid w:val="000E47D6"/>
    <w:rsid w:val="000E4AE1"/>
    <w:rsid w:val="000E4F33"/>
    <w:rsid w:val="000E572A"/>
    <w:rsid w:val="000E57BD"/>
    <w:rsid w:val="000E5E4C"/>
    <w:rsid w:val="000E640A"/>
    <w:rsid w:val="000E74E1"/>
    <w:rsid w:val="000F0270"/>
    <w:rsid w:val="000F0660"/>
    <w:rsid w:val="000F0DC0"/>
    <w:rsid w:val="000F12DD"/>
    <w:rsid w:val="000F1CEE"/>
    <w:rsid w:val="000F232B"/>
    <w:rsid w:val="000F2F2E"/>
    <w:rsid w:val="000F3BEF"/>
    <w:rsid w:val="000F4F72"/>
    <w:rsid w:val="000F5A09"/>
    <w:rsid w:val="000F70AB"/>
    <w:rsid w:val="000F7CE0"/>
    <w:rsid w:val="00100043"/>
    <w:rsid w:val="00100058"/>
    <w:rsid w:val="00101BFF"/>
    <w:rsid w:val="00102F69"/>
    <w:rsid w:val="001043B4"/>
    <w:rsid w:val="001045E6"/>
    <w:rsid w:val="001066BD"/>
    <w:rsid w:val="00106CC6"/>
    <w:rsid w:val="00107F2B"/>
    <w:rsid w:val="001101EB"/>
    <w:rsid w:val="001103C7"/>
    <w:rsid w:val="00110638"/>
    <w:rsid w:val="00110DD3"/>
    <w:rsid w:val="0011146D"/>
    <w:rsid w:val="00111AAC"/>
    <w:rsid w:val="00111DC3"/>
    <w:rsid w:val="00112AF6"/>
    <w:rsid w:val="00112EAD"/>
    <w:rsid w:val="001143C1"/>
    <w:rsid w:val="001156F5"/>
    <w:rsid w:val="00115816"/>
    <w:rsid w:val="0011587F"/>
    <w:rsid w:val="0011601E"/>
    <w:rsid w:val="00116AB0"/>
    <w:rsid w:val="00117312"/>
    <w:rsid w:val="00120FF0"/>
    <w:rsid w:val="00121FBC"/>
    <w:rsid w:val="001222A0"/>
    <w:rsid w:val="0012233E"/>
    <w:rsid w:val="00122458"/>
    <w:rsid w:val="00122B5C"/>
    <w:rsid w:val="00122CDC"/>
    <w:rsid w:val="00122E26"/>
    <w:rsid w:val="00124621"/>
    <w:rsid w:val="001247AB"/>
    <w:rsid w:val="0012594E"/>
    <w:rsid w:val="00125A3C"/>
    <w:rsid w:val="0012684E"/>
    <w:rsid w:val="0012781C"/>
    <w:rsid w:val="00131219"/>
    <w:rsid w:val="001313A3"/>
    <w:rsid w:val="0013179E"/>
    <w:rsid w:val="0013265E"/>
    <w:rsid w:val="00132DD4"/>
    <w:rsid w:val="0013366C"/>
    <w:rsid w:val="00134169"/>
    <w:rsid w:val="00134AAC"/>
    <w:rsid w:val="001356C0"/>
    <w:rsid w:val="0013654D"/>
    <w:rsid w:val="001365E0"/>
    <w:rsid w:val="00136905"/>
    <w:rsid w:val="00136D88"/>
    <w:rsid w:val="00137761"/>
    <w:rsid w:val="00137872"/>
    <w:rsid w:val="00137A57"/>
    <w:rsid w:val="00137CBA"/>
    <w:rsid w:val="001406C4"/>
    <w:rsid w:val="00140C58"/>
    <w:rsid w:val="00141679"/>
    <w:rsid w:val="00141C23"/>
    <w:rsid w:val="00141EB0"/>
    <w:rsid w:val="00142165"/>
    <w:rsid w:val="001423F6"/>
    <w:rsid w:val="00142AFD"/>
    <w:rsid w:val="00142FA6"/>
    <w:rsid w:val="00143185"/>
    <w:rsid w:val="0014349B"/>
    <w:rsid w:val="00143774"/>
    <w:rsid w:val="00143ED9"/>
    <w:rsid w:val="00144065"/>
    <w:rsid w:val="00144909"/>
    <w:rsid w:val="00145DAE"/>
    <w:rsid w:val="001467F7"/>
    <w:rsid w:val="00150717"/>
    <w:rsid w:val="00150AD1"/>
    <w:rsid w:val="00150F60"/>
    <w:rsid w:val="00151664"/>
    <w:rsid w:val="001519F1"/>
    <w:rsid w:val="00151D22"/>
    <w:rsid w:val="00152916"/>
    <w:rsid w:val="00152A40"/>
    <w:rsid w:val="00152C3A"/>
    <w:rsid w:val="00153BA8"/>
    <w:rsid w:val="00154972"/>
    <w:rsid w:val="001552EC"/>
    <w:rsid w:val="0015530A"/>
    <w:rsid w:val="001553C5"/>
    <w:rsid w:val="00155511"/>
    <w:rsid w:val="0015571B"/>
    <w:rsid w:val="001560D8"/>
    <w:rsid w:val="0015754F"/>
    <w:rsid w:val="00157E84"/>
    <w:rsid w:val="00157FA1"/>
    <w:rsid w:val="0016058C"/>
    <w:rsid w:val="00160B80"/>
    <w:rsid w:val="00160CD7"/>
    <w:rsid w:val="00160D2C"/>
    <w:rsid w:val="00161340"/>
    <w:rsid w:val="0016226D"/>
    <w:rsid w:val="00162501"/>
    <w:rsid w:val="00162BCE"/>
    <w:rsid w:val="00164E93"/>
    <w:rsid w:val="00164FA8"/>
    <w:rsid w:val="00165169"/>
    <w:rsid w:val="00165C4F"/>
    <w:rsid w:val="0016617F"/>
    <w:rsid w:val="00166D8A"/>
    <w:rsid w:val="00166D96"/>
    <w:rsid w:val="001670F7"/>
    <w:rsid w:val="0017109D"/>
    <w:rsid w:val="0017156B"/>
    <w:rsid w:val="00171FF8"/>
    <w:rsid w:val="001720C3"/>
    <w:rsid w:val="0017217B"/>
    <w:rsid w:val="001733F3"/>
    <w:rsid w:val="00173710"/>
    <w:rsid w:val="0017389C"/>
    <w:rsid w:val="00173929"/>
    <w:rsid w:val="00173A65"/>
    <w:rsid w:val="00173D03"/>
    <w:rsid w:val="00173F0F"/>
    <w:rsid w:val="00174A37"/>
    <w:rsid w:val="00175131"/>
    <w:rsid w:val="001758B9"/>
    <w:rsid w:val="00175F40"/>
    <w:rsid w:val="0017697A"/>
    <w:rsid w:val="001773DB"/>
    <w:rsid w:val="00177886"/>
    <w:rsid w:val="00180371"/>
    <w:rsid w:val="00180411"/>
    <w:rsid w:val="001806F8"/>
    <w:rsid w:val="001807D4"/>
    <w:rsid w:val="00181002"/>
    <w:rsid w:val="00181F49"/>
    <w:rsid w:val="00182686"/>
    <w:rsid w:val="00183A5E"/>
    <w:rsid w:val="00184EC6"/>
    <w:rsid w:val="00184FB9"/>
    <w:rsid w:val="0018567E"/>
    <w:rsid w:val="001856CB"/>
    <w:rsid w:val="001858F5"/>
    <w:rsid w:val="00185FC5"/>
    <w:rsid w:val="001863F2"/>
    <w:rsid w:val="00186435"/>
    <w:rsid w:val="0018650D"/>
    <w:rsid w:val="00186A37"/>
    <w:rsid w:val="00187232"/>
    <w:rsid w:val="00190CFD"/>
    <w:rsid w:val="00191EC4"/>
    <w:rsid w:val="0019224B"/>
    <w:rsid w:val="00192551"/>
    <w:rsid w:val="001946AC"/>
    <w:rsid w:val="001949B0"/>
    <w:rsid w:val="00194DAF"/>
    <w:rsid w:val="00195112"/>
    <w:rsid w:val="00195A30"/>
    <w:rsid w:val="00195A91"/>
    <w:rsid w:val="00195E26"/>
    <w:rsid w:val="0019672D"/>
    <w:rsid w:val="00196C62"/>
    <w:rsid w:val="00196FE6"/>
    <w:rsid w:val="00197CE3"/>
    <w:rsid w:val="00197FE0"/>
    <w:rsid w:val="001A1733"/>
    <w:rsid w:val="001A19A3"/>
    <w:rsid w:val="001A1C7F"/>
    <w:rsid w:val="001A2032"/>
    <w:rsid w:val="001A2934"/>
    <w:rsid w:val="001A2AD7"/>
    <w:rsid w:val="001A2BB2"/>
    <w:rsid w:val="001A2BB9"/>
    <w:rsid w:val="001A2C67"/>
    <w:rsid w:val="001A2CE6"/>
    <w:rsid w:val="001A2E3F"/>
    <w:rsid w:val="001A3504"/>
    <w:rsid w:val="001A3A81"/>
    <w:rsid w:val="001A3D2A"/>
    <w:rsid w:val="001A3E0E"/>
    <w:rsid w:val="001A4299"/>
    <w:rsid w:val="001A4589"/>
    <w:rsid w:val="001A53C1"/>
    <w:rsid w:val="001A60ED"/>
    <w:rsid w:val="001A663B"/>
    <w:rsid w:val="001A66B0"/>
    <w:rsid w:val="001A6776"/>
    <w:rsid w:val="001A6BC3"/>
    <w:rsid w:val="001B060A"/>
    <w:rsid w:val="001B1E2B"/>
    <w:rsid w:val="001B1F65"/>
    <w:rsid w:val="001B2308"/>
    <w:rsid w:val="001B24AE"/>
    <w:rsid w:val="001B27AD"/>
    <w:rsid w:val="001B28CD"/>
    <w:rsid w:val="001B30EB"/>
    <w:rsid w:val="001B3777"/>
    <w:rsid w:val="001B4392"/>
    <w:rsid w:val="001B4925"/>
    <w:rsid w:val="001B6707"/>
    <w:rsid w:val="001B6DD0"/>
    <w:rsid w:val="001B728F"/>
    <w:rsid w:val="001B72A0"/>
    <w:rsid w:val="001B75D7"/>
    <w:rsid w:val="001C0686"/>
    <w:rsid w:val="001C09D4"/>
    <w:rsid w:val="001C0C39"/>
    <w:rsid w:val="001C0C67"/>
    <w:rsid w:val="001C1A88"/>
    <w:rsid w:val="001C1A99"/>
    <w:rsid w:val="001C1AD4"/>
    <w:rsid w:val="001C2DF1"/>
    <w:rsid w:val="001C4291"/>
    <w:rsid w:val="001C446B"/>
    <w:rsid w:val="001C44CF"/>
    <w:rsid w:val="001C45A1"/>
    <w:rsid w:val="001C4CFA"/>
    <w:rsid w:val="001C5B66"/>
    <w:rsid w:val="001C5D1D"/>
    <w:rsid w:val="001C5F3D"/>
    <w:rsid w:val="001C6CD4"/>
    <w:rsid w:val="001C7318"/>
    <w:rsid w:val="001C7401"/>
    <w:rsid w:val="001D01C0"/>
    <w:rsid w:val="001D0D31"/>
    <w:rsid w:val="001D0FE0"/>
    <w:rsid w:val="001D2088"/>
    <w:rsid w:val="001D2A40"/>
    <w:rsid w:val="001D2CDB"/>
    <w:rsid w:val="001D3276"/>
    <w:rsid w:val="001D3ED0"/>
    <w:rsid w:val="001D40D4"/>
    <w:rsid w:val="001D4612"/>
    <w:rsid w:val="001D4B1B"/>
    <w:rsid w:val="001D4BB4"/>
    <w:rsid w:val="001D4C84"/>
    <w:rsid w:val="001D55C1"/>
    <w:rsid w:val="001D5606"/>
    <w:rsid w:val="001D5626"/>
    <w:rsid w:val="001D672C"/>
    <w:rsid w:val="001D6BA0"/>
    <w:rsid w:val="001D6C2F"/>
    <w:rsid w:val="001D7F06"/>
    <w:rsid w:val="001E036C"/>
    <w:rsid w:val="001E1C98"/>
    <w:rsid w:val="001E28F8"/>
    <w:rsid w:val="001E296A"/>
    <w:rsid w:val="001E365B"/>
    <w:rsid w:val="001E3F3F"/>
    <w:rsid w:val="001E4401"/>
    <w:rsid w:val="001E4631"/>
    <w:rsid w:val="001E482A"/>
    <w:rsid w:val="001E5419"/>
    <w:rsid w:val="001E57CA"/>
    <w:rsid w:val="001E5B10"/>
    <w:rsid w:val="001E6656"/>
    <w:rsid w:val="001E6748"/>
    <w:rsid w:val="001E6F43"/>
    <w:rsid w:val="001E7190"/>
    <w:rsid w:val="001E7C6B"/>
    <w:rsid w:val="001F05BD"/>
    <w:rsid w:val="001F0F15"/>
    <w:rsid w:val="001F0FC5"/>
    <w:rsid w:val="001F17B6"/>
    <w:rsid w:val="001F1BCE"/>
    <w:rsid w:val="001F296D"/>
    <w:rsid w:val="001F4343"/>
    <w:rsid w:val="001F438B"/>
    <w:rsid w:val="001F44F6"/>
    <w:rsid w:val="001F4F18"/>
    <w:rsid w:val="001F50EF"/>
    <w:rsid w:val="001F543D"/>
    <w:rsid w:val="001F74C8"/>
    <w:rsid w:val="00200F41"/>
    <w:rsid w:val="00201943"/>
    <w:rsid w:val="00201DF4"/>
    <w:rsid w:val="00203446"/>
    <w:rsid w:val="00204EFE"/>
    <w:rsid w:val="00206238"/>
    <w:rsid w:val="00206334"/>
    <w:rsid w:val="00206916"/>
    <w:rsid w:val="00206AA2"/>
    <w:rsid w:val="00206F51"/>
    <w:rsid w:val="00207408"/>
    <w:rsid w:val="00207878"/>
    <w:rsid w:val="00207C95"/>
    <w:rsid w:val="0021001B"/>
    <w:rsid w:val="00210335"/>
    <w:rsid w:val="00211BBF"/>
    <w:rsid w:val="002126DC"/>
    <w:rsid w:val="002129AF"/>
    <w:rsid w:val="00212DA1"/>
    <w:rsid w:val="00213044"/>
    <w:rsid w:val="00213515"/>
    <w:rsid w:val="00213E77"/>
    <w:rsid w:val="00213EE7"/>
    <w:rsid w:val="00213F3C"/>
    <w:rsid w:val="002144DC"/>
    <w:rsid w:val="002146D8"/>
    <w:rsid w:val="00214905"/>
    <w:rsid w:val="00214AFE"/>
    <w:rsid w:val="00214D68"/>
    <w:rsid w:val="00215486"/>
    <w:rsid w:val="00215947"/>
    <w:rsid w:val="002159FC"/>
    <w:rsid w:val="0021626E"/>
    <w:rsid w:val="002172EA"/>
    <w:rsid w:val="0022066E"/>
    <w:rsid w:val="00221727"/>
    <w:rsid w:val="00221906"/>
    <w:rsid w:val="00221C08"/>
    <w:rsid w:val="00221C5C"/>
    <w:rsid w:val="002223B1"/>
    <w:rsid w:val="00223039"/>
    <w:rsid w:val="00223F6A"/>
    <w:rsid w:val="0022446D"/>
    <w:rsid w:val="00224CB0"/>
    <w:rsid w:val="00224D3D"/>
    <w:rsid w:val="002254AB"/>
    <w:rsid w:val="002255E3"/>
    <w:rsid w:val="00226F72"/>
    <w:rsid w:val="0022733B"/>
    <w:rsid w:val="00227C43"/>
    <w:rsid w:val="00227FCA"/>
    <w:rsid w:val="00230612"/>
    <w:rsid w:val="0023215D"/>
    <w:rsid w:val="00233230"/>
    <w:rsid w:val="00233648"/>
    <w:rsid w:val="002342B7"/>
    <w:rsid w:val="002347BB"/>
    <w:rsid w:val="00234F9A"/>
    <w:rsid w:val="00236617"/>
    <w:rsid w:val="00237E42"/>
    <w:rsid w:val="00237F2E"/>
    <w:rsid w:val="00241C1F"/>
    <w:rsid w:val="00241DBA"/>
    <w:rsid w:val="00242B25"/>
    <w:rsid w:val="002431B7"/>
    <w:rsid w:val="002434B8"/>
    <w:rsid w:val="002442CD"/>
    <w:rsid w:val="002444BB"/>
    <w:rsid w:val="00244C63"/>
    <w:rsid w:val="00245455"/>
    <w:rsid w:val="00245CA9"/>
    <w:rsid w:val="0024600C"/>
    <w:rsid w:val="002467C0"/>
    <w:rsid w:val="00246ACA"/>
    <w:rsid w:val="00246BBE"/>
    <w:rsid w:val="002478DF"/>
    <w:rsid w:val="002478FB"/>
    <w:rsid w:val="00247B84"/>
    <w:rsid w:val="00250FCF"/>
    <w:rsid w:val="00251B1C"/>
    <w:rsid w:val="00251BF0"/>
    <w:rsid w:val="002521A7"/>
    <w:rsid w:val="0025235F"/>
    <w:rsid w:val="00252697"/>
    <w:rsid w:val="002532C6"/>
    <w:rsid w:val="00253E9B"/>
    <w:rsid w:val="002540F3"/>
    <w:rsid w:val="00254C9E"/>
    <w:rsid w:val="002554D5"/>
    <w:rsid w:val="002555C0"/>
    <w:rsid w:val="00255C7D"/>
    <w:rsid w:val="002564E4"/>
    <w:rsid w:val="00256C4D"/>
    <w:rsid w:val="002577C8"/>
    <w:rsid w:val="0026074A"/>
    <w:rsid w:val="00260941"/>
    <w:rsid w:val="00262250"/>
    <w:rsid w:val="0026394C"/>
    <w:rsid w:val="002648D2"/>
    <w:rsid w:val="00264955"/>
    <w:rsid w:val="00264CC7"/>
    <w:rsid w:val="00265C4F"/>
    <w:rsid w:val="00265E51"/>
    <w:rsid w:val="0026709E"/>
    <w:rsid w:val="002702FD"/>
    <w:rsid w:val="00270D46"/>
    <w:rsid w:val="00270FFE"/>
    <w:rsid w:val="002719D8"/>
    <w:rsid w:val="002719F8"/>
    <w:rsid w:val="00271C5E"/>
    <w:rsid w:val="00271E27"/>
    <w:rsid w:val="00272222"/>
    <w:rsid w:val="002724D6"/>
    <w:rsid w:val="002728F1"/>
    <w:rsid w:val="00272BC4"/>
    <w:rsid w:val="00273762"/>
    <w:rsid w:val="00273CEC"/>
    <w:rsid w:val="002741E3"/>
    <w:rsid w:val="00274A22"/>
    <w:rsid w:val="00275B8F"/>
    <w:rsid w:val="00276405"/>
    <w:rsid w:val="0027766F"/>
    <w:rsid w:val="00277E7E"/>
    <w:rsid w:val="0028000E"/>
    <w:rsid w:val="002820B4"/>
    <w:rsid w:val="0028216F"/>
    <w:rsid w:val="00283636"/>
    <w:rsid w:val="00283923"/>
    <w:rsid w:val="00283B2E"/>
    <w:rsid w:val="00284278"/>
    <w:rsid w:val="00284331"/>
    <w:rsid w:val="00284442"/>
    <w:rsid w:val="00284A7E"/>
    <w:rsid w:val="00284F62"/>
    <w:rsid w:val="002850EE"/>
    <w:rsid w:val="00285106"/>
    <w:rsid w:val="0028513D"/>
    <w:rsid w:val="00286A21"/>
    <w:rsid w:val="002874DF"/>
    <w:rsid w:val="00290059"/>
    <w:rsid w:val="002900E6"/>
    <w:rsid w:val="00290622"/>
    <w:rsid w:val="002915F0"/>
    <w:rsid w:val="00291B03"/>
    <w:rsid w:val="00291EFB"/>
    <w:rsid w:val="00292147"/>
    <w:rsid w:val="0029231B"/>
    <w:rsid w:val="002932E3"/>
    <w:rsid w:val="002933D1"/>
    <w:rsid w:val="00293454"/>
    <w:rsid w:val="0029358D"/>
    <w:rsid w:val="00294095"/>
    <w:rsid w:val="00294C7F"/>
    <w:rsid w:val="00294EBF"/>
    <w:rsid w:val="00294FB1"/>
    <w:rsid w:val="00295574"/>
    <w:rsid w:val="002956CD"/>
    <w:rsid w:val="002957AD"/>
    <w:rsid w:val="00296470"/>
    <w:rsid w:val="0029664C"/>
    <w:rsid w:val="00297A5D"/>
    <w:rsid w:val="00297E96"/>
    <w:rsid w:val="002A2101"/>
    <w:rsid w:val="002A225B"/>
    <w:rsid w:val="002A257A"/>
    <w:rsid w:val="002A26B2"/>
    <w:rsid w:val="002A3E5B"/>
    <w:rsid w:val="002A3E87"/>
    <w:rsid w:val="002A4B28"/>
    <w:rsid w:val="002A5282"/>
    <w:rsid w:val="002A5678"/>
    <w:rsid w:val="002A5CD4"/>
    <w:rsid w:val="002A72C3"/>
    <w:rsid w:val="002A7573"/>
    <w:rsid w:val="002A7852"/>
    <w:rsid w:val="002A7912"/>
    <w:rsid w:val="002A7B45"/>
    <w:rsid w:val="002B00BF"/>
    <w:rsid w:val="002B0995"/>
    <w:rsid w:val="002B0D65"/>
    <w:rsid w:val="002B0E1F"/>
    <w:rsid w:val="002B10E9"/>
    <w:rsid w:val="002B1CED"/>
    <w:rsid w:val="002B1FD5"/>
    <w:rsid w:val="002B20FD"/>
    <w:rsid w:val="002B251D"/>
    <w:rsid w:val="002B25A1"/>
    <w:rsid w:val="002B266E"/>
    <w:rsid w:val="002B33F9"/>
    <w:rsid w:val="002B3FE4"/>
    <w:rsid w:val="002B4576"/>
    <w:rsid w:val="002B4AA3"/>
    <w:rsid w:val="002B4BCE"/>
    <w:rsid w:val="002B5013"/>
    <w:rsid w:val="002B5256"/>
    <w:rsid w:val="002B552F"/>
    <w:rsid w:val="002B57D6"/>
    <w:rsid w:val="002B59CD"/>
    <w:rsid w:val="002B62EA"/>
    <w:rsid w:val="002B6402"/>
    <w:rsid w:val="002B794F"/>
    <w:rsid w:val="002C06AB"/>
    <w:rsid w:val="002C1042"/>
    <w:rsid w:val="002C1629"/>
    <w:rsid w:val="002C2A82"/>
    <w:rsid w:val="002C3603"/>
    <w:rsid w:val="002C4361"/>
    <w:rsid w:val="002C43A1"/>
    <w:rsid w:val="002C44DB"/>
    <w:rsid w:val="002C46D2"/>
    <w:rsid w:val="002C46D5"/>
    <w:rsid w:val="002C4C5E"/>
    <w:rsid w:val="002C509B"/>
    <w:rsid w:val="002C5D8C"/>
    <w:rsid w:val="002C5ECB"/>
    <w:rsid w:val="002C621F"/>
    <w:rsid w:val="002C646F"/>
    <w:rsid w:val="002C67F6"/>
    <w:rsid w:val="002C7F03"/>
    <w:rsid w:val="002D0850"/>
    <w:rsid w:val="002D09DE"/>
    <w:rsid w:val="002D09F6"/>
    <w:rsid w:val="002D0EFF"/>
    <w:rsid w:val="002D1083"/>
    <w:rsid w:val="002D19FB"/>
    <w:rsid w:val="002D2317"/>
    <w:rsid w:val="002D2822"/>
    <w:rsid w:val="002D3132"/>
    <w:rsid w:val="002D3135"/>
    <w:rsid w:val="002D318E"/>
    <w:rsid w:val="002D31AF"/>
    <w:rsid w:val="002D3A00"/>
    <w:rsid w:val="002D41F2"/>
    <w:rsid w:val="002D5406"/>
    <w:rsid w:val="002D542C"/>
    <w:rsid w:val="002D58B0"/>
    <w:rsid w:val="002D5B43"/>
    <w:rsid w:val="002D668B"/>
    <w:rsid w:val="002D694A"/>
    <w:rsid w:val="002D6C0A"/>
    <w:rsid w:val="002D711D"/>
    <w:rsid w:val="002D712C"/>
    <w:rsid w:val="002E09F1"/>
    <w:rsid w:val="002E1143"/>
    <w:rsid w:val="002E117B"/>
    <w:rsid w:val="002E133F"/>
    <w:rsid w:val="002E1887"/>
    <w:rsid w:val="002E1E64"/>
    <w:rsid w:val="002E203B"/>
    <w:rsid w:val="002E2136"/>
    <w:rsid w:val="002E27B2"/>
    <w:rsid w:val="002E2EE9"/>
    <w:rsid w:val="002E3CCC"/>
    <w:rsid w:val="002E5073"/>
    <w:rsid w:val="002E5EBC"/>
    <w:rsid w:val="002E60E5"/>
    <w:rsid w:val="002E6AB3"/>
    <w:rsid w:val="002E7498"/>
    <w:rsid w:val="002E7C60"/>
    <w:rsid w:val="002E7FAE"/>
    <w:rsid w:val="002F046A"/>
    <w:rsid w:val="002F07DF"/>
    <w:rsid w:val="002F0CF3"/>
    <w:rsid w:val="002F17E3"/>
    <w:rsid w:val="002F1EE3"/>
    <w:rsid w:val="002F2301"/>
    <w:rsid w:val="002F33E7"/>
    <w:rsid w:val="002F3596"/>
    <w:rsid w:val="002F4174"/>
    <w:rsid w:val="002F49DC"/>
    <w:rsid w:val="002F4DC4"/>
    <w:rsid w:val="002F4FC1"/>
    <w:rsid w:val="002F55FB"/>
    <w:rsid w:val="002F5624"/>
    <w:rsid w:val="002F5B1E"/>
    <w:rsid w:val="002F71D6"/>
    <w:rsid w:val="002F78D3"/>
    <w:rsid w:val="002F7B34"/>
    <w:rsid w:val="00300D75"/>
    <w:rsid w:val="0030181B"/>
    <w:rsid w:val="0030236B"/>
    <w:rsid w:val="00303D5F"/>
    <w:rsid w:val="00304691"/>
    <w:rsid w:val="0030488C"/>
    <w:rsid w:val="00304F09"/>
    <w:rsid w:val="003052C2"/>
    <w:rsid w:val="00305AE4"/>
    <w:rsid w:val="00305CA0"/>
    <w:rsid w:val="00305E69"/>
    <w:rsid w:val="00305F42"/>
    <w:rsid w:val="003060AC"/>
    <w:rsid w:val="0030692B"/>
    <w:rsid w:val="00306E24"/>
    <w:rsid w:val="0030703C"/>
    <w:rsid w:val="00307A15"/>
    <w:rsid w:val="00310299"/>
    <w:rsid w:val="00311442"/>
    <w:rsid w:val="003115E7"/>
    <w:rsid w:val="00311BE6"/>
    <w:rsid w:val="00311F1C"/>
    <w:rsid w:val="003123D7"/>
    <w:rsid w:val="003123DE"/>
    <w:rsid w:val="003128FA"/>
    <w:rsid w:val="003131CF"/>
    <w:rsid w:val="003146EF"/>
    <w:rsid w:val="003147F0"/>
    <w:rsid w:val="00316003"/>
    <w:rsid w:val="0031618C"/>
    <w:rsid w:val="0031662E"/>
    <w:rsid w:val="00316854"/>
    <w:rsid w:val="00316F85"/>
    <w:rsid w:val="00317067"/>
    <w:rsid w:val="003175DA"/>
    <w:rsid w:val="00317BDE"/>
    <w:rsid w:val="00317BE9"/>
    <w:rsid w:val="00317F63"/>
    <w:rsid w:val="00320C6A"/>
    <w:rsid w:val="00321122"/>
    <w:rsid w:val="0032198A"/>
    <w:rsid w:val="003220EB"/>
    <w:rsid w:val="00322113"/>
    <w:rsid w:val="00322E65"/>
    <w:rsid w:val="00323445"/>
    <w:rsid w:val="003250FE"/>
    <w:rsid w:val="00325A73"/>
    <w:rsid w:val="00325AD5"/>
    <w:rsid w:val="003262E6"/>
    <w:rsid w:val="0032708C"/>
    <w:rsid w:val="003307DA"/>
    <w:rsid w:val="0033092E"/>
    <w:rsid w:val="0033099E"/>
    <w:rsid w:val="00330CE7"/>
    <w:rsid w:val="00330E62"/>
    <w:rsid w:val="00330EA7"/>
    <w:rsid w:val="00331CCB"/>
    <w:rsid w:val="003321D1"/>
    <w:rsid w:val="0033279C"/>
    <w:rsid w:val="00332829"/>
    <w:rsid w:val="0033292A"/>
    <w:rsid w:val="003330D3"/>
    <w:rsid w:val="00333CD7"/>
    <w:rsid w:val="003340CD"/>
    <w:rsid w:val="00334315"/>
    <w:rsid w:val="003349DF"/>
    <w:rsid w:val="00335853"/>
    <w:rsid w:val="00336045"/>
    <w:rsid w:val="00336E0B"/>
    <w:rsid w:val="003371CE"/>
    <w:rsid w:val="00337AF6"/>
    <w:rsid w:val="00337CE9"/>
    <w:rsid w:val="003418C1"/>
    <w:rsid w:val="003419EF"/>
    <w:rsid w:val="00341F3D"/>
    <w:rsid w:val="00342EEC"/>
    <w:rsid w:val="00343328"/>
    <w:rsid w:val="003435F0"/>
    <w:rsid w:val="003436A5"/>
    <w:rsid w:val="00343BE1"/>
    <w:rsid w:val="0034447A"/>
    <w:rsid w:val="00344C0E"/>
    <w:rsid w:val="00345797"/>
    <w:rsid w:val="003462FD"/>
    <w:rsid w:val="00346C2E"/>
    <w:rsid w:val="0034760C"/>
    <w:rsid w:val="00347F0B"/>
    <w:rsid w:val="003509F9"/>
    <w:rsid w:val="00351934"/>
    <w:rsid w:val="00351F4A"/>
    <w:rsid w:val="0035301D"/>
    <w:rsid w:val="00353177"/>
    <w:rsid w:val="00354671"/>
    <w:rsid w:val="003552D0"/>
    <w:rsid w:val="003553E7"/>
    <w:rsid w:val="00355D30"/>
    <w:rsid w:val="0035667F"/>
    <w:rsid w:val="0035700A"/>
    <w:rsid w:val="003578B9"/>
    <w:rsid w:val="00357D46"/>
    <w:rsid w:val="00360809"/>
    <w:rsid w:val="00361179"/>
    <w:rsid w:val="0036132D"/>
    <w:rsid w:val="003617D9"/>
    <w:rsid w:val="003618DE"/>
    <w:rsid w:val="00361B25"/>
    <w:rsid w:val="0036278D"/>
    <w:rsid w:val="00362986"/>
    <w:rsid w:val="00362EE8"/>
    <w:rsid w:val="00363442"/>
    <w:rsid w:val="0036356A"/>
    <w:rsid w:val="00363917"/>
    <w:rsid w:val="00363D9F"/>
    <w:rsid w:val="00364C50"/>
    <w:rsid w:val="00364D05"/>
    <w:rsid w:val="00366034"/>
    <w:rsid w:val="00366246"/>
    <w:rsid w:val="0036659D"/>
    <w:rsid w:val="0036695D"/>
    <w:rsid w:val="00366B87"/>
    <w:rsid w:val="00366D38"/>
    <w:rsid w:val="00366E4F"/>
    <w:rsid w:val="0036721F"/>
    <w:rsid w:val="003673DF"/>
    <w:rsid w:val="003674F2"/>
    <w:rsid w:val="00367631"/>
    <w:rsid w:val="003700A1"/>
    <w:rsid w:val="003707B2"/>
    <w:rsid w:val="003717B1"/>
    <w:rsid w:val="00371DFB"/>
    <w:rsid w:val="00373232"/>
    <w:rsid w:val="0037329D"/>
    <w:rsid w:val="00373A65"/>
    <w:rsid w:val="003740D2"/>
    <w:rsid w:val="00374C89"/>
    <w:rsid w:val="00375A9A"/>
    <w:rsid w:val="00375BCC"/>
    <w:rsid w:val="00376517"/>
    <w:rsid w:val="0037663F"/>
    <w:rsid w:val="00376E12"/>
    <w:rsid w:val="0037752C"/>
    <w:rsid w:val="00377E4D"/>
    <w:rsid w:val="00380224"/>
    <w:rsid w:val="00380805"/>
    <w:rsid w:val="00380895"/>
    <w:rsid w:val="00380A13"/>
    <w:rsid w:val="00380C33"/>
    <w:rsid w:val="00380E52"/>
    <w:rsid w:val="00380ECE"/>
    <w:rsid w:val="00381BFF"/>
    <w:rsid w:val="00382065"/>
    <w:rsid w:val="00382327"/>
    <w:rsid w:val="00382E2C"/>
    <w:rsid w:val="003836C7"/>
    <w:rsid w:val="00383CEC"/>
    <w:rsid w:val="003850F5"/>
    <w:rsid w:val="003857B5"/>
    <w:rsid w:val="00385B3B"/>
    <w:rsid w:val="003861F6"/>
    <w:rsid w:val="00386AAC"/>
    <w:rsid w:val="00386E28"/>
    <w:rsid w:val="00387163"/>
    <w:rsid w:val="003904F7"/>
    <w:rsid w:val="003909E9"/>
    <w:rsid w:val="00390CA3"/>
    <w:rsid w:val="003910D3"/>
    <w:rsid w:val="003911DD"/>
    <w:rsid w:val="0039158F"/>
    <w:rsid w:val="00392363"/>
    <w:rsid w:val="003935C2"/>
    <w:rsid w:val="003948CB"/>
    <w:rsid w:val="00394C2F"/>
    <w:rsid w:val="00395878"/>
    <w:rsid w:val="00395C1F"/>
    <w:rsid w:val="003967C2"/>
    <w:rsid w:val="00396AD3"/>
    <w:rsid w:val="00396D7B"/>
    <w:rsid w:val="0039747C"/>
    <w:rsid w:val="00397547"/>
    <w:rsid w:val="003975F0"/>
    <w:rsid w:val="00397B82"/>
    <w:rsid w:val="00397D4A"/>
    <w:rsid w:val="003A002A"/>
    <w:rsid w:val="003A0B20"/>
    <w:rsid w:val="003A0F5F"/>
    <w:rsid w:val="003A15A8"/>
    <w:rsid w:val="003A16EB"/>
    <w:rsid w:val="003A2196"/>
    <w:rsid w:val="003A2A42"/>
    <w:rsid w:val="003A2D55"/>
    <w:rsid w:val="003A4284"/>
    <w:rsid w:val="003A44C3"/>
    <w:rsid w:val="003A511B"/>
    <w:rsid w:val="003A5193"/>
    <w:rsid w:val="003A58F4"/>
    <w:rsid w:val="003A5CB4"/>
    <w:rsid w:val="003A65D6"/>
    <w:rsid w:val="003A6881"/>
    <w:rsid w:val="003A6A9F"/>
    <w:rsid w:val="003A6D38"/>
    <w:rsid w:val="003A7EA7"/>
    <w:rsid w:val="003B083B"/>
    <w:rsid w:val="003B1090"/>
    <w:rsid w:val="003B2AA6"/>
    <w:rsid w:val="003B2B3A"/>
    <w:rsid w:val="003B33A7"/>
    <w:rsid w:val="003B40F3"/>
    <w:rsid w:val="003B4AD8"/>
    <w:rsid w:val="003B55A4"/>
    <w:rsid w:val="003B581C"/>
    <w:rsid w:val="003B6649"/>
    <w:rsid w:val="003B670B"/>
    <w:rsid w:val="003B6B2E"/>
    <w:rsid w:val="003B7B73"/>
    <w:rsid w:val="003C0D1B"/>
    <w:rsid w:val="003C1195"/>
    <w:rsid w:val="003C28AE"/>
    <w:rsid w:val="003C338F"/>
    <w:rsid w:val="003C353C"/>
    <w:rsid w:val="003C4E71"/>
    <w:rsid w:val="003C4FE3"/>
    <w:rsid w:val="003C5075"/>
    <w:rsid w:val="003C5115"/>
    <w:rsid w:val="003C538D"/>
    <w:rsid w:val="003C54A8"/>
    <w:rsid w:val="003C630E"/>
    <w:rsid w:val="003C68A7"/>
    <w:rsid w:val="003C6DBD"/>
    <w:rsid w:val="003C71A1"/>
    <w:rsid w:val="003C72A4"/>
    <w:rsid w:val="003C79F3"/>
    <w:rsid w:val="003D08A3"/>
    <w:rsid w:val="003D1DF6"/>
    <w:rsid w:val="003D395E"/>
    <w:rsid w:val="003D3D35"/>
    <w:rsid w:val="003D4953"/>
    <w:rsid w:val="003D5AA3"/>
    <w:rsid w:val="003D5ACC"/>
    <w:rsid w:val="003D6B5E"/>
    <w:rsid w:val="003D7422"/>
    <w:rsid w:val="003D7BAE"/>
    <w:rsid w:val="003D7E09"/>
    <w:rsid w:val="003E0181"/>
    <w:rsid w:val="003E0298"/>
    <w:rsid w:val="003E030A"/>
    <w:rsid w:val="003E0331"/>
    <w:rsid w:val="003E0711"/>
    <w:rsid w:val="003E0F78"/>
    <w:rsid w:val="003E0FA7"/>
    <w:rsid w:val="003E1BBF"/>
    <w:rsid w:val="003E1D35"/>
    <w:rsid w:val="003E1F73"/>
    <w:rsid w:val="003E2D0A"/>
    <w:rsid w:val="003E32CD"/>
    <w:rsid w:val="003E36D3"/>
    <w:rsid w:val="003E36F2"/>
    <w:rsid w:val="003E4313"/>
    <w:rsid w:val="003E4ACA"/>
    <w:rsid w:val="003E5284"/>
    <w:rsid w:val="003E53D4"/>
    <w:rsid w:val="003E5618"/>
    <w:rsid w:val="003E61DC"/>
    <w:rsid w:val="003E6B82"/>
    <w:rsid w:val="003E6D1B"/>
    <w:rsid w:val="003E7D9E"/>
    <w:rsid w:val="003F1689"/>
    <w:rsid w:val="003F1896"/>
    <w:rsid w:val="003F270B"/>
    <w:rsid w:val="003F28DA"/>
    <w:rsid w:val="003F2B91"/>
    <w:rsid w:val="003F3E66"/>
    <w:rsid w:val="003F4147"/>
    <w:rsid w:val="003F4E70"/>
    <w:rsid w:val="003F504A"/>
    <w:rsid w:val="003F59DA"/>
    <w:rsid w:val="003F6308"/>
    <w:rsid w:val="003F6858"/>
    <w:rsid w:val="003F689E"/>
    <w:rsid w:val="003F6CA8"/>
    <w:rsid w:val="003F7227"/>
    <w:rsid w:val="003F7C4C"/>
    <w:rsid w:val="004002EF"/>
    <w:rsid w:val="00400D53"/>
    <w:rsid w:val="004011FA"/>
    <w:rsid w:val="0040218C"/>
    <w:rsid w:val="004024E3"/>
    <w:rsid w:val="0040373E"/>
    <w:rsid w:val="00403D82"/>
    <w:rsid w:val="00403E36"/>
    <w:rsid w:val="00405E0F"/>
    <w:rsid w:val="00406233"/>
    <w:rsid w:val="0040664E"/>
    <w:rsid w:val="0040684F"/>
    <w:rsid w:val="00406904"/>
    <w:rsid w:val="00406FC2"/>
    <w:rsid w:val="0040775D"/>
    <w:rsid w:val="00410921"/>
    <w:rsid w:val="004110AA"/>
    <w:rsid w:val="00411992"/>
    <w:rsid w:val="00411D89"/>
    <w:rsid w:val="004120E0"/>
    <w:rsid w:val="00412580"/>
    <w:rsid w:val="0041263E"/>
    <w:rsid w:val="00412CC1"/>
    <w:rsid w:val="0041501E"/>
    <w:rsid w:val="004158E9"/>
    <w:rsid w:val="0041660C"/>
    <w:rsid w:val="00416DC1"/>
    <w:rsid w:val="00416DFA"/>
    <w:rsid w:val="00417025"/>
    <w:rsid w:val="00417DDF"/>
    <w:rsid w:val="00420F62"/>
    <w:rsid w:val="00421249"/>
    <w:rsid w:val="004218E4"/>
    <w:rsid w:val="00422513"/>
    <w:rsid w:val="00422BA4"/>
    <w:rsid w:val="00422E4C"/>
    <w:rsid w:val="00423073"/>
    <w:rsid w:val="0042377C"/>
    <w:rsid w:val="004237F8"/>
    <w:rsid w:val="00423E63"/>
    <w:rsid w:val="004244B1"/>
    <w:rsid w:val="004248B3"/>
    <w:rsid w:val="004250B2"/>
    <w:rsid w:val="00425120"/>
    <w:rsid w:val="00425753"/>
    <w:rsid w:val="00426C17"/>
    <w:rsid w:val="00427226"/>
    <w:rsid w:val="0042745A"/>
    <w:rsid w:val="00427B14"/>
    <w:rsid w:val="00427B1F"/>
    <w:rsid w:val="00427D04"/>
    <w:rsid w:val="00427DFC"/>
    <w:rsid w:val="004305A9"/>
    <w:rsid w:val="004314A8"/>
    <w:rsid w:val="00431537"/>
    <w:rsid w:val="00431601"/>
    <w:rsid w:val="00431E34"/>
    <w:rsid w:val="00431F53"/>
    <w:rsid w:val="00432216"/>
    <w:rsid w:val="00432FD5"/>
    <w:rsid w:val="00433F57"/>
    <w:rsid w:val="00434734"/>
    <w:rsid w:val="00434742"/>
    <w:rsid w:val="0043502D"/>
    <w:rsid w:val="004350CF"/>
    <w:rsid w:val="0043616D"/>
    <w:rsid w:val="0043683B"/>
    <w:rsid w:val="00437374"/>
    <w:rsid w:val="004373CF"/>
    <w:rsid w:val="004401D2"/>
    <w:rsid w:val="00440D94"/>
    <w:rsid w:val="00440FB0"/>
    <w:rsid w:val="00441227"/>
    <w:rsid w:val="004416B0"/>
    <w:rsid w:val="00441823"/>
    <w:rsid w:val="0044185D"/>
    <w:rsid w:val="00441AD3"/>
    <w:rsid w:val="00441CAE"/>
    <w:rsid w:val="00441E1E"/>
    <w:rsid w:val="00441FDB"/>
    <w:rsid w:val="004421ED"/>
    <w:rsid w:val="0044236E"/>
    <w:rsid w:val="00442914"/>
    <w:rsid w:val="004438F9"/>
    <w:rsid w:val="004439CB"/>
    <w:rsid w:val="00443A63"/>
    <w:rsid w:val="00443DCF"/>
    <w:rsid w:val="00444B68"/>
    <w:rsid w:val="00444FA6"/>
    <w:rsid w:val="0044517D"/>
    <w:rsid w:val="00445FE6"/>
    <w:rsid w:val="00446072"/>
    <w:rsid w:val="004460BC"/>
    <w:rsid w:val="00446699"/>
    <w:rsid w:val="004478B2"/>
    <w:rsid w:val="0045085C"/>
    <w:rsid w:val="00450A5C"/>
    <w:rsid w:val="00450D68"/>
    <w:rsid w:val="0045177D"/>
    <w:rsid w:val="0045180F"/>
    <w:rsid w:val="0045212B"/>
    <w:rsid w:val="00452610"/>
    <w:rsid w:val="00454087"/>
    <w:rsid w:val="0045409C"/>
    <w:rsid w:val="0045416C"/>
    <w:rsid w:val="00454EA1"/>
    <w:rsid w:val="004552E7"/>
    <w:rsid w:val="00455511"/>
    <w:rsid w:val="004563CA"/>
    <w:rsid w:val="0045662C"/>
    <w:rsid w:val="0045693A"/>
    <w:rsid w:val="00456F1B"/>
    <w:rsid w:val="004572F8"/>
    <w:rsid w:val="004601E4"/>
    <w:rsid w:val="0046075B"/>
    <w:rsid w:val="00460BF1"/>
    <w:rsid w:val="00460C90"/>
    <w:rsid w:val="0046104D"/>
    <w:rsid w:val="004611A4"/>
    <w:rsid w:val="0046126E"/>
    <w:rsid w:val="004613EE"/>
    <w:rsid w:val="004615A7"/>
    <w:rsid w:val="004619F6"/>
    <w:rsid w:val="00461D72"/>
    <w:rsid w:val="00461FE8"/>
    <w:rsid w:val="00462392"/>
    <w:rsid w:val="0046260F"/>
    <w:rsid w:val="0046263F"/>
    <w:rsid w:val="00462934"/>
    <w:rsid w:val="004641F0"/>
    <w:rsid w:val="00464627"/>
    <w:rsid w:val="00464A5F"/>
    <w:rsid w:val="00466658"/>
    <w:rsid w:val="004668E8"/>
    <w:rsid w:val="00467034"/>
    <w:rsid w:val="004700B6"/>
    <w:rsid w:val="00470B8E"/>
    <w:rsid w:val="0047165D"/>
    <w:rsid w:val="00471B02"/>
    <w:rsid w:val="00472086"/>
    <w:rsid w:val="00472BF3"/>
    <w:rsid w:val="00472E5D"/>
    <w:rsid w:val="00473D1E"/>
    <w:rsid w:val="00473F0C"/>
    <w:rsid w:val="00474A1A"/>
    <w:rsid w:val="0047500E"/>
    <w:rsid w:val="00475CD9"/>
    <w:rsid w:val="004765BC"/>
    <w:rsid w:val="00476860"/>
    <w:rsid w:val="00477270"/>
    <w:rsid w:val="00477315"/>
    <w:rsid w:val="00477477"/>
    <w:rsid w:val="004776B4"/>
    <w:rsid w:val="00477F78"/>
    <w:rsid w:val="00480353"/>
    <w:rsid w:val="00480CC4"/>
    <w:rsid w:val="0048200F"/>
    <w:rsid w:val="0048236B"/>
    <w:rsid w:val="00482DCD"/>
    <w:rsid w:val="0048380C"/>
    <w:rsid w:val="0048381E"/>
    <w:rsid w:val="00483E39"/>
    <w:rsid w:val="00483EE4"/>
    <w:rsid w:val="00484401"/>
    <w:rsid w:val="00484E3A"/>
    <w:rsid w:val="004868FD"/>
    <w:rsid w:val="00487241"/>
    <w:rsid w:val="00487AF1"/>
    <w:rsid w:val="00487B1F"/>
    <w:rsid w:val="00487F67"/>
    <w:rsid w:val="00490134"/>
    <w:rsid w:val="00490CC7"/>
    <w:rsid w:val="00490D92"/>
    <w:rsid w:val="00490F9F"/>
    <w:rsid w:val="00491A02"/>
    <w:rsid w:val="00492EBA"/>
    <w:rsid w:val="00493CDB"/>
    <w:rsid w:val="004943A4"/>
    <w:rsid w:val="00494C2C"/>
    <w:rsid w:val="00494D01"/>
    <w:rsid w:val="00495212"/>
    <w:rsid w:val="0049585C"/>
    <w:rsid w:val="0049644E"/>
    <w:rsid w:val="0049724E"/>
    <w:rsid w:val="00497581"/>
    <w:rsid w:val="00497FB3"/>
    <w:rsid w:val="004A0AD2"/>
    <w:rsid w:val="004A0FB6"/>
    <w:rsid w:val="004A1DD0"/>
    <w:rsid w:val="004A23A2"/>
    <w:rsid w:val="004A26D5"/>
    <w:rsid w:val="004A46C0"/>
    <w:rsid w:val="004A487E"/>
    <w:rsid w:val="004A5439"/>
    <w:rsid w:val="004A59B9"/>
    <w:rsid w:val="004A6F3F"/>
    <w:rsid w:val="004A7597"/>
    <w:rsid w:val="004B11F8"/>
    <w:rsid w:val="004B1F41"/>
    <w:rsid w:val="004B1FC4"/>
    <w:rsid w:val="004B2653"/>
    <w:rsid w:val="004B380A"/>
    <w:rsid w:val="004B4043"/>
    <w:rsid w:val="004B4343"/>
    <w:rsid w:val="004B4528"/>
    <w:rsid w:val="004B49A3"/>
    <w:rsid w:val="004B50DC"/>
    <w:rsid w:val="004B5728"/>
    <w:rsid w:val="004B6739"/>
    <w:rsid w:val="004B72DE"/>
    <w:rsid w:val="004B74F9"/>
    <w:rsid w:val="004B763F"/>
    <w:rsid w:val="004B777A"/>
    <w:rsid w:val="004C0903"/>
    <w:rsid w:val="004C0A47"/>
    <w:rsid w:val="004C0E6F"/>
    <w:rsid w:val="004C18A9"/>
    <w:rsid w:val="004C1B14"/>
    <w:rsid w:val="004C1D91"/>
    <w:rsid w:val="004C270D"/>
    <w:rsid w:val="004C2A96"/>
    <w:rsid w:val="004C4490"/>
    <w:rsid w:val="004C44B9"/>
    <w:rsid w:val="004C4B8C"/>
    <w:rsid w:val="004C5727"/>
    <w:rsid w:val="004C5802"/>
    <w:rsid w:val="004C6FCC"/>
    <w:rsid w:val="004C797A"/>
    <w:rsid w:val="004C7C24"/>
    <w:rsid w:val="004D0526"/>
    <w:rsid w:val="004D0C1F"/>
    <w:rsid w:val="004D1007"/>
    <w:rsid w:val="004D1530"/>
    <w:rsid w:val="004D1BA1"/>
    <w:rsid w:val="004D1EFC"/>
    <w:rsid w:val="004D22A8"/>
    <w:rsid w:val="004D2D2B"/>
    <w:rsid w:val="004D3148"/>
    <w:rsid w:val="004D36E9"/>
    <w:rsid w:val="004D3C61"/>
    <w:rsid w:val="004D3C81"/>
    <w:rsid w:val="004D50A5"/>
    <w:rsid w:val="004D636B"/>
    <w:rsid w:val="004D6F76"/>
    <w:rsid w:val="004E08F0"/>
    <w:rsid w:val="004E09B5"/>
    <w:rsid w:val="004E0F8E"/>
    <w:rsid w:val="004E1343"/>
    <w:rsid w:val="004E1EFB"/>
    <w:rsid w:val="004E228D"/>
    <w:rsid w:val="004E3599"/>
    <w:rsid w:val="004E3679"/>
    <w:rsid w:val="004E4319"/>
    <w:rsid w:val="004E45E2"/>
    <w:rsid w:val="004E5416"/>
    <w:rsid w:val="004E5F33"/>
    <w:rsid w:val="004E6591"/>
    <w:rsid w:val="004E68DF"/>
    <w:rsid w:val="004E7124"/>
    <w:rsid w:val="004E7E67"/>
    <w:rsid w:val="004F0A0D"/>
    <w:rsid w:val="004F0CA6"/>
    <w:rsid w:val="004F0E60"/>
    <w:rsid w:val="004F179C"/>
    <w:rsid w:val="004F2041"/>
    <w:rsid w:val="004F2A4A"/>
    <w:rsid w:val="004F2CAD"/>
    <w:rsid w:val="004F2E91"/>
    <w:rsid w:val="004F2F4F"/>
    <w:rsid w:val="004F3115"/>
    <w:rsid w:val="004F312B"/>
    <w:rsid w:val="004F471B"/>
    <w:rsid w:val="004F48E5"/>
    <w:rsid w:val="004F543A"/>
    <w:rsid w:val="004F646D"/>
    <w:rsid w:val="004F6E12"/>
    <w:rsid w:val="004F7177"/>
    <w:rsid w:val="004F7DAF"/>
    <w:rsid w:val="00500457"/>
    <w:rsid w:val="0050058B"/>
    <w:rsid w:val="00500A52"/>
    <w:rsid w:val="00500E9B"/>
    <w:rsid w:val="00500F3B"/>
    <w:rsid w:val="0050138E"/>
    <w:rsid w:val="00501AFC"/>
    <w:rsid w:val="00501BE1"/>
    <w:rsid w:val="00501C7C"/>
    <w:rsid w:val="0050206E"/>
    <w:rsid w:val="00502DA0"/>
    <w:rsid w:val="00502EAB"/>
    <w:rsid w:val="00502F4C"/>
    <w:rsid w:val="0050336B"/>
    <w:rsid w:val="00503FE5"/>
    <w:rsid w:val="00504B13"/>
    <w:rsid w:val="00505061"/>
    <w:rsid w:val="00505289"/>
    <w:rsid w:val="00506531"/>
    <w:rsid w:val="005072F0"/>
    <w:rsid w:val="005108D8"/>
    <w:rsid w:val="00510C49"/>
    <w:rsid w:val="00510DB3"/>
    <w:rsid w:val="005110FD"/>
    <w:rsid w:val="005118FE"/>
    <w:rsid w:val="005119E4"/>
    <w:rsid w:val="00511DCA"/>
    <w:rsid w:val="00511E59"/>
    <w:rsid w:val="00511ED1"/>
    <w:rsid w:val="00512263"/>
    <w:rsid w:val="00513459"/>
    <w:rsid w:val="005135ED"/>
    <w:rsid w:val="0051368C"/>
    <w:rsid w:val="00513AE1"/>
    <w:rsid w:val="00513ED7"/>
    <w:rsid w:val="00514167"/>
    <w:rsid w:val="00514185"/>
    <w:rsid w:val="00514612"/>
    <w:rsid w:val="005148A3"/>
    <w:rsid w:val="00514EE8"/>
    <w:rsid w:val="005150E6"/>
    <w:rsid w:val="00515678"/>
    <w:rsid w:val="0051602B"/>
    <w:rsid w:val="005163D3"/>
    <w:rsid w:val="005166B7"/>
    <w:rsid w:val="00517C30"/>
    <w:rsid w:val="00520FBB"/>
    <w:rsid w:val="00521E30"/>
    <w:rsid w:val="00522756"/>
    <w:rsid w:val="00522BF9"/>
    <w:rsid w:val="00523908"/>
    <w:rsid w:val="00523B0A"/>
    <w:rsid w:val="005245DC"/>
    <w:rsid w:val="005259F0"/>
    <w:rsid w:val="00525E39"/>
    <w:rsid w:val="00526589"/>
    <w:rsid w:val="00526AD2"/>
    <w:rsid w:val="00526EC7"/>
    <w:rsid w:val="005272B5"/>
    <w:rsid w:val="005275AA"/>
    <w:rsid w:val="00527A06"/>
    <w:rsid w:val="00527EE0"/>
    <w:rsid w:val="00530B3B"/>
    <w:rsid w:val="00530DC0"/>
    <w:rsid w:val="005318CD"/>
    <w:rsid w:val="00531A7A"/>
    <w:rsid w:val="00531CB5"/>
    <w:rsid w:val="00532077"/>
    <w:rsid w:val="00532265"/>
    <w:rsid w:val="00532770"/>
    <w:rsid w:val="00533010"/>
    <w:rsid w:val="00533348"/>
    <w:rsid w:val="00533482"/>
    <w:rsid w:val="00533DF1"/>
    <w:rsid w:val="005341CC"/>
    <w:rsid w:val="00534A5B"/>
    <w:rsid w:val="00534D91"/>
    <w:rsid w:val="00535659"/>
    <w:rsid w:val="00536110"/>
    <w:rsid w:val="00536D3A"/>
    <w:rsid w:val="00537520"/>
    <w:rsid w:val="00537668"/>
    <w:rsid w:val="00537D6B"/>
    <w:rsid w:val="00540361"/>
    <w:rsid w:val="005406B5"/>
    <w:rsid w:val="00542242"/>
    <w:rsid w:val="00542246"/>
    <w:rsid w:val="00542490"/>
    <w:rsid w:val="00542962"/>
    <w:rsid w:val="00542EF5"/>
    <w:rsid w:val="005431FB"/>
    <w:rsid w:val="00543763"/>
    <w:rsid w:val="005439F8"/>
    <w:rsid w:val="00544796"/>
    <w:rsid w:val="00544A6D"/>
    <w:rsid w:val="00544FDE"/>
    <w:rsid w:val="00545150"/>
    <w:rsid w:val="0054532A"/>
    <w:rsid w:val="0054670F"/>
    <w:rsid w:val="00546CE1"/>
    <w:rsid w:val="0054745A"/>
    <w:rsid w:val="00547813"/>
    <w:rsid w:val="00547943"/>
    <w:rsid w:val="00547E34"/>
    <w:rsid w:val="00551C39"/>
    <w:rsid w:val="00551F87"/>
    <w:rsid w:val="0055221D"/>
    <w:rsid w:val="00552F07"/>
    <w:rsid w:val="005539DD"/>
    <w:rsid w:val="00553DBA"/>
    <w:rsid w:val="0055468E"/>
    <w:rsid w:val="00554745"/>
    <w:rsid w:val="005554F2"/>
    <w:rsid w:val="00555B63"/>
    <w:rsid w:val="005562B7"/>
    <w:rsid w:val="00556DD1"/>
    <w:rsid w:val="00557AC8"/>
    <w:rsid w:val="00557DDF"/>
    <w:rsid w:val="005610E9"/>
    <w:rsid w:val="00561549"/>
    <w:rsid w:val="00561C5F"/>
    <w:rsid w:val="005621D9"/>
    <w:rsid w:val="005629F5"/>
    <w:rsid w:val="00562FFA"/>
    <w:rsid w:val="0056383D"/>
    <w:rsid w:val="00563BA3"/>
    <w:rsid w:val="00565E2A"/>
    <w:rsid w:val="00567CE7"/>
    <w:rsid w:val="00567DCC"/>
    <w:rsid w:val="005707E9"/>
    <w:rsid w:val="00570DA7"/>
    <w:rsid w:val="00571A2B"/>
    <w:rsid w:val="00572909"/>
    <w:rsid w:val="00572C57"/>
    <w:rsid w:val="00573DAD"/>
    <w:rsid w:val="00574050"/>
    <w:rsid w:val="00574163"/>
    <w:rsid w:val="005745E6"/>
    <w:rsid w:val="00574635"/>
    <w:rsid w:val="0057467E"/>
    <w:rsid w:val="00575267"/>
    <w:rsid w:val="00576A5B"/>
    <w:rsid w:val="00576AC5"/>
    <w:rsid w:val="00576AD0"/>
    <w:rsid w:val="00576BDE"/>
    <w:rsid w:val="00577CAA"/>
    <w:rsid w:val="005800A8"/>
    <w:rsid w:val="00580A60"/>
    <w:rsid w:val="00581328"/>
    <w:rsid w:val="00581482"/>
    <w:rsid w:val="0058157F"/>
    <w:rsid w:val="005815BA"/>
    <w:rsid w:val="00581D07"/>
    <w:rsid w:val="005824B1"/>
    <w:rsid w:val="0058283A"/>
    <w:rsid w:val="005828F1"/>
    <w:rsid w:val="00582D3E"/>
    <w:rsid w:val="00583ECE"/>
    <w:rsid w:val="00584405"/>
    <w:rsid w:val="00584750"/>
    <w:rsid w:val="00584A1A"/>
    <w:rsid w:val="00585331"/>
    <w:rsid w:val="00585A7C"/>
    <w:rsid w:val="005867F2"/>
    <w:rsid w:val="00586867"/>
    <w:rsid w:val="00586C3F"/>
    <w:rsid w:val="00587648"/>
    <w:rsid w:val="00587F9F"/>
    <w:rsid w:val="0059030A"/>
    <w:rsid w:val="005903CF"/>
    <w:rsid w:val="0059091E"/>
    <w:rsid w:val="0059173C"/>
    <w:rsid w:val="00592477"/>
    <w:rsid w:val="00592E26"/>
    <w:rsid w:val="0059308A"/>
    <w:rsid w:val="005933A6"/>
    <w:rsid w:val="00594008"/>
    <w:rsid w:val="005943C0"/>
    <w:rsid w:val="0059448F"/>
    <w:rsid w:val="00594C99"/>
    <w:rsid w:val="00596FE5"/>
    <w:rsid w:val="0059765A"/>
    <w:rsid w:val="005A01EB"/>
    <w:rsid w:val="005A06E5"/>
    <w:rsid w:val="005A0751"/>
    <w:rsid w:val="005A1B93"/>
    <w:rsid w:val="005A1D2D"/>
    <w:rsid w:val="005A1FB8"/>
    <w:rsid w:val="005A233C"/>
    <w:rsid w:val="005A2E8B"/>
    <w:rsid w:val="005A347F"/>
    <w:rsid w:val="005A386C"/>
    <w:rsid w:val="005A3BE7"/>
    <w:rsid w:val="005A3FEC"/>
    <w:rsid w:val="005A5DC4"/>
    <w:rsid w:val="005A6183"/>
    <w:rsid w:val="005A7024"/>
    <w:rsid w:val="005B036D"/>
    <w:rsid w:val="005B0A06"/>
    <w:rsid w:val="005B0EA0"/>
    <w:rsid w:val="005B10D2"/>
    <w:rsid w:val="005B1692"/>
    <w:rsid w:val="005B1722"/>
    <w:rsid w:val="005B18CF"/>
    <w:rsid w:val="005B1A6B"/>
    <w:rsid w:val="005B1AC4"/>
    <w:rsid w:val="005B1CB5"/>
    <w:rsid w:val="005B2567"/>
    <w:rsid w:val="005B2898"/>
    <w:rsid w:val="005B2992"/>
    <w:rsid w:val="005B2E27"/>
    <w:rsid w:val="005B4027"/>
    <w:rsid w:val="005B5209"/>
    <w:rsid w:val="005B6AF9"/>
    <w:rsid w:val="005B6EC6"/>
    <w:rsid w:val="005C068B"/>
    <w:rsid w:val="005C0DB9"/>
    <w:rsid w:val="005C26EE"/>
    <w:rsid w:val="005C2E20"/>
    <w:rsid w:val="005C2EE2"/>
    <w:rsid w:val="005C3573"/>
    <w:rsid w:val="005C3821"/>
    <w:rsid w:val="005C3C58"/>
    <w:rsid w:val="005C3E64"/>
    <w:rsid w:val="005C4548"/>
    <w:rsid w:val="005C480C"/>
    <w:rsid w:val="005C4AA6"/>
    <w:rsid w:val="005C541B"/>
    <w:rsid w:val="005C58D6"/>
    <w:rsid w:val="005C5F7E"/>
    <w:rsid w:val="005C674C"/>
    <w:rsid w:val="005C67D4"/>
    <w:rsid w:val="005C688A"/>
    <w:rsid w:val="005C7562"/>
    <w:rsid w:val="005C7CAC"/>
    <w:rsid w:val="005D00BB"/>
    <w:rsid w:val="005D18B5"/>
    <w:rsid w:val="005D190B"/>
    <w:rsid w:val="005D19A3"/>
    <w:rsid w:val="005D1AEB"/>
    <w:rsid w:val="005D219A"/>
    <w:rsid w:val="005D2959"/>
    <w:rsid w:val="005D2BD6"/>
    <w:rsid w:val="005D2D6F"/>
    <w:rsid w:val="005D38D6"/>
    <w:rsid w:val="005D4040"/>
    <w:rsid w:val="005D538D"/>
    <w:rsid w:val="005D6510"/>
    <w:rsid w:val="005D6BBD"/>
    <w:rsid w:val="005D72F4"/>
    <w:rsid w:val="005D7593"/>
    <w:rsid w:val="005D7976"/>
    <w:rsid w:val="005E08AE"/>
    <w:rsid w:val="005E0C5A"/>
    <w:rsid w:val="005E107B"/>
    <w:rsid w:val="005E164F"/>
    <w:rsid w:val="005E1D4E"/>
    <w:rsid w:val="005E214C"/>
    <w:rsid w:val="005E2CE1"/>
    <w:rsid w:val="005E2DD2"/>
    <w:rsid w:val="005E2E66"/>
    <w:rsid w:val="005E3B08"/>
    <w:rsid w:val="005E4AE6"/>
    <w:rsid w:val="005E5D0F"/>
    <w:rsid w:val="005E60D1"/>
    <w:rsid w:val="005E6722"/>
    <w:rsid w:val="005E7C76"/>
    <w:rsid w:val="005F06AA"/>
    <w:rsid w:val="005F15F2"/>
    <w:rsid w:val="005F233A"/>
    <w:rsid w:val="005F2508"/>
    <w:rsid w:val="005F37CD"/>
    <w:rsid w:val="005F3D5B"/>
    <w:rsid w:val="005F4263"/>
    <w:rsid w:val="005F4945"/>
    <w:rsid w:val="005F4A6C"/>
    <w:rsid w:val="005F5108"/>
    <w:rsid w:val="005F5325"/>
    <w:rsid w:val="005F5B7E"/>
    <w:rsid w:val="005F5C62"/>
    <w:rsid w:val="005F6BBA"/>
    <w:rsid w:val="005F6F74"/>
    <w:rsid w:val="005F73C0"/>
    <w:rsid w:val="005F786B"/>
    <w:rsid w:val="0060124F"/>
    <w:rsid w:val="006012D8"/>
    <w:rsid w:val="00602442"/>
    <w:rsid w:val="00602487"/>
    <w:rsid w:val="00603A26"/>
    <w:rsid w:val="0060445B"/>
    <w:rsid w:val="006045EA"/>
    <w:rsid w:val="00604780"/>
    <w:rsid w:val="00604CA1"/>
    <w:rsid w:val="00604D15"/>
    <w:rsid w:val="0060510F"/>
    <w:rsid w:val="006052F2"/>
    <w:rsid w:val="00606407"/>
    <w:rsid w:val="00606664"/>
    <w:rsid w:val="00606954"/>
    <w:rsid w:val="0060713B"/>
    <w:rsid w:val="00607922"/>
    <w:rsid w:val="00607EEC"/>
    <w:rsid w:val="0061037F"/>
    <w:rsid w:val="00612015"/>
    <w:rsid w:val="006121B4"/>
    <w:rsid w:val="0061240D"/>
    <w:rsid w:val="00612493"/>
    <w:rsid w:val="00612816"/>
    <w:rsid w:val="0061281E"/>
    <w:rsid w:val="006129D5"/>
    <w:rsid w:val="006136DA"/>
    <w:rsid w:val="00613A2C"/>
    <w:rsid w:val="006144E8"/>
    <w:rsid w:val="00614806"/>
    <w:rsid w:val="00615A09"/>
    <w:rsid w:val="00615A77"/>
    <w:rsid w:val="00616168"/>
    <w:rsid w:val="00617173"/>
    <w:rsid w:val="00617A79"/>
    <w:rsid w:val="00617F27"/>
    <w:rsid w:val="00620308"/>
    <w:rsid w:val="00620434"/>
    <w:rsid w:val="00620BAF"/>
    <w:rsid w:val="0062150F"/>
    <w:rsid w:val="00623863"/>
    <w:rsid w:val="0062460C"/>
    <w:rsid w:val="00625382"/>
    <w:rsid w:val="00626A40"/>
    <w:rsid w:val="006271B3"/>
    <w:rsid w:val="0062755E"/>
    <w:rsid w:val="0063048E"/>
    <w:rsid w:val="006309E3"/>
    <w:rsid w:val="00630AD0"/>
    <w:rsid w:val="006317A2"/>
    <w:rsid w:val="00631C40"/>
    <w:rsid w:val="0063284C"/>
    <w:rsid w:val="00632D5F"/>
    <w:rsid w:val="0063311C"/>
    <w:rsid w:val="006333DD"/>
    <w:rsid w:val="00633CCC"/>
    <w:rsid w:val="0063462A"/>
    <w:rsid w:val="00635C11"/>
    <w:rsid w:val="00635EA4"/>
    <w:rsid w:val="00635F48"/>
    <w:rsid w:val="006363A7"/>
    <w:rsid w:val="0063645C"/>
    <w:rsid w:val="00636588"/>
    <w:rsid w:val="0063689A"/>
    <w:rsid w:val="006368A9"/>
    <w:rsid w:val="00636FA2"/>
    <w:rsid w:val="006375FB"/>
    <w:rsid w:val="0064032D"/>
    <w:rsid w:val="00640D93"/>
    <w:rsid w:val="0064182A"/>
    <w:rsid w:val="00641A9D"/>
    <w:rsid w:val="006425F2"/>
    <w:rsid w:val="006429E8"/>
    <w:rsid w:val="006440CF"/>
    <w:rsid w:val="0064410D"/>
    <w:rsid w:val="00644279"/>
    <w:rsid w:val="006458A2"/>
    <w:rsid w:val="00646B0E"/>
    <w:rsid w:val="00646B6B"/>
    <w:rsid w:val="00646C66"/>
    <w:rsid w:val="00646CA7"/>
    <w:rsid w:val="006472E1"/>
    <w:rsid w:val="0064741B"/>
    <w:rsid w:val="00647CE3"/>
    <w:rsid w:val="00647FD2"/>
    <w:rsid w:val="00650164"/>
    <w:rsid w:val="00650D58"/>
    <w:rsid w:val="00650DAC"/>
    <w:rsid w:val="00650E31"/>
    <w:rsid w:val="0065256D"/>
    <w:rsid w:val="00653A8F"/>
    <w:rsid w:val="00654498"/>
    <w:rsid w:val="006554A0"/>
    <w:rsid w:val="00655894"/>
    <w:rsid w:val="006567AB"/>
    <w:rsid w:val="006568ED"/>
    <w:rsid w:val="00656EB7"/>
    <w:rsid w:val="00657215"/>
    <w:rsid w:val="0066066A"/>
    <w:rsid w:val="00660B5F"/>
    <w:rsid w:val="00661389"/>
    <w:rsid w:val="006614A3"/>
    <w:rsid w:val="00661F8D"/>
    <w:rsid w:val="006622F4"/>
    <w:rsid w:val="0066309D"/>
    <w:rsid w:val="00663253"/>
    <w:rsid w:val="0066466F"/>
    <w:rsid w:val="00664808"/>
    <w:rsid w:val="00664BE6"/>
    <w:rsid w:val="00665BFD"/>
    <w:rsid w:val="00666A6B"/>
    <w:rsid w:val="006676AB"/>
    <w:rsid w:val="00667A4F"/>
    <w:rsid w:val="006707C0"/>
    <w:rsid w:val="00670960"/>
    <w:rsid w:val="00670C4D"/>
    <w:rsid w:val="00672431"/>
    <w:rsid w:val="0067399B"/>
    <w:rsid w:val="006745B1"/>
    <w:rsid w:val="00675CC7"/>
    <w:rsid w:val="006769D6"/>
    <w:rsid w:val="006779CC"/>
    <w:rsid w:val="006804A2"/>
    <w:rsid w:val="006807F3"/>
    <w:rsid w:val="00680EF4"/>
    <w:rsid w:val="00681372"/>
    <w:rsid w:val="006817B6"/>
    <w:rsid w:val="006817C1"/>
    <w:rsid w:val="00681EA2"/>
    <w:rsid w:val="00681ED9"/>
    <w:rsid w:val="006824EA"/>
    <w:rsid w:val="00682AD4"/>
    <w:rsid w:val="00682B1B"/>
    <w:rsid w:val="00682BEA"/>
    <w:rsid w:val="00682C74"/>
    <w:rsid w:val="00682DDE"/>
    <w:rsid w:val="00683260"/>
    <w:rsid w:val="006836AB"/>
    <w:rsid w:val="006836C0"/>
    <w:rsid w:val="006837B1"/>
    <w:rsid w:val="00684BFF"/>
    <w:rsid w:val="00685A2A"/>
    <w:rsid w:val="00685A7C"/>
    <w:rsid w:val="00686E27"/>
    <w:rsid w:val="00686F3A"/>
    <w:rsid w:val="0068733B"/>
    <w:rsid w:val="00687C76"/>
    <w:rsid w:val="006900EA"/>
    <w:rsid w:val="00690204"/>
    <w:rsid w:val="00690897"/>
    <w:rsid w:val="006920C0"/>
    <w:rsid w:val="00692DF6"/>
    <w:rsid w:val="006930E7"/>
    <w:rsid w:val="0069391B"/>
    <w:rsid w:val="006940B2"/>
    <w:rsid w:val="006942C4"/>
    <w:rsid w:val="0069502D"/>
    <w:rsid w:val="00695060"/>
    <w:rsid w:val="006955B2"/>
    <w:rsid w:val="00695FB2"/>
    <w:rsid w:val="0069610E"/>
    <w:rsid w:val="00696B9C"/>
    <w:rsid w:val="006A1645"/>
    <w:rsid w:val="006A1D61"/>
    <w:rsid w:val="006A1E7F"/>
    <w:rsid w:val="006A28BD"/>
    <w:rsid w:val="006A2986"/>
    <w:rsid w:val="006A2D00"/>
    <w:rsid w:val="006A34E1"/>
    <w:rsid w:val="006A35AA"/>
    <w:rsid w:val="006A438C"/>
    <w:rsid w:val="006A5143"/>
    <w:rsid w:val="006A51F6"/>
    <w:rsid w:val="006A5292"/>
    <w:rsid w:val="006A5DC8"/>
    <w:rsid w:val="006A6721"/>
    <w:rsid w:val="006A6973"/>
    <w:rsid w:val="006A74A6"/>
    <w:rsid w:val="006A76BD"/>
    <w:rsid w:val="006A7983"/>
    <w:rsid w:val="006A7D3F"/>
    <w:rsid w:val="006A7E5F"/>
    <w:rsid w:val="006B16A8"/>
    <w:rsid w:val="006B1712"/>
    <w:rsid w:val="006B19AE"/>
    <w:rsid w:val="006B19DC"/>
    <w:rsid w:val="006B1DF3"/>
    <w:rsid w:val="006B206C"/>
    <w:rsid w:val="006B249F"/>
    <w:rsid w:val="006B272C"/>
    <w:rsid w:val="006B2C4B"/>
    <w:rsid w:val="006B376B"/>
    <w:rsid w:val="006B5270"/>
    <w:rsid w:val="006B55AF"/>
    <w:rsid w:val="006B5667"/>
    <w:rsid w:val="006B6C74"/>
    <w:rsid w:val="006B6E2A"/>
    <w:rsid w:val="006B7D96"/>
    <w:rsid w:val="006B7DDB"/>
    <w:rsid w:val="006B7E1D"/>
    <w:rsid w:val="006C026E"/>
    <w:rsid w:val="006C180B"/>
    <w:rsid w:val="006C1A20"/>
    <w:rsid w:val="006C2642"/>
    <w:rsid w:val="006C2AD2"/>
    <w:rsid w:val="006C361C"/>
    <w:rsid w:val="006C365F"/>
    <w:rsid w:val="006C3890"/>
    <w:rsid w:val="006C4142"/>
    <w:rsid w:val="006C49B8"/>
    <w:rsid w:val="006C4EE5"/>
    <w:rsid w:val="006C5CDC"/>
    <w:rsid w:val="006C5DAF"/>
    <w:rsid w:val="006C6A0B"/>
    <w:rsid w:val="006C6AEC"/>
    <w:rsid w:val="006C6C65"/>
    <w:rsid w:val="006C6E89"/>
    <w:rsid w:val="006C6FBD"/>
    <w:rsid w:val="006C7B4A"/>
    <w:rsid w:val="006D0A6D"/>
    <w:rsid w:val="006D1568"/>
    <w:rsid w:val="006D1F3C"/>
    <w:rsid w:val="006D26E4"/>
    <w:rsid w:val="006D2BCF"/>
    <w:rsid w:val="006D2CDD"/>
    <w:rsid w:val="006D466A"/>
    <w:rsid w:val="006D5A3F"/>
    <w:rsid w:val="006D67D4"/>
    <w:rsid w:val="006D7095"/>
    <w:rsid w:val="006E1E75"/>
    <w:rsid w:val="006E1EC3"/>
    <w:rsid w:val="006E330D"/>
    <w:rsid w:val="006E3344"/>
    <w:rsid w:val="006E3DD7"/>
    <w:rsid w:val="006E3F1E"/>
    <w:rsid w:val="006E4290"/>
    <w:rsid w:val="006E4F0F"/>
    <w:rsid w:val="006E5100"/>
    <w:rsid w:val="006E52A4"/>
    <w:rsid w:val="006E53F9"/>
    <w:rsid w:val="006E579D"/>
    <w:rsid w:val="006E5A21"/>
    <w:rsid w:val="006E6180"/>
    <w:rsid w:val="006E6573"/>
    <w:rsid w:val="006E7A8B"/>
    <w:rsid w:val="006E7C76"/>
    <w:rsid w:val="006F0787"/>
    <w:rsid w:val="006F2D94"/>
    <w:rsid w:val="006F42DA"/>
    <w:rsid w:val="006F4F61"/>
    <w:rsid w:val="006F57A9"/>
    <w:rsid w:val="006F5DCF"/>
    <w:rsid w:val="006F60DC"/>
    <w:rsid w:val="006F6F2B"/>
    <w:rsid w:val="006F7861"/>
    <w:rsid w:val="006F7954"/>
    <w:rsid w:val="006F7CF4"/>
    <w:rsid w:val="006F7ECE"/>
    <w:rsid w:val="006F7F1D"/>
    <w:rsid w:val="00700CEC"/>
    <w:rsid w:val="00702051"/>
    <w:rsid w:val="0070284B"/>
    <w:rsid w:val="00702859"/>
    <w:rsid w:val="00702A36"/>
    <w:rsid w:val="00703230"/>
    <w:rsid w:val="00703643"/>
    <w:rsid w:val="007038C8"/>
    <w:rsid w:val="007040F9"/>
    <w:rsid w:val="00704114"/>
    <w:rsid w:val="0070465C"/>
    <w:rsid w:val="00704A36"/>
    <w:rsid w:val="00704CAF"/>
    <w:rsid w:val="0070503B"/>
    <w:rsid w:val="00705D82"/>
    <w:rsid w:val="00707ED6"/>
    <w:rsid w:val="0071013C"/>
    <w:rsid w:val="007102FA"/>
    <w:rsid w:val="00710BE0"/>
    <w:rsid w:val="00710E39"/>
    <w:rsid w:val="007112CF"/>
    <w:rsid w:val="0071156E"/>
    <w:rsid w:val="00711FF3"/>
    <w:rsid w:val="0071254E"/>
    <w:rsid w:val="0071301A"/>
    <w:rsid w:val="00713532"/>
    <w:rsid w:val="00713CA7"/>
    <w:rsid w:val="007160B1"/>
    <w:rsid w:val="007161F0"/>
    <w:rsid w:val="00717B14"/>
    <w:rsid w:val="00717D55"/>
    <w:rsid w:val="00717D7C"/>
    <w:rsid w:val="00717FF2"/>
    <w:rsid w:val="00720179"/>
    <w:rsid w:val="007201D6"/>
    <w:rsid w:val="007206E3"/>
    <w:rsid w:val="00720F97"/>
    <w:rsid w:val="0072112B"/>
    <w:rsid w:val="00721820"/>
    <w:rsid w:val="00721831"/>
    <w:rsid w:val="007218C8"/>
    <w:rsid w:val="00721915"/>
    <w:rsid w:val="00721BC9"/>
    <w:rsid w:val="00722341"/>
    <w:rsid w:val="007224D4"/>
    <w:rsid w:val="00722916"/>
    <w:rsid w:val="0072363A"/>
    <w:rsid w:val="00723650"/>
    <w:rsid w:val="00723931"/>
    <w:rsid w:val="007239DA"/>
    <w:rsid w:val="00723B40"/>
    <w:rsid w:val="00725027"/>
    <w:rsid w:val="007252FF"/>
    <w:rsid w:val="00725305"/>
    <w:rsid w:val="00725849"/>
    <w:rsid w:val="0072600B"/>
    <w:rsid w:val="00726115"/>
    <w:rsid w:val="00726A7D"/>
    <w:rsid w:val="00726CAD"/>
    <w:rsid w:val="00726CC8"/>
    <w:rsid w:val="00726CCB"/>
    <w:rsid w:val="00727B09"/>
    <w:rsid w:val="00730512"/>
    <w:rsid w:val="007309F1"/>
    <w:rsid w:val="00730D87"/>
    <w:rsid w:val="00730DC0"/>
    <w:rsid w:val="00730E66"/>
    <w:rsid w:val="007315B6"/>
    <w:rsid w:val="00731963"/>
    <w:rsid w:val="00731D5B"/>
    <w:rsid w:val="007320B9"/>
    <w:rsid w:val="0073279A"/>
    <w:rsid w:val="0073289C"/>
    <w:rsid w:val="007328FD"/>
    <w:rsid w:val="0073296E"/>
    <w:rsid w:val="00732F59"/>
    <w:rsid w:val="0073376A"/>
    <w:rsid w:val="007337A1"/>
    <w:rsid w:val="00733E17"/>
    <w:rsid w:val="00734350"/>
    <w:rsid w:val="007346EC"/>
    <w:rsid w:val="00734F08"/>
    <w:rsid w:val="007351C8"/>
    <w:rsid w:val="00735713"/>
    <w:rsid w:val="00735737"/>
    <w:rsid w:val="00735A14"/>
    <w:rsid w:val="00735CED"/>
    <w:rsid w:val="00736669"/>
    <w:rsid w:val="00736A72"/>
    <w:rsid w:val="00736BA3"/>
    <w:rsid w:val="00737A53"/>
    <w:rsid w:val="00737C2C"/>
    <w:rsid w:val="00740997"/>
    <w:rsid w:val="00740A4B"/>
    <w:rsid w:val="0074125D"/>
    <w:rsid w:val="007413B7"/>
    <w:rsid w:val="00741B24"/>
    <w:rsid w:val="00741CF7"/>
    <w:rsid w:val="007434F4"/>
    <w:rsid w:val="0074358B"/>
    <w:rsid w:val="00743656"/>
    <w:rsid w:val="00743C27"/>
    <w:rsid w:val="007443B8"/>
    <w:rsid w:val="007452B9"/>
    <w:rsid w:val="007467C0"/>
    <w:rsid w:val="007468C7"/>
    <w:rsid w:val="00746F01"/>
    <w:rsid w:val="007470D7"/>
    <w:rsid w:val="00747F55"/>
    <w:rsid w:val="00750265"/>
    <w:rsid w:val="00750277"/>
    <w:rsid w:val="00750678"/>
    <w:rsid w:val="007506B2"/>
    <w:rsid w:val="00750E15"/>
    <w:rsid w:val="00751F6B"/>
    <w:rsid w:val="00752FE6"/>
    <w:rsid w:val="007533B4"/>
    <w:rsid w:val="007535EE"/>
    <w:rsid w:val="007535F3"/>
    <w:rsid w:val="00753DFD"/>
    <w:rsid w:val="00753E9B"/>
    <w:rsid w:val="00754544"/>
    <w:rsid w:val="00755B75"/>
    <w:rsid w:val="00755BA0"/>
    <w:rsid w:val="007565D0"/>
    <w:rsid w:val="007571D1"/>
    <w:rsid w:val="00757226"/>
    <w:rsid w:val="00760F5A"/>
    <w:rsid w:val="007618FD"/>
    <w:rsid w:val="007631DC"/>
    <w:rsid w:val="007632DD"/>
    <w:rsid w:val="00764B82"/>
    <w:rsid w:val="00765361"/>
    <w:rsid w:val="007664C6"/>
    <w:rsid w:val="0076685C"/>
    <w:rsid w:val="00767105"/>
    <w:rsid w:val="00770308"/>
    <w:rsid w:val="00770879"/>
    <w:rsid w:val="00771384"/>
    <w:rsid w:val="007722F2"/>
    <w:rsid w:val="00773A62"/>
    <w:rsid w:val="007746B3"/>
    <w:rsid w:val="00774A51"/>
    <w:rsid w:val="0077511A"/>
    <w:rsid w:val="007751AE"/>
    <w:rsid w:val="007752CF"/>
    <w:rsid w:val="00776478"/>
    <w:rsid w:val="0077706E"/>
    <w:rsid w:val="00777208"/>
    <w:rsid w:val="007776F5"/>
    <w:rsid w:val="0077794C"/>
    <w:rsid w:val="00777F1D"/>
    <w:rsid w:val="007807C5"/>
    <w:rsid w:val="00780916"/>
    <w:rsid w:val="007817E0"/>
    <w:rsid w:val="00781C06"/>
    <w:rsid w:val="007820A6"/>
    <w:rsid w:val="0078250D"/>
    <w:rsid w:val="007825A2"/>
    <w:rsid w:val="007831AA"/>
    <w:rsid w:val="0078359B"/>
    <w:rsid w:val="00784193"/>
    <w:rsid w:val="00784438"/>
    <w:rsid w:val="007844C0"/>
    <w:rsid w:val="007853A2"/>
    <w:rsid w:val="007853F9"/>
    <w:rsid w:val="00785F90"/>
    <w:rsid w:val="0078661B"/>
    <w:rsid w:val="00786998"/>
    <w:rsid w:val="00786B61"/>
    <w:rsid w:val="00786C58"/>
    <w:rsid w:val="0078776E"/>
    <w:rsid w:val="0079015F"/>
    <w:rsid w:val="007902CA"/>
    <w:rsid w:val="00790E21"/>
    <w:rsid w:val="0079103B"/>
    <w:rsid w:val="0079145A"/>
    <w:rsid w:val="007914D5"/>
    <w:rsid w:val="00791688"/>
    <w:rsid w:val="00791B81"/>
    <w:rsid w:val="00792730"/>
    <w:rsid w:val="00792A54"/>
    <w:rsid w:val="00792C46"/>
    <w:rsid w:val="00792C73"/>
    <w:rsid w:val="00793A9F"/>
    <w:rsid w:val="00793D63"/>
    <w:rsid w:val="00794F24"/>
    <w:rsid w:val="00795857"/>
    <w:rsid w:val="007967FC"/>
    <w:rsid w:val="00797443"/>
    <w:rsid w:val="00797696"/>
    <w:rsid w:val="00797A26"/>
    <w:rsid w:val="007A1587"/>
    <w:rsid w:val="007A203B"/>
    <w:rsid w:val="007A23B7"/>
    <w:rsid w:val="007A2C05"/>
    <w:rsid w:val="007A3AD1"/>
    <w:rsid w:val="007A4A2F"/>
    <w:rsid w:val="007A4EF4"/>
    <w:rsid w:val="007A594D"/>
    <w:rsid w:val="007A7F54"/>
    <w:rsid w:val="007B00F7"/>
    <w:rsid w:val="007B0113"/>
    <w:rsid w:val="007B03A4"/>
    <w:rsid w:val="007B0AEB"/>
    <w:rsid w:val="007B1050"/>
    <w:rsid w:val="007B1678"/>
    <w:rsid w:val="007B1AE2"/>
    <w:rsid w:val="007B24F5"/>
    <w:rsid w:val="007B2ED8"/>
    <w:rsid w:val="007B2F1F"/>
    <w:rsid w:val="007B3B63"/>
    <w:rsid w:val="007B3BF6"/>
    <w:rsid w:val="007B4DCB"/>
    <w:rsid w:val="007B4E27"/>
    <w:rsid w:val="007B5866"/>
    <w:rsid w:val="007B5F43"/>
    <w:rsid w:val="007B620C"/>
    <w:rsid w:val="007B64C3"/>
    <w:rsid w:val="007B6CA9"/>
    <w:rsid w:val="007B7F19"/>
    <w:rsid w:val="007C0445"/>
    <w:rsid w:val="007C39C9"/>
    <w:rsid w:val="007C3F37"/>
    <w:rsid w:val="007C443B"/>
    <w:rsid w:val="007C504F"/>
    <w:rsid w:val="007C5952"/>
    <w:rsid w:val="007C60F9"/>
    <w:rsid w:val="007C623D"/>
    <w:rsid w:val="007C6369"/>
    <w:rsid w:val="007C683E"/>
    <w:rsid w:val="007C6E74"/>
    <w:rsid w:val="007C799F"/>
    <w:rsid w:val="007D0444"/>
    <w:rsid w:val="007D0EA6"/>
    <w:rsid w:val="007D0F5A"/>
    <w:rsid w:val="007D12D5"/>
    <w:rsid w:val="007D1507"/>
    <w:rsid w:val="007D1515"/>
    <w:rsid w:val="007D171D"/>
    <w:rsid w:val="007D1C92"/>
    <w:rsid w:val="007D21C2"/>
    <w:rsid w:val="007D268F"/>
    <w:rsid w:val="007D337E"/>
    <w:rsid w:val="007D35C4"/>
    <w:rsid w:val="007D3735"/>
    <w:rsid w:val="007D3ACD"/>
    <w:rsid w:val="007D3C07"/>
    <w:rsid w:val="007D3D15"/>
    <w:rsid w:val="007D3EC9"/>
    <w:rsid w:val="007D5088"/>
    <w:rsid w:val="007D5495"/>
    <w:rsid w:val="007D6697"/>
    <w:rsid w:val="007D6E89"/>
    <w:rsid w:val="007D7678"/>
    <w:rsid w:val="007D76B1"/>
    <w:rsid w:val="007D77ED"/>
    <w:rsid w:val="007E0608"/>
    <w:rsid w:val="007E1436"/>
    <w:rsid w:val="007E1A28"/>
    <w:rsid w:val="007E1E8F"/>
    <w:rsid w:val="007E1EC1"/>
    <w:rsid w:val="007E208B"/>
    <w:rsid w:val="007E2172"/>
    <w:rsid w:val="007E2AED"/>
    <w:rsid w:val="007E3BBD"/>
    <w:rsid w:val="007E410B"/>
    <w:rsid w:val="007E433B"/>
    <w:rsid w:val="007E4841"/>
    <w:rsid w:val="007E4ED0"/>
    <w:rsid w:val="007E54FA"/>
    <w:rsid w:val="007E5F97"/>
    <w:rsid w:val="007E61AB"/>
    <w:rsid w:val="007E675D"/>
    <w:rsid w:val="007E6EC7"/>
    <w:rsid w:val="007E7151"/>
    <w:rsid w:val="007E71DD"/>
    <w:rsid w:val="007E7EE6"/>
    <w:rsid w:val="007F07D7"/>
    <w:rsid w:val="007F1349"/>
    <w:rsid w:val="007F169B"/>
    <w:rsid w:val="007F179A"/>
    <w:rsid w:val="007F1FE6"/>
    <w:rsid w:val="007F20AD"/>
    <w:rsid w:val="007F2A7B"/>
    <w:rsid w:val="007F2FAA"/>
    <w:rsid w:val="007F4769"/>
    <w:rsid w:val="007F48B4"/>
    <w:rsid w:val="007F52A2"/>
    <w:rsid w:val="007F539F"/>
    <w:rsid w:val="007F5716"/>
    <w:rsid w:val="007F6EA2"/>
    <w:rsid w:val="007F6F5D"/>
    <w:rsid w:val="007F7808"/>
    <w:rsid w:val="007F7F48"/>
    <w:rsid w:val="00800A65"/>
    <w:rsid w:val="00800E61"/>
    <w:rsid w:val="00801135"/>
    <w:rsid w:val="008013B7"/>
    <w:rsid w:val="008017AE"/>
    <w:rsid w:val="008020A2"/>
    <w:rsid w:val="00802E4C"/>
    <w:rsid w:val="00803A0C"/>
    <w:rsid w:val="00803BD6"/>
    <w:rsid w:val="00803C20"/>
    <w:rsid w:val="008049DC"/>
    <w:rsid w:val="008051F7"/>
    <w:rsid w:val="00805916"/>
    <w:rsid w:val="00805B20"/>
    <w:rsid w:val="00805DC0"/>
    <w:rsid w:val="00806066"/>
    <w:rsid w:val="0080650C"/>
    <w:rsid w:val="008108FE"/>
    <w:rsid w:val="00811AFA"/>
    <w:rsid w:val="00812EFE"/>
    <w:rsid w:val="00813178"/>
    <w:rsid w:val="0081337B"/>
    <w:rsid w:val="0081383A"/>
    <w:rsid w:val="00813ACA"/>
    <w:rsid w:val="00814064"/>
    <w:rsid w:val="0081453A"/>
    <w:rsid w:val="008146C5"/>
    <w:rsid w:val="00814E76"/>
    <w:rsid w:val="00814F99"/>
    <w:rsid w:val="008166DA"/>
    <w:rsid w:val="00816CD6"/>
    <w:rsid w:val="00817242"/>
    <w:rsid w:val="00820CC8"/>
    <w:rsid w:val="00820E98"/>
    <w:rsid w:val="00821075"/>
    <w:rsid w:val="00821EBD"/>
    <w:rsid w:val="00822F86"/>
    <w:rsid w:val="00823293"/>
    <w:rsid w:val="0082334A"/>
    <w:rsid w:val="008233AB"/>
    <w:rsid w:val="00824042"/>
    <w:rsid w:val="0082425C"/>
    <w:rsid w:val="0082447A"/>
    <w:rsid w:val="0082489C"/>
    <w:rsid w:val="00826951"/>
    <w:rsid w:val="008279C8"/>
    <w:rsid w:val="00827A9E"/>
    <w:rsid w:val="008300AD"/>
    <w:rsid w:val="0083049F"/>
    <w:rsid w:val="00830662"/>
    <w:rsid w:val="0083079A"/>
    <w:rsid w:val="00830B6E"/>
    <w:rsid w:val="00831647"/>
    <w:rsid w:val="00831ACC"/>
    <w:rsid w:val="00831CBD"/>
    <w:rsid w:val="0083240D"/>
    <w:rsid w:val="00833644"/>
    <w:rsid w:val="0083378A"/>
    <w:rsid w:val="00833C82"/>
    <w:rsid w:val="008343FD"/>
    <w:rsid w:val="008345F8"/>
    <w:rsid w:val="00834753"/>
    <w:rsid w:val="0083540E"/>
    <w:rsid w:val="00835633"/>
    <w:rsid w:val="00836301"/>
    <w:rsid w:val="00836A76"/>
    <w:rsid w:val="008372AB"/>
    <w:rsid w:val="008372F5"/>
    <w:rsid w:val="008376B4"/>
    <w:rsid w:val="00837872"/>
    <w:rsid w:val="008378B8"/>
    <w:rsid w:val="00837903"/>
    <w:rsid w:val="00837D48"/>
    <w:rsid w:val="00840029"/>
    <w:rsid w:val="008403E0"/>
    <w:rsid w:val="00840DD8"/>
    <w:rsid w:val="00840E74"/>
    <w:rsid w:val="00840EF0"/>
    <w:rsid w:val="00841752"/>
    <w:rsid w:val="00842167"/>
    <w:rsid w:val="00842426"/>
    <w:rsid w:val="0084351B"/>
    <w:rsid w:val="008435BD"/>
    <w:rsid w:val="00843DD0"/>
    <w:rsid w:val="008440F3"/>
    <w:rsid w:val="00844199"/>
    <w:rsid w:val="00844B77"/>
    <w:rsid w:val="00844DBB"/>
    <w:rsid w:val="00844FB3"/>
    <w:rsid w:val="00845069"/>
    <w:rsid w:val="008458C3"/>
    <w:rsid w:val="00845B22"/>
    <w:rsid w:val="00845C51"/>
    <w:rsid w:val="00846750"/>
    <w:rsid w:val="00846BC1"/>
    <w:rsid w:val="00850E8F"/>
    <w:rsid w:val="0085160A"/>
    <w:rsid w:val="00851999"/>
    <w:rsid w:val="00851C16"/>
    <w:rsid w:val="00851E32"/>
    <w:rsid w:val="00852875"/>
    <w:rsid w:val="00852B63"/>
    <w:rsid w:val="00852F04"/>
    <w:rsid w:val="0085313A"/>
    <w:rsid w:val="0085329E"/>
    <w:rsid w:val="00853320"/>
    <w:rsid w:val="008534C2"/>
    <w:rsid w:val="0085356D"/>
    <w:rsid w:val="0085376B"/>
    <w:rsid w:val="008537A1"/>
    <w:rsid w:val="00853E2D"/>
    <w:rsid w:val="008542AF"/>
    <w:rsid w:val="00854386"/>
    <w:rsid w:val="00855696"/>
    <w:rsid w:val="00855AC5"/>
    <w:rsid w:val="0085665C"/>
    <w:rsid w:val="00856A6E"/>
    <w:rsid w:val="00856E55"/>
    <w:rsid w:val="00856E60"/>
    <w:rsid w:val="00857247"/>
    <w:rsid w:val="00857C59"/>
    <w:rsid w:val="00860734"/>
    <w:rsid w:val="008609C2"/>
    <w:rsid w:val="00860BD0"/>
    <w:rsid w:val="00861190"/>
    <w:rsid w:val="0086219E"/>
    <w:rsid w:val="00862768"/>
    <w:rsid w:val="00862ADB"/>
    <w:rsid w:val="0086329B"/>
    <w:rsid w:val="00863446"/>
    <w:rsid w:val="00863524"/>
    <w:rsid w:val="008638A3"/>
    <w:rsid w:val="00863A55"/>
    <w:rsid w:val="00863B49"/>
    <w:rsid w:val="008642BD"/>
    <w:rsid w:val="0086449E"/>
    <w:rsid w:val="008649BD"/>
    <w:rsid w:val="00864A9B"/>
    <w:rsid w:val="00864B1D"/>
    <w:rsid w:val="00865CE3"/>
    <w:rsid w:val="008664FF"/>
    <w:rsid w:val="00866724"/>
    <w:rsid w:val="00866C0E"/>
    <w:rsid w:val="008671A8"/>
    <w:rsid w:val="00867A9E"/>
    <w:rsid w:val="00867CA3"/>
    <w:rsid w:val="00867E4C"/>
    <w:rsid w:val="00870B80"/>
    <w:rsid w:val="00870D49"/>
    <w:rsid w:val="00870EDE"/>
    <w:rsid w:val="00870F99"/>
    <w:rsid w:val="0087101B"/>
    <w:rsid w:val="008712FD"/>
    <w:rsid w:val="00871426"/>
    <w:rsid w:val="008721C5"/>
    <w:rsid w:val="00872D0E"/>
    <w:rsid w:val="0087386E"/>
    <w:rsid w:val="0087431F"/>
    <w:rsid w:val="008752AA"/>
    <w:rsid w:val="0087532C"/>
    <w:rsid w:val="00875833"/>
    <w:rsid w:val="00875E0A"/>
    <w:rsid w:val="00875EA1"/>
    <w:rsid w:val="00876276"/>
    <w:rsid w:val="00876CB7"/>
    <w:rsid w:val="00876D32"/>
    <w:rsid w:val="00876E84"/>
    <w:rsid w:val="008774CE"/>
    <w:rsid w:val="008779FF"/>
    <w:rsid w:val="00877A16"/>
    <w:rsid w:val="00880998"/>
    <w:rsid w:val="00881AA4"/>
    <w:rsid w:val="00882142"/>
    <w:rsid w:val="0088279A"/>
    <w:rsid w:val="00882F59"/>
    <w:rsid w:val="008831A8"/>
    <w:rsid w:val="00883645"/>
    <w:rsid w:val="00883DD5"/>
    <w:rsid w:val="00883EF4"/>
    <w:rsid w:val="008844F4"/>
    <w:rsid w:val="00884A0C"/>
    <w:rsid w:val="00884C44"/>
    <w:rsid w:val="00885B53"/>
    <w:rsid w:val="00885B99"/>
    <w:rsid w:val="008864B6"/>
    <w:rsid w:val="0088738C"/>
    <w:rsid w:val="00887815"/>
    <w:rsid w:val="008900E4"/>
    <w:rsid w:val="00891332"/>
    <w:rsid w:val="00891A51"/>
    <w:rsid w:val="008929FD"/>
    <w:rsid w:val="00892AAE"/>
    <w:rsid w:val="00893A32"/>
    <w:rsid w:val="008954D1"/>
    <w:rsid w:val="00895F9A"/>
    <w:rsid w:val="0089610E"/>
    <w:rsid w:val="00896664"/>
    <w:rsid w:val="00896B75"/>
    <w:rsid w:val="008A15F1"/>
    <w:rsid w:val="008A1920"/>
    <w:rsid w:val="008A1934"/>
    <w:rsid w:val="008A1AA0"/>
    <w:rsid w:val="008A1DE1"/>
    <w:rsid w:val="008A29D2"/>
    <w:rsid w:val="008A3BE7"/>
    <w:rsid w:val="008A3E99"/>
    <w:rsid w:val="008A3EB4"/>
    <w:rsid w:val="008A4569"/>
    <w:rsid w:val="008A4E32"/>
    <w:rsid w:val="008A50E6"/>
    <w:rsid w:val="008A5269"/>
    <w:rsid w:val="008A59B4"/>
    <w:rsid w:val="008A65E0"/>
    <w:rsid w:val="008A65EB"/>
    <w:rsid w:val="008A6C15"/>
    <w:rsid w:val="008A6E53"/>
    <w:rsid w:val="008A7760"/>
    <w:rsid w:val="008A7ECC"/>
    <w:rsid w:val="008B00F9"/>
    <w:rsid w:val="008B0C94"/>
    <w:rsid w:val="008B26B4"/>
    <w:rsid w:val="008B2E59"/>
    <w:rsid w:val="008B3580"/>
    <w:rsid w:val="008B3C19"/>
    <w:rsid w:val="008B414B"/>
    <w:rsid w:val="008B4723"/>
    <w:rsid w:val="008B4CDF"/>
    <w:rsid w:val="008B4D49"/>
    <w:rsid w:val="008B5B44"/>
    <w:rsid w:val="008B6297"/>
    <w:rsid w:val="008B75A6"/>
    <w:rsid w:val="008B7FB2"/>
    <w:rsid w:val="008C019C"/>
    <w:rsid w:val="008C02C1"/>
    <w:rsid w:val="008C0538"/>
    <w:rsid w:val="008C0C93"/>
    <w:rsid w:val="008C0EB8"/>
    <w:rsid w:val="008C11D5"/>
    <w:rsid w:val="008C1200"/>
    <w:rsid w:val="008C120A"/>
    <w:rsid w:val="008C14C5"/>
    <w:rsid w:val="008C16E4"/>
    <w:rsid w:val="008C3545"/>
    <w:rsid w:val="008C38FA"/>
    <w:rsid w:val="008C3D27"/>
    <w:rsid w:val="008C3D9A"/>
    <w:rsid w:val="008C588C"/>
    <w:rsid w:val="008C58DA"/>
    <w:rsid w:val="008C5B4D"/>
    <w:rsid w:val="008C727C"/>
    <w:rsid w:val="008C7598"/>
    <w:rsid w:val="008D02EB"/>
    <w:rsid w:val="008D0C36"/>
    <w:rsid w:val="008D1102"/>
    <w:rsid w:val="008D12CD"/>
    <w:rsid w:val="008D1B98"/>
    <w:rsid w:val="008D1C27"/>
    <w:rsid w:val="008D20E0"/>
    <w:rsid w:val="008D3159"/>
    <w:rsid w:val="008D3323"/>
    <w:rsid w:val="008D399B"/>
    <w:rsid w:val="008D4559"/>
    <w:rsid w:val="008D5084"/>
    <w:rsid w:val="008D54F9"/>
    <w:rsid w:val="008D5FB9"/>
    <w:rsid w:val="008D6678"/>
    <w:rsid w:val="008D6B53"/>
    <w:rsid w:val="008D74AA"/>
    <w:rsid w:val="008E0157"/>
    <w:rsid w:val="008E05FD"/>
    <w:rsid w:val="008E08EF"/>
    <w:rsid w:val="008E12A8"/>
    <w:rsid w:val="008E14B9"/>
    <w:rsid w:val="008E1704"/>
    <w:rsid w:val="008E1B7C"/>
    <w:rsid w:val="008E1E77"/>
    <w:rsid w:val="008E2057"/>
    <w:rsid w:val="008E2655"/>
    <w:rsid w:val="008E27B7"/>
    <w:rsid w:val="008E2F06"/>
    <w:rsid w:val="008E3B15"/>
    <w:rsid w:val="008E492C"/>
    <w:rsid w:val="008E5206"/>
    <w:rsid w:val="008E5F24"/>
    <w:rsid w:val="008E6150"/>
    <w:rsid w:val="008E6C77"/>
    <w:rsid w:val="008E7F7C"/>
    <w:rsid w:val="008F030A"/>
    <w:rsid w:val="008F0BD7"/>
    <w:rsid w:val="008F10EA"/>
    <w:rsid w:val="008F1B64"/>
    <w:rsid w:val="008F24C5"/>
    <w:rsid w:val="008F24FF"/>
    <w:rsid w:val="008F3C7A"/>
    <w:rsid w:val="008F3CD2"/>
    <w:rsid w:val="008F4A23"/>
    <w:rsid w:val="008F6E3F"/>
    <w:rsid w:val="008F76C4"/>
    <w:rsid w:val="008F782B"/>
    <w:rsid w:val="00900962"/>
    <w:rsid w:val="00900ED9"/>
    <w:rsid w:val="009016BB"/>
    <w:rsid w:val="009021BF"/>
    <w:rsid w:val="00902F2D"/>
    <w:rsid w:val="00902F5D"/>
    <w:rsid w:val="00903175"/>
    <w:rsid w:val="009031C6"/>
    <w:rsid w:val="009032C7"/>
    <w:rsid w:val="00903D63"/>
    <w:rsid w:val="00904E5A"/>
    <w:rsid w:val="0090538C"/>
    <w:rsid w:val="009059D1"/>
    <w:rsid w:val="0090629D"/>
    <w:rsid w:val="0090642F"/>
    <w:rsid w:val="00906779"/>
    <w:rsid w:val="0090687B"/>
    <w:rsid w:val="009069BD"/>
    <w:rsid w:val="0091061E"/>
    <w:rsid w:val="0091075F"/>
    <w:rsid w:val="00910921"/>
    <w:rsid w:val="00910B40"/>
    <w:rsid w:val="00911543"/>
    <w:rsid w:val="00911C9D"/>
    <w:rsid w:val="00911EC7"/>
    <w:rsid w:val="0091275D"/>
    <w:rsid w:val="009127B9"/>
    <w:rsid w:val="009136B8"/>
    <w:rsid w:val="009137FD"/>
    <w:rsid w:val="00914ED8"/>
    <w:rsid w:val="00914EE5"/>
    <w:rsid w:val="009167F5"/>
    <w:rsid w:val="00917753"/>
    <w:rsid w:val="00920588"/>
    <w:rsid w:val="00920B27"/>
    <w:rsid w:val="00920C71"/>
    <w:rsid w:val="00921684"/>
    <w:rsid w:val="00921AF4"/>
    <w:rsid w:val="00921C9F"/>
    <w:rsid w:val="0092280A"/>
    <w:rsid w:val="00922E9E"/>
    <w:rsid w:val="00924063"/>
    <w:rsid w:val="009245FC"/>
    <w:rsid w:val="00924611"/>
    <w:rsid w:val="00925134"/>
    <w:rsid w:val="009251DF"/>
    <w:rsid w:val="009252A5"/>
    <w:rsid w:val="00925FCE"/>
    <w:rsid w:val="00930462"/>
    <w:rsid w:val="009308E5"/>
    <w:rsid w:val="00930C50"/>
    <w:rsid w:val="00932070"/>
    <w:rsid w:val="0093286D"/>
    <w:rsid w:val="00932FD3"/>
    <w:rsid w:val="009331F5"/>
    <w:rsid w:val="0093350E"/>
    <w:rsid w:val="00933BC9"/>
    <w:rsid w:val="00933D2E"/>
    <w:rsid w:val="00934691"/>
    <w:rsid w:val="009347F5"/>
    <w:rsid w:val="00934BE8"/>
    <w:rsid w:val="00934C24"/>
    <w:rsid w:val="0093567A"/>
    <w:rsid w:val="00935DA1"/>
    <w:rsid w:val="009362EF"/>
    <w:rsid w:val="0093676D"/>
    <w:rsid w:val="00936BF2"/>
    <w:rsid w:val="00936EE5"/>
    <w:rsid w:val="00937346"/>
    <w:rsid w:val="009379A9"/>
    <w:rsid w:val="00937B48"/>
    <w:rsid w:val="00940619"/>
    <w:rsid w:val="00940ADD"/>
    <w:rsid w:val="00940DFC"/>
    <w:rsid w:val="009411A4"/>
    <w:rsid w:val="0094156B"/>
    <w:rsid w:val="00942225"/>
    <w:rsid w:val="00943265"/>
    <w:rsid w:val="00943916"/>
    <w:rsid w:val="00944511"/>
    <w:rsid w:val="00944618"/>
    <w:rsid w:val="0094576F"/>
    <w:rsid w:val="009458F9"/>
    <w:rsid w:val="00946D7A"/>
    <w:rsid w:val="00947ED1"/>
    <w:rsid w:val="00950137"/>
    <w:rsid w:val="009508B4"/>
    <w:rsid w:val="00951390"/>
    <w:rsid w:val="00952083"/>
    <w:rsid w:val="009524A8"/>
    <w:rsid w:val="009524CF"/>
    <w:rsid w:val="0095351D"/>
    <w:rsid w:val="0095356C"/>
    <w:rsid w:val="00953868"/>
    <w:rsid w:val="00953936"/>
    <w:rsid w:val="009544CC"/>
    <w:rsid w:val="00954D32"/>
    <w:rsid w:val="00955C89"/>
    <w:rsid w:val="00955FA6"/>
    <w:rsid w:val="009560D4"/>
    <w:rsid w:val="009561A9"/>
    <w:rsid w:val="00957477"/>
    <w:rsid w:val="009577CF"/>
    <w:rsid w:val="00957C3B"/>
    <w:rsid w:val="009609E4"/>
    <w:rsid w:val="00960B3B"/>
    <w:rsid w:val="00960F4C"/>
    <w:rsid w:val="00961016"/>
    <w:rsid w:val="0096103E"/>
    <w:rsid w:val="0096147C"/>
    <w:rsid w:val="00961C01"/>
    <w:rsid w:val="00961EB4"/>
    <w:rsid w:val="009620AB"/>
    <w:rsid w:val="00962FD0"/>
    <w:rsid w:val="009645DD"/>
    <w:rsid w:val="0096521F"/>
    <w:rsid w:val="00965DD9"/>
    <w:rsid w:val="0096611E"/>
    <w:rsid w:val="00966516"/>
    <w:rsid w:val="00966E3F"/>
    <w:rsid w:val="00966F46"/>
    <w:rsid w:val="00967379"/>
    <w:rsid w:val="0096739E"/>
    <w:rsid w:val="0096780C"/>
    <w:rsid w:val="0097016D"/>
    <w:rsid w:val="00970AFF"/>
    <w:rsid w:val="00970B2A"/>
    <w:rsid w:val="00970BE3"/>
    <w:rsid w:val="00970C5F"/>
    <w:rsid w:val="00971706"/>
    <w:rsid w:val="00971E81"/>
    <w:rsid w:val="0097223C"/>
    <w:rsid w:val="009726E0"/>
    <w:rsid w:val="00974092"/>
    <w:rsid w:val="00974A21"/>
    <w:rsid w:val="00975750"/>
    <w:rsid w:val="00976B52"/>
    <w:rsid w:val="00976B9E"/>
    <w:rsid w:val="009774A1"/>
    <w:rsid w:val="00981AAD"/>
    <w:rsid w:val="00981C82"/>
    <w:rsid w:val="00981D64"/>
    <w:rsid w:val="00982120"/>
    <w:rsid w:val="00982657"/>
    <w:rsid w:val="0098308B"/>
    <w:rsid w:val="00983228"/>
    <w:rsid w:val="00983554"/>
    <w:rsid w:val="00983738"/>
    <w:rsid w:val="009837EB"/>
    <w:rsid w:val="00983D2C"/>
    <w:rsid w:val="00983F60"/>
    <w:rsid w:val="00984AD3"/>
    <w:rsid w:val="00985E1C"/>
    <w:rsid w:val="0098627A"/>
    <w:rsid w:val="009866A7"/>
    <w:rsid w:val="00986C72"/>
    <w:rsid w:val="00987297"/>
    <w:rsid w:val="009872D8"/>
    <w:rsid w:val="00987423"/>
    <w:rsid w:val="00987D8D"/>
    <w:rsid w:val="00987E74"/>
    <w:rsid w:val="00990038"/>
    <w:rsid w:val="009901F2"/>
    <w:rsid w:val="00991800"/>
    <w:rsid w:val="0099232D"/>
    <w:rsid w:val="009928D9"/>
    <w:rsid w:val="00992F1A"/>
    <w:rsid w:val="00993324"/>
    <w:rsid w:val="009938FC"/>
    <w:rsid w:val="00993F98"/>
    <w:rsid w:val="009944C0"/>
    <w:rsid w:val="0099462B"/>
    <w:rsid w:val="00995A31"/>
    <w:rsid w:val="00995B38"/>
    <w:rsid w:val="00995DDD"/>
    <w:rsid w:val="00996119"/>
    <w:rsid w:val="009967F1"/>
    <w:rsid w:val="0099696A"/>
    <w:rsid w:val="00997D12"/>
    <w:rsid w:val="00997E21"/>
    <w:rsid w:val="009A0FFC"/>
    <w:rsid w:val="009A1C17"/>
    <w:rsid w:val="009A1EF0"/>
    <w:rsid w:val="009A2070"/>
    <w:rsid w:val="009A2755"/>
    <w:rsid w:val="009A2CCF"/>
    <w:rsid w:val="009A2E1C"/>
    <w:rsid w:val="009A2EDB"/>
    <w:rsid w:val="009A324D"/>
    <w:rsid w:val="009A4C0B"/>
    <w:rsid w:val="009A5A5B"/>
    <w:rsid w:val="009A5F64"/>
    <w:rsid w:val="009A6020"/>
    <w:rsid w:val="009A6069"/>
    <w:rsid w:val="009A63B0"/>
    <w:rsid w:val="009A6486"/>
    <w:rsid w:val="009A655E"/>
    <w:rsid w:val="009A6D9D"/>
    <w:rsid w:val="009A6F71"/>
    <w:rsid w:val="009A7560"/>
    <w:rsid w:val="009A7B61"/>
    <w:rsid w:val="009B0151"/>
    <w:rsid w:val="009B09CE"/>
    <w:rsid w:val="009B09E0"/>
    <w:rsid w:val="009B0D11"/>
    <w:rsid w:val="009B0D61"/>
    <w:rsid w:val="009B1211"/>
    <w:rsid w:val="009B1A23"/>
    <w:rsid w:val="009B1D68"/>
    <w:rsid w:val="009B1F4B"/>
    <w:rsid w:val="009B32CB"/>
    <w:rsid w:val="009B3409"/>
    <w:rsid w:val="009B40AB"/>
    <w:rsid w:val="009B45B0"/>
    <w:rsid w:val="009B46B1"/>
    <w:rsid w:val="009B4C1D"/>
    <w:rsid w:val="009B502E"/>
    <w:rsid w:val="009B52CD"/>
    <w:rsid w:val="009B5404"/>
    <w:rsid w:val="009B5800"/>
    <w:rsid w:val="009B66D7"/>
    <w:rsid w:val="009B6B7E"/>
    <w:rsid w:val="009B74B4"/>
    <w:rsid w:val="009B7C06"/>
    <w:rsid w:val="009C10FD"/>
    <w:rsid w:val="009C1747"/>
    <w:rsid w:val="009C17E8"/>
    <w:rsid w:val="009C1A70"/>
    <w:rsid w:val="009C25C1"/>
    <w:rsid w:val="009C2A9B"/>
    <w:rsid w:val="009C40EB"/>
    <w:rsid w:val="009C4F9E"/>
    <w:rsid w:val="009C517A"/>
    <w:rsid w:val="009C52A7"/>
    <w:rsid w:val="009C6B54"/>
    <w:rsid w:val="009C6DD2"/>
    <w:rsid w:val="009C737C"/>
    <w:rsid w:val="009C76D2"/>
    <w:rsid w:val="009D00A9"/>
    <w:rsid w:val="009D040A"/>
    <w:rsid w:val="009D16E9"/>
    <w:rsid w:val="009D1909"/>
    <w:rsid w:val="009D1CC2"/>
    <w:rsid w:val="009D25B9"/>
    <w:rsid w:val="009D3289"/>
    <w:rsid w:val="009D34B8"/>
    <w:rsid w:val="009D36FD"/>
    <w:rsid w:val="009D39C3"/>
    <w:rsid w:val="009D3D85"/>
    <w:rsid w:val="009D408A"/>
    <w:rsid w:val="009D5035"/>
    <w:rsid w:val="009D50DA"/>
    <w:rsid w:val="009D533D"/>
    <w:rsid w:val="009D55DA"/>
    <w:rsid w:val="009D6111"/>
    <w:rsid w:val="009D74F5"/>
    <w:rsid w:val="009D77B2"/>
    <w:rsid w:val="009E05AE"/>
    <w:rsid w:val="009E0C0D"/>
    <w:rsid w:val="009E0DB1"/>
    <w:rsid w:val="009E201D"/>
    <w:rsid w:val="009E202E"/>
    <w:rsid w:val="009E2684"/>
    <w:rsid w:val="009E2BD7"/>
    <w:rsid w:val="009E386C"/>
    <w:rsid w:val="009E44F4"/>
    <w:rsid w:val="009E49E6"/>
    <w:rsid w:val="009E4B33"/>
    <w:rsid w:val="009E4EB0"/>
    <w:rsid w:val="009E4ED1"/>
    <w:rsid w:val="009E54A2"/>
    <w:rsid w:val="009E5B45"/>
    <w:rsid w:val="009E5C83"/>
    <w:rsid w:val="009E63A1"/>
    <w:rsid w:val="009E70BD"/>
    <w:rsid w:val="009E7533"/>
    <w:rsid w:val="009F0EBA"/>
    <w:rsid w:val="009F137C"/>
    <w:rsid w:val="009F1C42"/>
    <w:rsid w:val="009F20D6"/>
    <w:rsid w:val="009F26A9"/>
    <w:rsid w:val="009F4115"/>
    <w:rsid w:val="009F466B"/>
    <w:rsid w:val="009F475D"/>
    <w:rsid w:val="009F4EA9"/>
    <w:rsid w:val="009F5440"/>
    <w:rsid w:val="009F6192"/>
    <w:rsid w:val="009F6242"/>
    <w:rsid w:val="009F6286"/>
    <w:rsid w:val="009F6474"/>
    <w:rsid w:val="009F67BE"/>
    <w:rsid w:val="009F7073"/>
    <w:rsid w:val="009F7979"/>
    <w:rsid w:val="009F7BDE"/>
    <w:rsid w:val="00A00DFD"/>
    <w:rsid w:val="00A017D5"/>
    <w:rsid w:val="00A01845"/>
    <w:rsid w:val="00A01962"/>
    <w:rsid w:val="00A019AE"/>
    <w:rsid w:val="00A01D5D"/>
    <w:rsid w:val="00A02115"/>
    <w:rsid w:val="00A023F2"/>
    <w:rsid w:val="00A02695"/>
    <w:rsid w:val="00A03C1D"/>
    <w:rsid w:val="00A03F6E"/>
    <w:rsid w:val="00A0519A"/>
    <w:rsid w:val="00A05464"/>
    <w:rsid w:val="00A060C1"/>
    <w:rsid w:val="00A06187"/>
    <w:rsid w:val="00A069D1"/>
    <w:rsid w:val="00A06CE5"/>
    <w:rsid w:val="00A07204"/>
    <w:rsid w:val="00A0786E"/>
    <w:rsid w:val="00A10219"/>
    <w:rsid w:val="00A10CBC"/>
    <w:rsid w:val="00A10EBD"/>
    <w:rsid w:val="00A10FC1"/>
    <w:rsid w:val="00A110C6"/>
    <w:rsid w:val="00A111BE"/>
    <w:rsid w:val="00A1166B"/>
    <w:rsid w:val="00A11970"/>
    <w:rsid w:val="00A11BAF"/>
    <w:rsid w:val="00A12104"/>
    <w:rsid w:val="00A136C3"/>
    <w:rsid w:val="00A13831"/>
    <w:rsid w:val="00A147DB"/>
    <w:rsid w:val="00A15BCC"/>
    <w:rsid w:val="00A164E5"/>
    <w:rsid w:val="00A16EC8"/>
    <w:rsid w:val="00A16F97"/>
    <w:rsid w:val="00A17D2D"/>
    <w:rsid w:val="00A17FC0"/>
    <w:rsid w:val="00A200E1"/>
    <w:rsid w:val="00A21E70"/>
    <w:rsid w:val="00A21E84"/>
    <w:rsid w:val="00A230C4"/>
    <w:rsid w:val="00A23B8F"/>
    <w:rsid w:val="00A23D1A"/>
    <w:rsid w:val="00A24624"/>
    <w:rsid w:val="00A25AFA"/>
    <w:rsid w:val="00A25C77"/>
    <w:rsid w:val="00A268AC"/>
    <w:rsid w:val="00A26BA3"/>
    <w:rsid w:val="00A27A7C"/>
    <w:rsid w:val="00A27F52"/>
    <w:rsid w:val="00A30861"/>
    <w:rsid w:val="00A30C5B"/>
    <w:rsid w:val="00A30ECE"/>
    <w:rsid w:val="00A310D5"/>
    <w:rsid w:val="00A32B6A"/>
    <w:rsid w:val="00A34002"/>
    <w:rsid w:val="00A3460B"/>
    <w:rsid w:val="00A3471F"/>
    <w:rsid w:val="00A353A6"/>
    <w:rsid w:val="00A35823"/>
    <w:rsid w:val="00A35FC6"/>
    <w:rsid w:val="00A36566"/>
    <w:rsid w:val="00A36B6D"/>
    <w:rsid w:val="00A36E0C"/>
    <w:rsid w:val="00A373C5"/>
    <w:rsid w:val="00A37FED"/>
    <w:rsid w:val="00A40B3C"/>
    <w:rsid w:val="00A410B5"/>
    <w:rsid w:val="00A42A20"/>
    <w:rsid w:val="00A42B46"/>
    <w:rsid w:val="00A42DD1"/>
    <w:rsid w:val="00A43846"/>
    <w:rsid w:val="00A4392E"/>
    <w:rsid w:val="00A439B1"/>
    <w:rsid w:val="00A43A82"/>
    <w:rsid w:val="00A43D0F"/>
    <w:rsid w:val="00A43DDA"/>
    <w:rsid w:val="00A43F32"/>
    <w:rsid w:val="00A43F50"/>
    <w:rsid w:val="00A449B7"/>
    <w:rsid w:val="00A44E32"/>
    <w:rsid w:val="00A44EF5"/>
    <w:rsid w:val="00A45899"/>
    <w:rsid w:val="00A45916"/>
    <w:rsid w:val="00A4722B"/>
    <w:rsid w:val="00A47348"/>
    <w:rsid w:val="00A4743B"/>
    <w:rsid w:val="00A500B6"/>
    <w:rsid w:val="00A50587"/>
    <w:rsid w:val="00A50EBC"/>
    <w:rsid w:val="00A5262E"/>
    <w:rsid w:val="00A52D2D"/>
    <w:rsid w:val="00A538FC"/>
    <w:rsid w:val="00A5424E"/>
    <w:rsid w:val="00A54595"/>
    <w:rsid w:val="00A5669A"/>
    <w:rsid w:val="00A56997"/>
    <w:rsid w:val="00A60CC0"/>
    <w:rsid w:val="00A61A0A"/>
    <w:rsid w:val="00A62D86"/>
    <w:rsid w:val="00A62E91"/>
    <w:rsid w:val="00A63CAD"/>
    <w:rsid w:val="00A6460A"/>
    <w:rsid w:val="00A64649"/>
    <w:rsid w:val="00A65ADF"/>
    <w:rsid w:val="00A663C4"/>
    <w:rsid w:val="00A66ABF"/>
    <w:rsid w:val="00A67B8A"/>
    <w:rsid w:val="00A706BC"/>
    <w:rsid w:val="00A7078B"/>
    <w:rsid w:val="00A716DF"/>
    <w:rsid w:val="00A71927"/>
    <w:rsid w:val="00A71AAB"/>
    <w:rsid w:val="00A72290"/>
    <w:rsid w:val="00A7272B"/>
    <w:rsid w:val="00A72C5F"/>
    <w:rsid w:val="00A72D4D"/>
    <w:rsid w:val="00A72DEE"/>
    <w:rsid w:val="00A73087"/>
    <w:rsid w:val="00A74199"/>
    <w:rsid w:val="00A7427B"/>
    <w:rsid w:val="00A7466F"/>
    <w:rsid w:val="00A75035"/>
    <w:rsid w:val="00A75ABA"/>
    <w:rsid w:val="00A7652C"/>
    <w:rsid w:val="00A766E0"/>
    <w:rsid w:val="00A76C2D"/>
    <w:rsid w:val="00A77B2D"/>
    <w:rsid w:val="00A77B5B"/>
    <w:rsid w:val="00A8050A"/>
    <w:rsid w:val="00A80A25"/>
    <w:rsid w:val="00A81049"/>
    <w:rsid w:val="00A8252B"/>
    <w:rsid w:val="00A8274A"/>
    <w:rsid w:val="00A832AE"/>
    <w:rsid w:val="00A83781"/>
    <w:rsid w:val="00A8447C"/>
    <w:rsid w:val="00A8596F"/>
    <w:rsid w:val="00A85F60"/>
    <w:rsid w:val="00A8641B"/>
    <w:rsid w:val="00A869D2"/>
    <w:rsid w:val="00A873A9"/>
    <w:rsid w:val="00A87679"/>
    <w:rsid w:val="00A87DA7"/>
    <w:rsid w:val="00A902A3"/>
    <w:rsid w:val="00A90B36"/>
    <w:rsid w:val="00A90D36"/>
    <w:rsid w:val="00A90F4D"/>
    <w:rsid w:val="00A92351"/>
    <w:rsid w:val="00A92685"/>
    <w:rsid w:val="00A938FD"/>
    <w:rsid w:val="00A93C76"/>
    <w:rsid w:val="00A94588"/>
    <w:rsid w:val="00A9488C"/>
    <w:rsid w:val="00A94CB7"/>
    <w:rsid w:val="00A95417"/>
    <w:rsid w:val="00A9609C"/>
    <w:rsid w:val="00A960AA"/>
    <w:rsid w:val="00A972FA"/>
    <w:rsid w:val="00AA11E2"/>
    <w:rsid w:val="00AA1865"/>
    <w:rsid w:val="00AA19C6"/>
    <w:rsid w:val="00AA1E25"/>
    <w:rsid w:val="00AA21EE"/>
    <w:rsid w:val="00AA2550"/>
    <w:rsid w:val="00AA29DC"/>
    <w:rsid w:val="00AA2A51"/>
    <w:rsid w:val="00AA2E28"/>
    <w:rsid w:val="00AA32B5"/>
    <w:rsid w:val="00AA3399"/>
    <w:rsid w:val="00AA3704"/>
    <w:rsid w:val="00AA3B60"/>
    <w:rsid w:val="00AA3BD3"/>
    <w:rsid w:val="00AA4428"/>
    <w:rsid w:val="00AA465D"/>
    <w:rsid w:val="00AA4AF1"/>
    <w:rsid w:val="00AA4C0F"/>
    <w:rsid w:val="00AA4CFC"/>
    <w:rsid w:val="00AA4DD1"/>
    <w:rsid w:val="00AA4F8B"/>
    <w:rsid w:val="00AA54BA"/>
    <w:rsid w:val="00AA5592"/>
    <w:rsid w:val="00AA5C84"/>
    <w:rsid w:val="00AA6A77"/>
    <w:rsid w:val="00AA7E7F"/>
    <w:rsid w:val="00AA7F2A"/>
    <w:rsid w:val="00AB2107"/>
    <w:rsid w:val="00AB2FDB"/>
    <w:rsid w:val="00AB309B"/>
    <w:rsid w:val="00AB3812"/>
    <w:rsid w:val="00AB38E7"/>
    <w:rsid w:val="00AB4187"/>
    <w:rsid w:val="00AB43AE"/>
    <w:rsid w:val="00AB499E"/>
    <w:rsid w:val="00AB5512"/>
    <w:rsid w:val="00AB5924"/>
    <w:rsid w:val="00AB5B4E"/>
    <w:rsid w:val="00AB5E5E"/>
    <w:rsid w:val="00AB6720"/>
    <w:rsid w:val="00AB6B81"/>
    <w:rsid w:val="00AB75B7"/>
    <w:rsid w:val="00AB765F"/>
    <w:rsid w:val="00AB7819"/>
    <w:rsid w:val="00AB78A7"/>
    <w:rsid w:val="00AB7C36"/>
    <w:rsid w:val="00AB7D4E"/>
    <w:rsid w:val="00AB7D81"/>
    <w:rsid w:val="00AC0C3E"/>
    <w:rsid w:val="00AC0C67"/>
    <w:rsid w:val="00AC10D5"/>
    <w:rsid w:val="00AC145F"/>
    <w:rsid w:val="00AC19C6"/>
    <w:rsid w:val="00AC20A1"/>
    <w:rsid w:val="00AC273F"/>
    <w:rsid w:val="00AC356F"/>
    <w:rsid w:val="00AC3817"/>
    <w:rsid w:val="00AC3B05"/>
    <w:rsid w:val="00AC3EA6"/>
    <w:rsid w:val="00AC437B"/>
    <w:rsid w:val="00AC55A6"/>
    <w:rsid w:val="00AC596B"/>
    <w:rsid w:val="00AC68F4"/>
    <w:rsid w:val="00AC70E1"/>
    <w:rsid w:val="00AC7339"/>
    <w:rsid w:val="00AD0552"/>
    <w:rsid w:val="00AD061D"/>
    <w:rsid w:val="00AD0BCB"/>
    <w:rsid w:val="00AD1594"/>
    <w:rsid w:val="00AD17BD"/>
    <w:rsid w:val="00AD275C"/>
    <w:rsid w:val="00AD32F2"/>
    <w:rsid w:val="00AD3CC0"/>
    <w:rsid w:val="00AD3FD8"/>
    <w:rsid w:val="00AD4C6F"/>
    <w:rsid w:val="00AD4C95"/>
    <w:rsid w:val="00AD4E7F"/>
    <w:rsid w:val="00AD5753"/>
    <w:rsid w:val="00AD575C"/>
    <w:rsid w:val="00AD62C4"/>
    <w:rsid w:val="00AD6DEC"/>
    <w:rsid w:val="00AD759A"/>
    <w:rsid w:val="00AD7E4A"/>
    <w:rsid w:val="00AE027B"/>
    <w:rsid w:val="00AE0398"/>
    <w:rsid w:val="00AE079D"/>
    <w:rsid w:val="00AE085E"/>
    <w:rsid w:val="00AE0C1E"/>
    <w:rsid w:val="00AE0CDD"/>
    <w:rsid w:val="00AE16E7"/>
    <w:rsid w:val="00AE1B1F"/>
    <w:rsid w:val="00AE2894"/>
    <w:rsid w:val="00AE31FE"/>
    <w:rsid w:val="00AE41DF"/>
    <w:rsid w:val="00AE4596"/>
    <w:rsid w:val="00AE47B2"/>
    <w:rsid w:val="00AE489A"/>
    <w:rsid w:val="00AE5106"/>
    <w:rsid w:val="00AE53B5"/>
    <w:rsid w:val="00AE5BC0"/>
    <w:rsid w:val="00AE6AF0"/>
    <w:rsid w:val="00AE71BA"/>
    <w:rsid w:val="00AE7A5D"/>
    <w:rsid w:val="00AF03D9"/>
    <w:rsid w:val="00AF106E"/>
    <w:rsid w:val="00AF1B37"/>
    <w:rsid w:val="00AF288B"/>
    <w:rsid w:val="00AF2CE9"/>
    <w:rsid w:val="00AF31DC"/>
    <w:rsid w:val="00AF3E44"/>
    <w:rsid w:val="00AF3F91"/>
    <w:rsid w:val="00AF40D0"/>
    <w:rsid w:val="00AF4836"/>
    <w:rsid w:val="00AF4B8E"/>
    <w:rsid w:val="00AF4C7C"/>
    <w:rsid w:val="00AF52FF"/>
    <w:rsid w:val="00AF5464"/>
    <w:rsid w:val="00AF558C"/>
    <w:rsid w:val="00AF61E2"/>
    <w:rsid w:val="00AF7A1F"/>
    <w:rsid w:val="00AF7DF3"/>
    <w:rsid w:val="00B01415"/>
    <w:rsid w:val="00B014AF"/>
    <w:rsid w:val="00B019B1"/>
    <w:rsid w:val="00B0224B"/>
    <w:rsid w:val="00B028D3"/>
    <w:rsid w:val="00B031C2"/>
    <w:rsid w:val="00B03B33"/>
    <w:rsid w:val="00B044C5"/>
    <w:rsid w:val="00B04F43"/>
    <w:rsid w:val="00B051E3"/>
    <w:rsid w:val="00B058C0"/>
    <w:rsid w:val="00B076A9"/>
    <w:rsid w:val="00B07ECF"/>
    <w:rsid w:val="00B07FAB"/>
    <w:rsid w:val="00B11B02"/>
    <w:rsid w:val="00B11B14"/>
    <w:rsid w:val="00B12099"/>
    <w:rsid w:val="00B124FA"/>
    <w:rsid w:val="00B129BB"/>
    <w:rsid w:val="00B15797"/>
    <w:rsid w:val="00B15F72"/>
    <w:rsid w:val="00B164D9"/>
    <w:rsid w:val="00B167FD"/>
    <w:rsid w:val="00B1712E"/>
    <w:rsid w:val="00B172B5"/>
    <w:rsid w:val="00B175D1"/>
    <w:rsid w:val="00B17618"/>
    <w:rsid w:val="00B1795B"/>
    <w:rsid w:val="00B20726"/>
    <w:rsid w:val="00B20DEE"/>
    <w:rsid w:val="00B21016"/>
    <w:rsid w:val="00B21313"/>
    <w:rsid w:val="00B21583"/>
    <w:rsid w:val="00B215ED"/>
    <w:rsid w:val="00B217A2"/>
    <w:rsid w:val="00B21847"/>
    <w:rsid w:val="00B21D90"/>
    <w:rsid w:val="00B21F4C"/>
    <w:rsid w:val="00B22EFB"/>
    <w:rsid w:val="00B230F7"/>
    <w:rsid w:val="00B2361D"/>
    <w:rsid w:val="00B2418C"/>
    <w:rsid w:val="00B243EF"/>
    <w:rsid w:val="00B24A03"/>
    <w:rsid w:val="00B24A1C"/>
    <w:rsid w:val="00B24CE2"/>
    <w:rsid w:val="00B258BC"/>
    <w:rsid w:val="00B26286"/>
    <w:rsid w:val="00B267FF"/>
    <w:rsid w:val="00B27068"/>
    <w:rsid w:val="00B27506"/>
    <w:rsid w:val="00B2767A"/>
    <w:rsid w:val="00B27DC9"/>
    <w:rsid w:val="00B30445"/>
    <w:rsid w:val="00B30537"/>
    <w:rsid w:val="00B30599"/>
    <w:rsid w:val="00B30E46"/>
    <w:rsid w:val="00B328A0"/>
    <w:rsid w:val="00B32FBF"/>
    <w:rsid w:val="00B33193"/>
    <w:rsid w:val="00B3319D"/>
    <w:rsid w:val="00B33623"/>
    <w:rsid w:val="00B33795"/>
    <w:rsid w:val="00B33BA2"/>
    <w:rsid w:val="00B33CC9"/>
    <w:rsid w:val="00B3405E"/>
    <w:rsid w:val="00B348EF"/>
    <w:rsid w:val="00B34A40"/>
    <w:rsid w:val="00B34C60"/>
    <w:rsid w:val="00B34E09"/>
    <w:rsid w:val="00B35633"/>
    <w:rsid w:val="00B35756"/>
    <w:rsid w:val="00B357E8"/>
    <w:rsid w:val="00B35AFD"/>
    <w:rsid w:val="00B36658"/>
    <w:rsid w:val="00B3681E"/>
    <w:rsid w:val="00B36E10"/>
    <w:rsid w:val="00B3787B"/>
    <w:rsid w:val="00B402C5"/>
    <w:rsid w:val="00B40430"/>
    <w:rsid w:val="00B40690"/>
    <w:rsid w:val="00B40F6B"/>
    <w:rsid w:val="00B4129A"/>
    <w:rsid w:val="00B41D94"/>
    <w:rsid w:val="00B41DB1"/>
    <w:rsid w:val="00B42463"/>
    <w:rsid w:val="00B42AF3"/>
    <w:rsid w:val="00B42E1F"/>
    <w:rsid w:val="00B43B89"/>
    <w:rsid w:val="00B44A65"/>
    <w:rsid w:val="00B44E29"/>
    <w:rsid w:val="00B4558C"/>
    <w:rsid w:val="00B464C8"/>
    <w:rsid w:val="00B4659E"/>
    <w:rsid w:val="00B46E7D"/>
    <w:rsid w:val="00B47E25"/>
    <w:rsid w:val="00B5089F"/>
    <w:rsid w:val="00B5124D"/>
    <w:rsid w:val="00B51767"/>
    <w:rsid w:val="00B5222E"/>
    <w:rsid w:val="00B52572"/>
    <w:rsid w:val="00B52E69"/>
    <w:rsid w:val="00B531BC"/>
    <w:rsid w:val="00B53452"/>
    <w:rsid w:val="00B53C22"/>
    <w:rsid w:val="00B53FBC"/>
    <w:rsid w:val="00B547B2"/>
    <w:rsid w:val="00B549D0"/>
    <w:rsid w:val="00B54AD0"/>
    <w:rsid w:val="00B5585E"/>
    <w:rsid w:val="00B55907"/>
    <w:rsid w:val="00B559A3"/>
    <w:rsid w:val="00B55A27"/>
    <w:rsid w:val="00B55DB5"/>
    <w:rsid w:val="00B57A73"/>
    <w:rsid w:val="00B57F8F"/>
    <w:rsid w:val="00B6000F"/>
    <w:rsid w:val="00B604E5"/>
    <w:rsid w:val="00B60A78"/>
    <w:rsid w:val="00B60D3E"/>
    <w:rsid w:val="00B6117D"/>
    <w:rsid w:val="00B62030"/>
    <w:rsid w:val="00B621AC"/>
    <w:rsid w:val="00B6292E"/>
    <w:rsid w:val="00B63CA9"/>
    <w:rsid w:val="00B64102"/>
    <w:rsid w:val="00B64215"/>
    <w:rsid w:val="00B64969"/>
    <w:rsid w:val="00B64D14"/>
    <w:rsid w:val="00B65177"/>
    <w:rsid w:val="00B651B1"/>
    <w:rsid w:val="00B659EE"/>
    <w:rsid w:val="00B66E66"/>
    <w:rsid w:val="00B674CC"/>
    <w:rsid w:val="00B70094"/>
    <w:rsid w:val="00B704BB"/>
    <w:rsid w:val="00B71E86"/>
    <w:rsid w:val="00B72BCB"/>
    <w:rsid w:val="00B73B62"/>
    <w:rsid w:val="00B73D38"/>
    <w:rsid w:val="00B74CD3"/>
    <w:rsid w:val="00B74DF9"/>
    <w:rsid w:val="00B75233"/>
    <w:rsid w:val="00B75734"/>
    <w:rsid w:val="00B757BF"/>
    <w:rsid w:val="00B75EAF"/>
    <w:rsid w:val="00B76141"/>
    <w:rsid w:val="00B77C87"/>
    <w:rsid w:val="00B77D82"/>
    <w:rsid w:val="00B77DF3"/>
    <w:rsid w:val="00B77F8B"/>
    <w:rsid w:val="00B809B3"/>
    <w:rsid w:val="00B81136"/>
    <w:rsid w:val="00B81275"/>
    <w:rsid w:val="00B81E20"/>
    <w:rsid w:val="00B81EF4"/>
    <w:rsid w:val="00B820E9"/>
    <w:rsid w:val="00B82CEF"/>
    <w:rsid w:val="00B82F98"/>
    <w:rsid w:val="00B83E89"/>
    <w:rsid w:val="00B841FC"/>
    <w:rsid w:val="00B84784"/>
    <w:rsid w:val="00B84B96"/>
    <w:rsid w:val="00B85C11"/>
    <w:rsid w:val="00B85F86"/>
    <w:rsid w:val="00B867E1"/>
    <w:rsid w:val="00B876F1"/>
    <w:rsid w:val="00B87970"/>
    <w:rsid w:val="00B91DF2"/>
    <w:rsid w:val="00B922D4"/>
    <w:rsid w:val="00B922D6"/>
    <w:rsid w:val="00B92A5D"/>
    <w:rsid w:val="00B93222"/>
    <w:rsid w:val="00B941CF"/>
    <w:rsid w:val="00B94451"/>
    <w:rsid w:val="00B94EED"/>
    <w:rsid w:val="00B953B9"/>
    <w:rsid w:val="00B95FDF"/>
    <w:rsid w:val="00B961A5"/>
    <w:rsid w:val="00B969E0"/>
    <w:rsid w:val="00B97A50"/>
    <w:rsid w:val="00B97D95"/>
    <w:rsid w:val="00BA0C4A"/>
    <w:rsid w:val="00BA0DED"/>
    <w:rsid w:val="00BA0F0A"/>
    <w:rsid w:val="00BA1364"/>
    <w:rsid w:val="00BA1560"/>
    <w:rsid w:val="00BA24FA"/>
    <w:rsid w:val="00BA33FD"/>
    <w:rsid w:val="00BA363A"/>
    <w:rsid w:val="00BA45FB"/>
    <w:rsid w:val="00BA47E4"/>
    <w:rsid w:val="00BA56AA"/>
    <w:rsid w:val="00BA5884"/>
    <w:rsid w:val="00BA5D2F"/>
    <w:rsid w:val="00BA62DB"/>
    <w:rsid w:val="00BA6AFD"/>
    <w:rsid w:val="00BA71FE"/>
    <w:rsid w:val="00BA7342"/>
    <w:rsid w:val="00BB0310"/>
    <w:rsid w:val="00BB119C"/>
    <w:rsid w:val="00BB16F7"/>
    <w:rsid w:val="00BB262E"/>
    <w:rsid w:val="00BB3621"/>
    <w:rsid w:val="00BB4325"/>
    <w:rsid w:val="00BB4527"/>
    <w:rsid w:val="00BB4699"/>
    <w:rsid w:val="00BB4765"/>
    <w:rsid w:val="00BB48BD"/>
    <w:rsid w:val="00BB6FAC"/>
    <w:rsid w:val="00BB7105"/>
    <w:rsid w:val="00BC05F1"/>
    <w:rsid w:val="00BC097E"/>
    <w:rsid w:val="00BC0D4A"/>
    <w:rsid w:val="00BC2494"/>
    <w:rsid w:val="00BC25F5"/>
    <w:rsid w:val="00BC430C"/>
    <w:rsid w:val="00BC4DDF"/>
    <w:rsid w:val="00BC746A"/>
    <w:rsid w:val="00BD187E"/>
    <w:rsid w:val="00BD2275"/>
    <w:rsid w:val="00BD2F6A"/>
    <w:rsid w:val="00BD368B"/>
    <w:rsid w:val="00BD38F6"/>
    <w:rsid w:val="00BD3C63"/>
    <w:rsid w:val="00BD412E"/>
    <w:rsid w:val="00BD49EB"/>
    <w:rsid w:val="00BD4D64"/>
    <w:rsid w:val="00BD515F"/>
    <w:rsid w:val="00BD58B7"/>
    <w:rsid w:val="00BD5943"/>
    <w:rsid w:val="00BD5CE9"/>
    <w:rsid w:val="00BD6282"/>
    <w:rsid w:val="00BD7CBF"/>
    <w:rsid w:val="00BE084A"/>
    <w:rsid w:val="00BE0CB9"/>
    <w:rsid w:val="00BE0E21"/>
    <w:rsid w:val="00BE1050"/>
    <w:rsid w:val="00BE144D"/>
    <w:rsid w:val="00BE176F"/>
    <w:rsid w:val="00BE1DB5"/>
    <w:rsid w:val="00BE1FED"/>
    <w:rsid w:val="00BE223D"/>
    <w:rsid w:val="00BE3030"/>
    <w:rsid w:val="00BE4AEF"/>
    <w:rsid w:val="00BE5CD1"/>
    <w:rsid w:val="00BE5FE1"/>
    <w:rsid w:val="00BE7BE6"/>
    <w:rsid w:val="00BE7F5E"/>
    <w:rsid w:val="00BF000E"/>
    <w:rsid w:val="00BF058A"/>
    <w:rsid w:val="00BF11DE"/>
    <w:rsid w:val="00BF159A"/>
    <w:rsid w:val="00BF15DD"/>
    <w:rsid w:val="00BF2710"/>
    <w:rsid w:val="00BF35CA"/>
    <w:rsid w:val="00BF3AC5"/>
    <w:rsid w:val="00BF3CB2"/>
    <w:rsid w:val="00BF405F"/>
    <w:rsid w:val="00BF45C6"/>
    <w:rsid w:val="00BF4C90"/>
    <w:rsid w:val="00BF555E"/>
    <w:rsid w:val="00BF644C"/>
    <w:rsid w:val="00BF7873"/>
    <w:rsid w:val="00BF7955"/>
    <w:rsid w:val="00C00FCC"/>
    <w:rsid w:val="00C011F8"/>
    <w:rsid w:val="00C01707"/>
    <w:rsid w:val="00C02097"/>
    <w:rsid w:val="00C02525"/>
    <w:rsid w:val="00C0261A"/>
    <w:rsid w:val="00C03702"/>
    <w:rsid w:val="00C04276"/>
    <w:rsid w:val="00C04C72"/>
    <w:rsid w:val="00C059E5"/>
    <w:rsid w:val="00C05C88"/>
    <w:rsid w:val="00C05EED"/>
    <w:rsid w:val="00C06137"/>
    <w:rsid w:val="00C07D16"/>
    <w:rsid w:val="00C07F86"/>
    <w:rsid w:val="00C10ADD"/>
    <w:rsid w:val="00C115AE"/>
    <w:rsid w:val="00C11692"/>
    <w:rsid w:val="00C11885"/>
    <w:rsid w:val="00C11B15"/>
    <w:rsid w:val="00C12491"/>
    <w:rsid w:val="00C12BE4"/>
    <w:rsid w:val="00C1435E"/>
    <w:rsid w:val="00C14E39"/>
    <w:rsid w:val="00C155D7"/>
    <w:rsid w:val="00C15D74"/>
    <w:rsid w:val="00C1649F"/>
    <w:rsid w:val="00C17215"/>
    <w:rsid w:val="00C1735C"/>
    <w:rsid w:val="00C17509"/>
    <w:rsid w:val="00C1755D"/>
    <w:rsid w:val="00C17DE0"/>
    <w:rsid w:val="00C20310"/>
    <w:rsid w:val="00C2031F"/>
    <w:rsid w:val="00C20537"/>
    <w:rsid w:val="00C209C8"/>
    <w:rsid w:val="00C21C66"/>
    <w:rsid w:val="00C233A2"/>
    <w:rsid w:val="00C240EB"/>
    <w:rsid w:val="00C243E3"/>
    <w:rsid w:val="00C24983"/>
    <w:rsid w:val="00C25F5B"/>
    <w:rsid w:val="00C269FE"/>
    <w:rsid w:val="00C26A46"/>
    <w:rsid w:val="00C26B58"/>
    <w:rsid w:val="00C270BB"/>
    <w:rsid w:val="00C27291"/>
    <w:rsid w:val="00C27CC1"/>
    <w:rsid w:val="00C30DEC"/>
    <w:rsid w:val="00C30EA5"/>
    <w:rsid w:val="00C323DD"/>
    <w:rsid w:val="00C333CC"/>
    <w:rsid w:val="00C336A3"/>
    <w:rsid w:val="00C33EA0"/>
    <w:rsid w:val="00C33F95"/>
    <w:rsid w:val="00C34461"/>
    <w:rsid w:val="00C34891"/>
    <w:rsid w:val="00C34A7D"/>
    <w:rsid w:val="00C34D86"/>
    <w:rsid w:val="00C355F2"/>
    <w:rsid w:val="00C35F66"/>
    <w:rsid w:val="00C36315"/>
    <w:rsid w:val="00C3646C"/>
    <w:rsid w:val="00C37976"/>
    <w:rsid w:val="00C37B79"/>
    <w:rsid w:val="00C4015C"/>
    <w:rsid w:val="00C408B9"/>
    <w:rsid w:val="00C40CBE"/>
    <w:rsid w:val="00C43632"/>
    <w:rsid w:val="00C4366E"/>
    <w:rsid w:val="00C4381A"/>
    <w:rsid w:val="00C44136"/>
    <w:rsid w:val="00C45303"/>
    <w:rsid w:val="00C4547A"/>
    <w:rsid w:val="00C4662D"/>
    <w:rsid w:val="00C46719"/>
    <w:rsid w:val="00C4681C"/>
    <w:rsid w:val="00C46A37"/>
    <w:rsid w:val="00C46BD9"/>
    <w:rsid w:val="00C47B47"/>
    <w:rsid w:val="00C47E55"/>
    <w:rsid w:val="00C50269"/>
    <w:rsid w:val="00C50EBA"/>
    <w:rsid w:val="00C5225F"/>
    <w:rsid w:val="00C53542"/>
    <w:rsid w:val="00C5441A"/>
    <w:rsid w:val="00C54498"/>
    <w:rsid w:val="00C55B4F"/>
    <w:rsid w:val="00C569A6"/>
    <w:rsid w:val="00C57F02"/>
    <w:rsid w:val="00C6004A"/>
    <w:rsid w:val="00C6027B"/>
    <w:rsid w:val="00C60578"/>
    <w:rsid w:val="00C60A12"/>
    <w:rsid w:val="00C61323"/>
    <w:rsid w:val="00C638D6"/>
    <w:rsid w:val="00C63A92"/>
    <w:rsid w:val="00C64122"/>
    <w:rsid w:val="00C642D4"/>
    <w:rsid w:val="00C66969"/>
    <w:rsid w:val="00C671B3"/>
    <w:rsid w:val="00C6730A"/>
    <w:rsid w:val="00C674CA"/>
    <w:rsid w:val="00C67994"/>
    <w:rsid w:val="00C70739"/>
    <w:rsid w:val="00C7092B"/>
    <w:rsid w:val="00C7108E"/>
    <w:rsid w:val="00C710EA"/>
    <w:rsid w:val="00C7111F"/>
    <w:rsid w:val="00C7144C"/>
    <w:rsid w:val="00C71BE4"/>
    <w:rsid w:val="00C71FA9"/>
    <w:rsid w:val="00C7357B"/>
    <w:rsid w:val="00C737EF"/>
    <w:rsid w:val="00C747AC"/>
    <w:rsid w:val="00C74E4A"/>
    <w:rsid w:val="00C75DDF"/>
    <w:rsid w:val="00C75F8F"/>
    <w:rsid w:val="00C76F19"/>
    <w:rsid w:val="00C7701C"/>
    <w:rsid w:val="00C8017F"/>
    <w:rsid w:val="00C801F3"/>
    <w:rsid w:val="00C80609"/>
    <w:rsid w:val="00C807ED"/>
    <w:rsid w:val="00C80B70"/>
    <w:rsid w:val="00C811B0"/>
    <w:rsid w:val="00C814CC"/>
    <w:rsid w:val="00C81959"/>
    <w:rsid w:val="00C81EBA"/>
    <w:rsid w:val="00C84ACC"/>
    <w:rsid w:val="00C84F51"/>
    <w:rsid w:val="00C85461"/>
    <w:rsid w:val="00C855A1"/>
    <w:rsid w:val="00C856B8"/>
    <w:rsid w:val="00C86785"/>
    <w:rsid w:val="00C8766E"/>
    <w:rsid w:val="00C87E23"/>
    <w:rsid w:val="00C900DD"/>
    <w:rsid w:val="00C905BA"/>
    <w:rsid w:val="00C9174A"/>
    <w:rsid w:val="00C91E56"/>
    <w:rsid w:val="00C92522"/>
    <w:rsid w:val="00C927DC"/>
    <w:rsid w:val="00C9390B"/>
    <w:rsid w:val="00C9393F"/>
    <w:rsid w:val="00C93D53"/>
    <w:rsid w:val="00C941D8"/>
    <w:rsid w:val="00C94753"/>
    <w:rsid w:val="00C94F8B"/>
    <w:rsid w:val="00C94F95"/>
    <w:rsid w:val="00C956D4"/>
    <w:rsid w:val="00C9617A"/>
    <w:rsid w:val="00C96903"/>
    <w:rsid w:val="00C96DC6"/>
    <w:rsid w:val="00C96DDA"/>
    <w:rsid w:val="00C97786"/>
    <w:rsid w:val="00C97CF3"/>
    <w:rsid w:val="00CA0568"/>
    <w:rsid w:val="00CA0D96"/>
    <w:rsid w:val="00CA0F0B"/>
    <w:rsid w:val="00CA10E4"/>
    <w:rsid w:val="00CA13BB"/>
    <w:rsid w:val="00CA1719"/>
    <w:rsid w:val="00CA23C9"/>
    <w:rsid w:val="00CA360A"/>
    <w:rsid w:val="00CA41FF"/>
    <w:rsid w:val="00CA43C4"/>
    <w:rsid w:val="00CA4516"/>
    <w:rsid w:val="00CA4A17"/>
    <w:rsid w:val="00CA4C05"/>
    <w:rsid w:val="00CA536B"/>
    <w:rsid w:val="00CA5E98"/>
    <w:rsid w:val="00CA6298"/>
    <w:rsid w:val="00CA6ADB"/>
    <w:rsid w:val="00CA6D3E"/>
    <w:rsid w:val="00CA6E4C"/>
    <w:rsid w:val="00CA73EC"/>
    <w:rsid w:val="00CB0BD6"/>
    <w:rsid w:val="00CB11D0"/>
    <w:rsid w:val="00CB222D"/>
    <w:rsid w:val="00CB2290"/>
    <w:rsid w:val="00CB27FE"/>
    <w:rsid w:val="00CB2DE9"/>
    <w:rsid w:val="00CB31B0"/>
    <w:rsid w:val="00CB3300"/>
    <w:rsid w:val="00CB4EDF"/>
    <w:rsid w:val="00CB5A65"/>
    <w:rsid w:val="00CB5BB9"/>
    <w:rsid w:val="00CB6D54"/>
    <w:rsid w:val="00CB6F74"/>
    <w:rsid w:val="00CB7701"/>
    <w:rsid w:val="00CB7776"/>
    <w:rsid w:val="00CB7E3B"/>
    <w:rsid w:val="00CC1053"/>
    <w:rsid w:val="00CC221B"/>
    <w:rsid w:val="00CC26B8"/>
    <w:rsid w:val="00CC301E"/>
    <w:rsid w:val="00CC321E"/>
    <w:rsid w:val="00CC3FAF"/>
    <w:rsid w:val="00CC409D"/>
    <w:rsid w:val="00CC44EF"/>
    <w:rsid w:val="00CC490C"/>
    <w:rsid w:val="00CC4FC9"/>
    <w:rsid w:val="00CC7A31"/>
    <w:rsid w:val="00CC7DD0"/>
    <w:rsid w:val="00CD0310"/>
    <w:rsid w:val="00CD0318"/>
    <w:rsid w:val="00CD0570"/>
    <w:rsid w:val="00CD1812"/>
    <w:rsid w:val="00CD1A56"/>
    <w:rsid w:val="00CD1B94"/>
    <w:rsid w:val="00CD1C32"/>
    <w:rsid w:val="00CD2BDB"/>
    <w:rsid w:val="00CD2D3C"/>
    <w:rsid w:val="00CD2EF4"/>
    <w:rsid w:val="00CD35C8"/>
    <w:rsid w:val="00CD375F"/>
    <w:rsid w:val="00CD4001"/>
    <w:rsid w:val="00CD41EF"/>
    <w:rsid w:val="00CD47C8"/>
    <w:rsid w:val="00CD47F7"/>
    <w:rsid w:val="00CD5808"/>
    <w:rsid w:val="00CD6CAC"/>
    <w:rsid w:val="00CD6FCD"/>
    <w:rsid w:val="00CD71BF"/>
    <w:rsid w:val="00CE029B"/>
    <w:rsid w:val="00CE07F4"/>
    <w:rsid w:val="00CE1065"/>
    <w:rsid w:val="00CE1A10"/>
    <w:rsid w:val="00CE1C1C"/>
    <w:rsid w:val="00CE399B"/>
    <w:rsid w:val="00CE4604"/>
    <w:rsid w:val="00CE4BF2"/>
    <w:rsid w:val="00CE55D9"/>
    <w:rsid w:val="00CE6AC9"/>
    <w:rsid w:val="00CE6FC9"/>
    <w:rsid w:val="00CF0355"/>
    <w:rsid w:val="00CF0690"/>
    <w:rsid w:val="00CF069A"/>
    <w:rsid w:val="00CF072F"/>
    <w:rsid w:val="00CF1542"/>
    <w:rsid w:val="00CF1A68"/>
    <w:rsid w:val="00CF2751"/>
    <w:rsid w:val="00CF30B8"/>
    <w:rsid w:val="00CF3500"/>
    <w:rsid w:val="00CF3B22"/>
    <w:rsid w:val="00CF59A1"/>
    <w:rsid w:val="00CF68FC"/>
    <w:rsid w:val="00D00354"/>
    <w:rsid w:val="00D00E73"/>
    <w:rsid w:val="00D00F7A"/>
    <w:rsid w:val="00D01593"/>
    <w:rsid w:val="00D02B24"/>
    <w:rsid w:val="00D02C69"/>
    <w:rsid w:val="00D02D3B"/>
    <w:rsid w:val="00D030E4"/>
    <w:rsid w:val="00D044CA"/>
    <w:rsid w:val="00D05578"/>
    <w:rsid w:val="00D0574D"/>
    <w:rsid w:val="00D063C0"/>
    <w:rsid w:val="00D06A2C"/>
    <w:rsid w:val="00D073F7"/>
    <w:rsid w:val="00D07D7C"/>
    <w:rsid w:val="00D1024E"/>
    <w:rsid w:val="00D11187"/>
    <w:rsid w:val="00D113F1"/>
    <w:rsid w:val="00D116B0"/>
    <w:rsid w:val="00D1180D"/>
    <w:rsid w:val="00D11BDA"/>
    <w:rsid w:val="00D12008"/>
    <w:rsid w:val="00D1213A"/>
    <w:rsid w:val="00D129CE"/>
    <w:rsid w:val="00D12CC9"/>
    <w:rsid w:val="00D13E0F"/>
    <w:rsid w:val="00D13E87"/>
    <w:rsid w:val="00D14689"/>
    <w:rsid w:val="00D14A42"/>
    <w:rsid w:val="00D14E07"/>
    <w:rsid w:val="00D15AF5"/>
    <w:rsid w:val="00D16134"/>
    <w:rsid w:val="00D1662E"/>
    <w:rsid w:val="00D1670F"/>
    <w:rsid w:val="00D16DA9"/>
    <w:rsid w:val="00D1794D"/>
    <w:rsid w:val="00D213CC"/>
    <w:rsid w:val="00D216D4"/>
    <w:rsid w:val="00D218A0"/>
    <w:rsid w:val="00D21BE4"/>
    <w:rsid w:val="00D22DD4"/>
    <w:rsid w:val="00D2325E"/>
    <w:rsid w:val="00D23CDC"/>
    <w:rsid w:val="00D2485A"/>
    <w:rsid w:val="00D24B38"/>
    <w:rsid w:val="00D2520E"/>
    <w:rsid w:val="00D260C5"/>
    <w:rsid w:val="00D278A9"/>
    <w:rsid w:val="00D27D1A"/>
    <w:rsid w:val="00D27D47"/>
    <w:rsid w:val="00D27FA4"/>
    <w:rsid w:val="00D30019"/>
    <w:rsid w:val="00D306AF"/>
    <w:rsid w:val="00D30C9A"/>
    <w:rsid w:val="00D315C5"/>
    <w:rsid w:val="00D319A2"/>
    <w:rsid w:val="00D32844"/>
    <w:rsid w:val="00D330B5"/>
    <w:rsid w:val="00D3371D"/>
    <w:rsid w:val="00D33900"/>
    <w:rsid w:val="00D33AC8"/>
    <w:rsid w:val="00D33B2D"/>
    <w:rsid w:val="00D33CBE"/>
    <w:rsid w:val="00D33DF1"/>
    <w:rsid w:val="00D33EB0"/>
    <w:rsid w:val="00D344AE"/>
    <w:rsid w:val="00D34B1F"/>
    <w:rsid w:val="00D34F88"/>
    <w:rsid w:val="00D3594A"/>
    <w:rsid w:val="00D35E15"/>
    <w:rsid w:val="00D3675C"/>
    <w:rsid w:val="00D36BB8"/>
    <w:rsid w:val="00D3728D"/>
    <w:rsid w:val="00D3752A"/>
    <w:rsid w:val="00D375E8"/>
    <w:rsid w:val="00D400D7"/>
    <w:rsid w:val="00D401AB"/>
    <w:rsid w:val="00D402AA"/>
    <w:rsid w:val="00D407D3"/>
    <w:rsid w:val="00D40B16"/>
    <w:rsid w:val="00D40D1C"/>
    <w:rsid w:val="00D412BB"/>
    <w:rsid w:val="00D428A0"/>
    <w:rsid w:val="00D437AF"/>
    <w:rsid w:val="00D43ADA"/>
    <w:rsid w:val="00D443CF"/>
    <w:rsid w:val="00D4500E"/>
    <w:rsid w:val="00D45965"/>
    <w:rsid w:val="00D45FE7"/>
    <w:rsid w:val="00D461C4"/>
    <w:rsid w:val="00D465B7"/>
    <w:rsid w:val="00D500DC"/>
    <w:rsid w:val="00D50D35"/>
    <w:rsid w:val="00D51337"/>
    <w:rsid w:val="00D519F9"/>
    <w:rsid w:val="00D526BD"/>
    <w:rsid w:val="00D52CAA"/>
    <w:rsid w:val="00D5369F"/>
    <w:rsid w:val="00D53762"/>
    <w:rsid w:val="00D53EA3"/>
    <w:rsid w:val="00D54103"/>
    <w:rsid w:val="00D54111"/>
    <w:rsid w:val="00D54244"/>
    <w:rsid w:val="00D5453A"/>
    <w:rsid w:val="00D548BB"/>
    <w:rsid w:val="00D54957"/>
    <w:rsid w:val="00D54C19"/>
    <w:rsid w:val="00D55255"/>
    <w:rsid w:val="00D57023"/>
    <w:rsid w:val="00D573A5"/>
    <w:rsid w:val="00D57E53"/>
    <w:rsid w:val="00D6036B"/>
    <w:rsid w:val="00D6055F"/>
    <w:rsid w:val="00D60A1A"/>
    <w:rsid w:val="00D61D44"/>
    <w:rsid w:val="00D62D98"/>
    <w:rsid w:val="00D630E4"/>
    <w:rsid w:val="00D63169"/>
    <w:rsid w:val="00D63B79"/>
    <w:rsid w:val="00D63D57"/>
    <w:rsid w:val="00D64154"/>
    <w:rsid w:val="00D64FCC"/>
    <w:rsid w:val="00D65017"/>
    <w:rsid w:val="00D6525C"/>
    <w:rsid w:val="00D656A3"/>
    <w:rsid w:val="00D658FB"/>
    <w:rsid w:val="00D659E7"/>
    <w:rsid w:val="00D65AC8"/>
    <w:rsid w:val="00D660B5"/>
    <w:rsid w:val="00D667C2"/>
    <w:rsid w:val="00D66F0C"/>
    <w:rsid w:val="00D67195"/>
    <w:rsid w:val="00D67432"/>
    <w:rsid w:val="00D67A70"/>
    <w:rsid w:val="00D67A7A"/>
    <w:rsid w:val="00D67D86"/>
    <w:rsid w:val="00D67FF3"/>
    <w:rsid w:val="00D706C9"/>
    <w:rsid w:val="00D71052"/>
    <w:rsid w:val="00D712C8"/>
    <w:rsid w:val="00D718AF"/>
    <w:rsid w:val="00D72A39"/>
    <w:rsid w:val="00D731BB"/>
    <w:rsid w:val="00D7324E"/>
    <w:rsid w:val="00D73255"/>
    <w:rsid w:val="00D73DC6"/>
    <w:rsid w:val="00D74DB4"/>
    <w:rsid w:val="00D74DB6"/>
    <w:rsid w:val="00D74F30"/>
    <w:rsid w:val="00D75D69"/>
    <w:rsid w:val="00D771E1"/>
    <w:rsid w:val="00D772F2"/>
    <w:rsid w:val="00D8081A"/>
    <w:rsid w:val="00D80852"/>
    <w:rsid w:val="00D80E62"/>
    <w:rsid w:val="00D81D47"/>
    <w:rsid w:val="00D82210"/>
    <w:rsid w:val="00D82B80"/>
    <w:rsid w:val="00D849CA"/>
    <w:rsid w:val="00D853D1"/>
    <w:rsid w:val="00D853D8"/>
    <w:rsid w:val="00D858C9"/>
    <w:rsid w:val="00D85ABE"/>
    <w:rsid w:val="00D86FC1"/>
    <w:rsid w:val="00D8792F"/>
    <w:rsid w:val="00D87FC1"/>
    <w:rsid w:val="00D9050C"/>
    <w:rsid w:val="00D90B7C"/>
    <w:rsid w:val="00D90D13"/>
    <w:rsid w:val="00D90DF7"/>
    <w:rsid w:val="00D90FE9"/>
    <w:rsid w:val="00D910ED"/>
    <w:rsid w:val="00D912C9"/>
    <w:rsid w:val="00D91855"/>
    <w:rsid w:val="00D91CEA"/>
    <w:rsid w:val="00D92854"/>
    <w:rsid w:val="00D92C63"/>
    <w:rsid w:val="00D92DA7"/>
    <w:rsid w:val="00D93297"/>
    <w:rsid w:val="00D9345D"/>
    <w:rsid w:val="00D9365F"/>
    <w:rsid w:val="00D93B12"/>
    <w:rsid w:val="00D958F8"/>
    <w:rsid w:val="00D95DE8"/>
    <w:rsid w:val="00D96AB2"/>
    <w:rsid w:val="00D96C6B"/>
    <w:rsid w:val="00DA028D"/>
    <w:rsid w:val="00DA1491"/>
    <w:rsid w:val="00DA19A6"/>
    <w:rsid w:val="00DA243A"/>
    <w:rsid w:val="00DA266C"/>
    <w:rsid w:val="00DA2854"/>
    <w:rsid w:val="00DA2B15"/>
    <w:rsid w:val="00DA3B74"/>
    <w:rsid w:val="00DA5D84"/>
    <w:rsid w:val="00DA5F12"/>
    <w:rsid w:val="00DA7213"/>
    <w:rsid w:val="00DA7B58"/>
    <w:rsid w:val="00DB00B9"/>
    <w:rsid w:val="00DB03BD"/>
    <w:rsid w:val="00DB1D36"/>
    <w:rsid w:val="00DB2CA3"/>
    <w:rsid w:val="00DB2DEE"/>
    <w:rsid w:val="00DB34D9"/>
    <w:rsid w:val="00DB479E"/>
    <w:rsid w:val="00DB47A9"/>
    <w:rsid w:val="00DB51A9"/>
    <w:rsid w:val="00DB5417"/>
    <w:rsid w:val="00DB550B"/>
    <w:rsid w:val="00DB657D"/>
    <w:rsid w:val="00DC03C9"/>
    <w:rsid w:val="00DC0D22"/>
    <w:rsid w:val="00DC116E"/>
    <w:rsid w:val="00DC1605"/>
    <w:rsid w:val="00DC1917"/>
    <w:rsid w:val="00DC1BE7"/>
    <w:rsid w:val="00DC1D06"/>
    <w:rsid w:val="00DC261E"/>
    <w:rsid w:val="00DC35F2"/>
    <w:rsid w:val="00DC3E68"/>
    <w:rsid w:val="00DC4018"/>
    <w:rsid w:val="00DC4315"/>
    <w:rsid w:val="00DC44A6"/>
    <w:rsid w:val="00DC46B5"/>
    <w:rsid w:val="00DC502D"/>
    <w:rsid w:val="00DC55DC"/>
    <w:rsid w:val="00DC643A"/>
    <w:rsid w:val="00DC704F"/>
    <w:rsid w:val="00DC726F"/>
    <w:rsid w:val="00DC7395"/>
    <w:rsid w:val="00DD071F"/>
    <w:rsid w:val="00DD100E"/>
    <w:rsid w:val="00DD1253"/>
    <w:rsid w:val="00DD2A94"/>
    <w:rsid w:val="00DD3035"/>
    <w:rsid w:val="00DD330B"/>
    <w:rsid w:val="00DD34D8"/>
    <w:rsid w:val="00DD3D14"/>
    <w:rsid w:val="00DD40C0"/>
    <w:rsid w:val="00DD4D89"/>
    <w:rsid w:val="00DD4F7B"/>
    <w:rsid w:val="00DD5581"/>
    <w:rsid w:val="00DD6FC4"/>
    <w:rsid w:val="00DD729D"/>
    <w:rsid w:val="00DD73ED"/>
    <w:rsid w:val="00DD7933"/>
    <w:rsid w:val="00DE005D"/>
    <w:rsid w:val="00DE0276"/>
    <w:rsid w:val="00DE20C9"/>
    <w:rsid w:val="00DE2C8B"/>
    <w:rsid w:val="00DE3350"/>
    <w:rsid w:val="00DE36AA"/>
    <w:rsid w:val="00DE3E56"/>
    <w:rsid w:val="00DE3F5A"/>
    <w:rsid w:val="00DE4E28"/>
    <w:rsid w:val="00DE4FDF"/>
    <w:rsid w:val="00DE52FC"/>
    <w:rsid w:val="00DE6ECE"/>
    <w:rsid w:val="00DE72DF"/>
    <w:rsid w:val="00DE79B7"/>
    <w:rsid w:val="00DF014A"/>
    <w:rsid w:val="00DF024B"/>
    <w:rsid w:val="00DF10F7"/>
    <w:rsid w:val="00DF2210"/>
    <w:rsid w:val="00DF2981"/>
    <w:rsid w:val="00DF2B34"/>
    <w:rsid w:val="00DF38FF"/>
    <w:rsid w:val="00DF3A36"/>
    <w:rsid w:val="00DF3AB9"/>
    <w:rsid w:val="00DF3D4D"/>
    <w:rsid w:val="00DF441B"/>
    <w:rsid w:val="00DF4B16"/>
    <w:rsid w:val="00DF5647"/>
    <w:rsid w:val="00DF5C8A"/>
    <w:rsid w:val="00DF6296"/>
    <w:rsid w:val="00DF63A4"/>
    <w:rsid w:val="00E00837"/>
    <w:rsid w:val="00E00D7C"/>
    <w:rsid w:val="00E01F23"/>
    <w:rsid w:val="00E024D2"/>
    <w:rsid w:val="00E02BF8"/>
    <w:rsid w:val="00E02D7D"/>
    <w:rsid w:val="00E030BC"/>
    <w:rsid w:val="00E0318F"/>
    <w:rsid w:val="00E038FE"/>
    <w:rsid w:val="00E03E9B"/>
    <w:rsid w:val="00E06353"/>
    <w:rsid w:val="00E0635B"/>
    <w:rsid w:val="00E0731D"/>
    <w:rsid w:val="00E07D73"/>
    <w:rsid w:val="00E122EE"/>
    <w:rsid w:val="00E12390"/>
    <w:rsid w:val="00E126F0"/>
    <w:rsid w:val="00E1288F"/>
    <w:rsid w:val="00E12C91"/>
    <w:rsid w:val="00E12D52"/>
    <w:rsid w:val="00E12D97"/>
    <w:rsid w:val="00E13217"/>
    <w:rsid w:val="00E135C9"/>
    <w:rsid w:val="00E136B2"/>
    <w:rsid w:val="00E13E2A"/>
    <w:rsid w:val="00E14274"/>
    <w:rsid w:val="00E15B4D"/>
    <w:rsid w:val="00E161CF"/>
    <w:rsid w:val="00E22F5E"/>
    <w:rsid w:val="00E23ABF"/>
    <w:rsid w:val="00E241FC"/>
    <w:rsid w:val="00E244EE"/>
    <w:rsid w:val="00E2478C"/>
    <w:rsid w:val="00E25ECF"/>
    <w:rsid w:val="00E25ED4"/>
    <w:rsid w:val="00E26426"/>
    <w:rsid w:val="00E266D0"/>
    <w:rsid w:val="00E26AB7"/>
    <w:rsid w:val="00E26CAB"/>
    <w:rsid w:val="00E270FA"/>
    <w:rsid w:val="00E278E8"/>
    <w:rsid w:val="00E27D33"/>
    <w:rsid w:val="00E301F9"/>
    <w:rsid w:val="00E31307"/>
    <w:rsid w:val="00E3173C"/>
    <w:rsid w:val="00E32089"/>
    <w:rsid w:val="00E33651"/>
    <w:rsid w:val="00E337F1"/>
    <w:rsid w:val="00E33AB4"/>
    <w:rsid w:val="00E33C8A"/>
    <w:rsid w:val="00E340AD"/>
    <w:rsid w:val="00E341C4"/>
    <w:rsid w:val="00E341CF"/>
    <w:rsid w:val="00E342D9"/>
    <w:rsid w:val="00E343AB"/>
    <w:rsid w:val="00E3450B"/>
    <w:rsid w:val="00E346FF"/>
    <w:rsid w:val="00E34AF0"/>
    <w:rsid w:val="00E34AF7"/>
    <w:rsid w:val="00E34C6E"/>
    <w:rsid w:val="00E34DB7"/>
    <w:rsid w:val="00E34E16"/>
    <w:rsid w:val="00E369C3"/>
    <w:rsid w:val="00E36ABC"/>
    <w:rsid w:val="00E37DCC"/>
    <w:rsid w:val="00E40FD8"/>
    <w:rsid w:val="00E41084"/>
    <w:rsid w:val="00E4251F"/>
    <w:rsid w:val="00E42CF7"/>
    <w:rsid w:val="00E42D1D"/>
    <w:rsid w:val="00E43910"/>
    <w:rsid w:val="00E456C5"/>
    <w:rsid w:val="00E457D3"/>
    <w:rsid w:val="00E458F6"/>
    <w:rsid w:val="00E46756"/>
    <w:rsid w:val="00E46AF5"/>
    <w:rsid w:val="00E46D47"/>
    <w:rsid w:val="00E47034"/>
    <w:rsid w:val="00E47459"/>
    <w:rsid w:val="00E47838"/>
    <w:rsid w:val="00E47A6E"/>
    <w:rsid w:val="00E500C1"/>
    <w:rsid w:val="00E50EE9"/>
    <w:rsid w:val="00E513AD"/>
    <w:rsid w:val="00E525C3"/>
    <w:rsid w:val="00E52748"/>
    <w:rsid w:val="00E52CE1"/>
    <w:rsid w:val="00E5346B"/>
    <w:rsid w:val="00E53648"/>
    <w:rsid w:val="00E538A3"/>
    <w:rsid w:val="00E53985"/>
    <w:rsid w:val="00E54720"/>
    <w:rsid w:val="00E54866"/>
    <w:rsid w:val="00E55211"/>
    <w:rsid w:val="00E55445"/>
    <w:rsid w:val="00E5548D"/>
    <w:rsid w:val="00E55710"/>
    <w:rsid w:val="00E56453"/>
    <w:rsid w:val="00E56FAC"/>
    <w:rsid w:val="00E572AC"/>
    <w:rsid w:val="00E573F0"/>
    <w:rsid w:val="00E57B00"/>
    <w:rsid w:val="00E57F5C"/>
    <w:rsid w:val="00E6073D"/>
    <w:rsid w:val="00E609B4"/>
    <w:rsid w:val="00E60CB3"/>
    <w:rsid w:val="00E60EAA"/>
    <w:rsid w:val="00E62D62"/>
    <w:rsid w:val="00E63595"/>
    <w:rsid w:val="00E6422D"/>
    <w:rsid w:val="00E654E0"/>
    <w:rsid w:val="00E6653C"/>
    <w:rsid w:val="00E6691F"/>
    <w:rsid w:val="00E672B2"/>
    <w:rsid w:val="00E6737D"/>
    <w:rsid w:val="00E70039"/>
    <w:rsid w:val="00E705D5"/>
    <w:rsid w:val="00E71A55"/>
    <w:rsid w:val="00E72368"/>
    <w:rsid w:val="00E73203"/>
    <w:rsid w:val="00E73EB9"/>
    <w:rsid w:val="00E74A6D"/>
    <w:rsid w:val="00E75CB3"/>
    <w:rsid w:val="00E76370"/>
    <w:rsid w:val="00E76614"/>
    <w:rsid w:val="00E76976"/>
    <w:rsid w:val="00E76C54"/>
    <w:rsid w:val="00E77D0C"/>
    <w:rsid w:val="00E804D1"/>
    <w:rsid w:val="00E805E2"/>
    <w:rsid w:val="00E809DE"/>
    <w:rsid w:val="00E80AC0"/>
    <w:rsid w:val="00E80B84"/>
    <w:rsid w:val="00E80BC4"/>
    <w:rsid w:val="00E80FDE"/>
    <w:rsid w:val="00E81060"/>
    <w:rsid w:val="00E833C4"/>
    <w:rsid w:val="00E8387C"/>
    <w:rsid w:val="00E8486F"/>
    <w:rsid w:val="00E865AB"/>
    <w:rsid w:val="00E86ECB"/>
    <w:rsid w:val="00E8720E"/>
    <w:rsid w:val="00E8737A"/>
    <w:rsid w:val="00E8739E"/>
    <w:rsid w:val="00E87AAE"/>
    <w:rsid w:val="00E87ED2"/>
    <w:rsid w:val="00E9053C"/>
    <w:rsid w:val="00E90CB3"/>
    <w:rsid w:val="00E91B74"/>
    <w:rsid w:val="00E92094"/>
    <w:rsid w:val="00E92EE2"/>
    <w:rsid w:val="00E92FB1"/>
    <w:rsid w:val="00E9367A"/>
    <w:rsid w:val="00E93A98"/>
    <w:rsid w:val="00E94874"/>
    <w:rsid w:val="00E95485"/>
    <w:rsid w:val="00E95779"/>
    <w:rsid w:val="00E95A4C"/>
    <w:rsid w:val="00E95D1F"/>
    <w:rsid w:val="00E95EB9"/>
    <w:rsid w:val="00E96538"/>
    <w:rsid w:val="00E97A04"/>
    <w:rsid w:val="00E97FD8"/>
    <w:rsid w:val="00EA0599"/>
    <w:rsid w:val="00EA0788"/>
    <w:rsid w:val="00EA0A77"/>
    <w:rsid w:val="00EA0DD9"/>
    <w:rsid w:val="00EA10CB"/>
    <w:rsid w:val="00EA14AF"/>
    <w:rsid w:val="00EA187B"/>
    <w:rsid w:val="00EA20BF"/>
    <w:rsid w:val="00EA2C38"/>
    <w:rsid w:val="00EA3162"/>
    <w:rsid w:val="00EA36E5"/>
    <w:rsid w:val="00EA38CC"/>
    <w:rsid w:val="00EA3C74"/>
    <w:rsid w:val="00EA3F75"/>
    <w:rsid w:val="00EA45C0"/>
    <w:rsid w:val="00EA46B3"/>
    <w:rsid w:val="00EA5B00"/>
    <w:rsid w:val="00EA604B"/>
    <w:rsid w:val="00EA64AC"/>
    <w:rsid w:val="00EA6555"/>
    <w:rsid w:val="00EA65D0"/>
    <w:rsid w:val="00EA671A"/>
    <w:rsid w:val="00EA6F13"/>
    <w:rsid w:val="00EA7200"/>
    <w:rsid w:val="00EB0333"/>
    <w:rsid w:val="00EB0499"/>
    <w:rsid w:val="00EB07CC"/>
    <w:rsid w:val="00EB0DF1"/>
    <w:rsid w:val="00EB121A"/>
    <w:rsid w:val="00EB1306"/>
    <w:rsid w:val="00EB150E"/>
    <w:rsid w:val="00EB1855"/>
    <w:rsid w:val="00EB272E"/>
    <w:rsid w:val="00EB342F"/>
    <w:rsid w:val="00EB3D0F"/>
    <w:rsid w:val="00EB4156"/>
    <w:rsid w:val="00EB454C"/>
    <w:rsid w:val="00EB5415"/>
    <w:rsid w:val="00EB6202"/>
    <w:rsid w:val="00EB6B35"/>
    <w:rsid w:val="00EB760B"/>
    <w:rsid w:val="00EC039B"/>
    <w:rsid w:val="00EC2481"/>
    <w:rsid w:val="00EC2A6E"/>
    <w:rsid w:val="00EC2CC5"/>
    <w:rsid w:val="00EC3D87"/>
    <w:rsid w:val="00EC4AB5"/>
    <w:rsid w:val="00EC52D8"/>
    <w:rsid w:val="00EC5495"/>
    <w:rsid w:val="00EC56E0"/>
    <w:rsid w:val="00EC571B"/>
    <w:rsid w:val="00EC61C0"/>
    <w:rsid w:val="00EC791B"/>
    <w:rsid w:val="00ED0BB5"/>
    <w:rsid w:val="00ED0D9B"/>
    <w:rsid w:val="00ED14D5"/>
    <w:rsid w:val="00ED1AF7"/>
    <w:rsid w:val="00ED21B5"/>
    <w:rsid w:val="00ED272E"/>
    <w:rsid w:val="00ED2BD1"/>
    <w:rsid w:val="00ED3B4C"/>
    <w:rsid w:val="00ED4870"/>
    <w:rsid w:val="00ED5021"/>
    <w:rsid w:val="00ED53ED"/>
    <w:rsid w:val="00ED56ED"/>
    <w:rsid w:val="00ED5971"/>
    <w:rsid w:val="00ED5C73"/>
    <w:rsid w:val="00ED5EA7"/>
    <w:rsid w:val="00ED604D"/>
    <w:rsid w:val="00ED70B9"/>
    <w:rsid w:val="00ED70D6"/>
    <w:rsid w:val="00ED72F3"/>
    <w:rsid w:val="00ED77D7"/>
    <w:rsid w:val="00ED7B7C"/>
    <w:rsid w:val="00ED7EE2"/>
    <w:rsid w:val="00EE1146"/>
    <w:rsid w:val="00EE120C"/>
    <w:rsid w:val="00EE21E4"/>
    <w:rsid w:val="00EE236D"/>
    <w:rsid w:val="00EE29BD"/>
    <w:rsid w:val="00EE2A47"/>
    <w:rsid w:val="00EE3535"/>
    <w:rsid w:val="00EE4620"/>
    <w:rsid w:val="00EE5409"/>
    <w:rsid w:val="00EE5881"/>
    <w:rsid w:val="00EE5B0C"/>
    <w:rsid w:val="00EE624C"/>
    <w:rsid w:val="00EE62E6"/>
    <w:rsid w:val="00EE6798"/>
    <w:rsid w:val="00EE7454"/>
    <w:rsid w:val="00EF0DB0"/>
    <w:rsid w:val="00EF0F15"/>
    <w:rsid w:val="00EF1919"/>
    <w:rsid w:val="00EF21ED"/>
    <w:rsid w:val="00EF30B7"/>
    <w:rsid w:val="00EF319B"/>
    <w:rsid w:val="00EF3511"/>
    <w:rsid w:val="00EF3C3E"/>
    <w:rsid w:val="00EF3EF6"/>
    <w:rsid w:val="00EF402E"/>
    <w:rsid w:val="00EF48E3"/>
    <w:rsid w:val="00EF63E3"/>
    <w:rsid w:val="00EF6405"/>
    <w:rsid w:val="00EF6E9C"/>
    <w:rsid w:val="00EF7490"/>
    <w:rsid w:val="00EF7A0E"/>
    <w:rsid w:val="00EF7D3A"/>
    <w:rsid w:val="00F00C0E"/>
    <w:rsid w:val="00F00E25"/>
    <w:rsid w:val="00F013E8"/>
    <w:rsid w:val="00F01408"/>
    <w:rsid w:val="00F0152E"/>
    <w:rsid w:val="00F029BE"/>
    <w:rsid w:val="00F02E8D"/>
    <w:rsid w:val="00F03D8D"/>
    <w:rsid w:val="00F04B38"/>
    <w:rsid w:val="00F05803"/>
    <w:rsid w:val="00F05D3F"/>
    <w:rsid w:val="00F07380"/>
    <w:rsid w:val="00F073A8"/>
    <w:rsid w:val="00F07DEB"/>
    <w:rsid w:val="00F106BD"/>
    <w:rsid w:val="00F10D73"/>
    <w:rsid w:val="00F11324"/>
    <w:rsid w:val="00F114F6"/>
    <w:rsid w:val="00F11981"/>
    <w:rsid w:val="00F11E19"/>
    <w:rsid w:val="00F1240A"/>
    <w:rsid w:val="00F126F7"/>
    <w:rsid w:val="00F129AA"/>
    <w:rsid w:val="00F12A52"/>
    <w:rsid w:val="00F12AD9"/>
    <w:rsid w:val="00F13117"/>
    <w:rsid w:val="00F1317F"/>
    <w:rsid w:val="00F136D6"/>
    <w:rsid w:val="00F14102"/>
    <w:rsid w:val="00F143F0"/>
    <w:rsid w:val="00F15C48"/>
    <w:rsid w:val="00F16B37"/>
    <w:rsid w:val="00F20166"/>
    <w:rsid w:val="00F206BE"/>
    <w:rsid w:val="00F20CA6"/>
    <w:rsid w:val="00F2146D"/>
    <w:rsid w:val="00F217FD"/>
    <w:rsid w:val="00F21BB9"/>
    <w:rsid w:val="00F21CCD"/>
    <w:rsid w:val="00F21DBC"/>
    <w:rsid w:val="00F22679"/>
    <w:rsid w:val="00F22FDD"/>
    <w:rsid w:val="00F233E2"/>
    <w:rsid w:val="00F235AC"/>
    <w:rsid w:val="00F23917"/>
    <w:rsid w:val="00F23F6C"/>
    <w:rsid w:val="00F2475B"/>
    <w:rsid w:val="00F25D1C"/>
    <w:rsid w:val="00F25D3E"/>
    <w:rsid w:val="00F25D4F"/>
    <w:rsid w:val="00F25E07"/>
    <w:rsid w:val="00F264D6"/>
    <w:rsid w:val="00F26F69"/>
    <w:rsid w:val="00F27688"/>
    <w:rsid w:val="00F30030"/>
    <w:rsid w:val="00F3077F"/>
    <w:rsid w:val="00F30F39"/>
    <w:rsid w:val="00F3141A"/>
    <w:rsid w:val="00F32EE6"/>
    <w:rsid w:val="00F32F86"/>
    <w:rsid w:val="00F33476"/>
    <w:rsid w:val="00F337F3"/>
    <w:rsid w:val="00F3381B"/>
    <w:rsid w:val="00F346F1"/>
    <w:rsid w:val="00F34785"/>
    <w:rsid w:val="00F35846"/>
    <w:rsid w:val="00F358BD"/>
    <w:rsid w:val="00F367C9"/>
    <w:rsid w:val="00F36F9E"/>
    <w:rsid w:val="00F37126"/>
    <w:rsid w:val="00F371BB"/>
    <w:rsid w:val="00F375AF"/>
    <w:rsid w:val="00F37B25"/>
    <w:rsid w:val="00F37BA0"/>
    <w:rsid w:val="00F4113F"/>
    <w:rsid w:val="00F412E4"/>
    <w:rsid w:val="00F422AD"/>
    <w:rsid w:val="00F432F6"/>
    <w:rsid w:val="00F446AC"/>
    <w:rsid w:val="00F45D96"/>
    <w:rsid w:val="00F468A5"/>
    <w:rsid w:val="00F4695D"/>
    <w:rsid w:val="00F46A44"/>
    <w:rsid w:val="00F46CAD"/>
    <w:rsid w:val="00F474C0"/>
    <w:rsid w:val="00F4755F"/>
    <w:rsid w:val="00F47CEA"/>
    <w:rsid w:val="00F47FBF"/>
    <w:rsid w:val="00F50AE6"/>
    <w:rsid w:val="00F51627"/>
    <w:rsid w:val="00F51F09"/>
    <w:rsid w:val="00F520BB"/>
    <w:rsid w:val="00F52298"/>
    <w:rsid w:val="00F52856"/>
    <w:rsid w:val="00F528DE"/>
    <w:rsid w:val="00F52BB8"/>
    <w:rsid w:val="00F52CC1"/>
    <w:rsid w:val="00F52CE3"/>
    <w:rsid w:val="00F52E19"/>
    <w:rsid w:val="00F539C7"/>
    <w:rsid w:val="00F54358"/>
    <w:rsid w:val="00F54395"/>
    <w:rsid w:val="00F551FB"/>
    <w:rsid w:val="00F5592E"/>
    <w:rsid w:val="00F559C6"/>
    <w:rsid w:val="00F562A8"/>
    <w:rsid w:val="00F563C3"/>
    <w:rsid w:val="00F56785"/>
    <w:rsid w:val="00F570DF"/>
    <w:rsid w:val="00F5797F"/>
    <w:rsid w:val="00F57E59"/>
    <w:rsid w:val="00F60070"/>
    <w:rsid w:val="00F608A5"/>
    <w:rsid w:val="00F60E6D"/>
    <w:rsid w:val="00F61215"/>
    <w:rsid w:val="00F613EF"/>
    <w:rsid w:val="00F614CA"/>
    <w:rsid w:val="00F61C55"/>
    <w:rsid w:val="00F622A3"/>
    <w:rsid w:val="00F62EBA"/>
    <w:rsid w:val="00F6371B"/>
    <w:rsid w:val="00F63CA4"/>
    <w:rsid w:val="00F63E51"/>
    <w:rsid w:val="00F647D8"/>
    <w:rsid w:val="00F64B13"/>
    <w:rsid w:val="00F6534A"/>
    <w:rsid w:val="00F656CA"/>
    <w:rsid w:val="00F65EC6"/>
    <w:rsid w:val="00F666B5"/>
    <w:rsid w:val="00F66A44"/>
    <w:rsid w:val="00F66DA6"/>
    <w:rsid w:val="00F66F3A"/>
    <w:rsid w:val="00F67974"/>
    <w:rsid w:val="00F67ABA"/>
    <w:rsid w:val="00F71638"/>
    <w:rsid w:val="00F71723"/>
    <w:rsid w:val="00F71846"/>
    <w:rsid w:val="00F723C7"/>
    <w:rsid w:val="00F727F1"/>
    <w:rsid w:val="00F729A4"/>
    <w:rsid w:val="00F73E8B"/>
    <w:rsid w:val="00F74A07"/>
    <w:rsid w:val="00F7549B"/>
    <w:rsid w:val="00F76458"/>
    <w:rsid w:val="00F76C2D"/>
    <w:rsid w:val="00F76EE6"/>
    <w:rsid w:val="00F76FF5"/>
    <w:rsid w:val="00F77218"/>
    <w:rsid w:val="00F777DC"/>
    <w:rsid w:val="00F8179A"/>
    <w:rsid w:val="00F817FB"/>
    <w:rsid w:val="00F83648"/>
    <w:rsid w:val="00F83F48"/>
    <w:rsid w:val="00F8447C"/>
    <w:rsid w:val="00F84A98"/>
    <w:rsid w:val="00F84BB5"/>
    <w:rsid w:val="00F856C6"/>
    <w:rsid w:val="00F859F4"/>
    <w:rsid w:val="00F85CBF"/>
    <w:rsid w:val="00F85DE3"/>
    <w:rsid w:val="00F86D74"/>
    <w:rsid w:val="00F879F4"/>
    <w:rsid w:val="00F90A45"/>
    <w:rsid w:val="00F91993"/>
    <w:rsid w:val="00F91BBD"/>
    <w:rsid w:val="00F91EAC"/>
    <w:rsid w:val="00F92274"/>
    <w:rsid w:val="00F922EB"/>
    <w:rsid w:val="00F92432"/>
    <w:rsid w:val="00F92553"/>
    <w:rsid w:val="00F9272C"/>
    <w:rsid w:val="00F92AC7"/>
    <w:rsid w:val="00F92BC8"/>
    <w:rsid w:val="00F93153"/>
    <w:rsid w:val="00F936D0"/>
    <w:rsid w:val="00F94077"/>
    <w:rsid w:val="00F94297"/>
    <w:rsid w:val="00F9436E"/>
    <w:rsid w:val="00F94F23"/>
    <w:rsid w:val="00F951C6"/>
    <w:rsid w:val="00F953CD"/>
    <w:rsid w:val="00F961B6"/>
    <w:rsid w:val="00F966D3"/>
    <w:rsid w:val="00F96790"/>
    <w:rsid w:val="00F97395"/>
    <w:rsid w:val="00F97F60"/>
    <w:rsid w:val="00FA1089"/>
    <w:rsid w:val="00FA2098"/>
    <w:rsid w:val="00FA261D"/>
    <w:rsid w:val="00FA2AA6"/>
    <w:rsid w:val="00FA2DBE"/>
    <w:rsid w:val="00FA3B97"/>
    <w:rsid w:val="00FA423B"/>
    <w:rsid w:val="00FA44D7"/>
    <w:rsid w:val="00FA45BC"/>
    <w:rsid w:val="00FA5F65"/>
    <w:rsid w:val="00FA6527"/>
    <w:rsid w:val="00FA7A90"/>
    <w:rsid w:val="00FA7C03"/>
    <w:rsid w:val="00FB03A1"/>
    <w:rsid w:val="00FB0DC9"/>
    <w:rsid w:val="00FB1A23"/>
    <w:rsid w:val="00FB1FF7"/>
    <w:rsid w:val="00FB2933"/>
    <w:rsid w:val="00FB3482"/>
    <w:rsid w:val="00FB367C"/>
    <w:rsid w:val="00FB36ED"/>
    <w:rsid w:val="00FB3C08"/>
    <w:rsid w:val="00FB43FD"/>
    <w:rsid w:val="00FB489E"/>
    <w:rsid w:val="00FB5365"/>
    <w:rsid w:val="00FB555D"/>
    <w:rsid w:val="00FB56F2"/>
    <w:rsid w:val="00FB65B7"/>
    <w:rsid w:val="00FB6703"/>
    <w:rsid w:val="00FB69C2"/>
    <w:rsid w:val="00FB77DF"/>
    <w:rsid w:val="00FB7BDF"/>
    <w:rsid w:val="00FC04A1"/>
    <w:rsid w:val="00FC0A99"/>
    <w:rsid w:val="00FC1E94"/>
    <w:rsid w:val="00FC23B6"/>
    <w:rsid w:val="00FC3565"/>
    <w:rsid w:val="00FC43AC"/>
    <w:rsid w:val="00FC4969"/>
    <w:rsid w:val="00FC4A37"/>
    <w:rsid w:val="00FC4AE7"/>
    <w:rsid w:val="00FC4E60"/>
    <w:rsid w:val="00FC5276"/>
    <w:rsid w:val="00FC5682"/>
    <w:rsid w:val="00FC6358"/>
    <w:rsid w:val="00FC6492"/>
    <w:rsid w:val="00FC68F5"/>
    <w:rsid w:val="00FC6AA3"/>
    <w:rsid w:val="00FC6E75"/>
    <w:rsid w:val="00FC798E"/>
    <w:rsid w:val="00FC7FC8"/>
    <w:rsid w:val="00FD0AB3"/>
    <w:rsid w:val="00FD0AC8"/>
    <w:rsid w:val="00FD0F75"/>
    <w:rsid w:val="00FD1CB2"/>
    <w:rsid w:val="00FD1E36"/>
    <w:rsid w:val="00FD230F"/>
    <w:rsid w:val="00FD2463"/>
    <w:rsid w:val="00FD285E"/>
    <w:rsid w:val="00FD2C98"/>
    <w:rsid w:val="00FD2D6A"/>
    <w:rsid w:val="00FD3DE3"/>
    <w:rsid w:val="00FD436E"/>
    <w:rsid w:val="00FD44F4"/>
    <w:rsid w:val="00FD4990"/>
    <w:rsid w:val="00FD4C9D"/>
    <w:rsid w:val="00FD514B"/>
    <w:rsid w:val="00FD59C6"/>
    <w:rsid w:val="00FD5B94"/>
    <w:rsid w:val="00FD62F6"/>
    <w:rsid w:val="00FD68D0"/>
    <w:rsid w:val="00FD6F9A"/>
    <w:rsid w:val="00FD7117"/>
    <w:rsid w:val="00FD784A"/>
    <w:rsid w:val="00FD7FE5"/>
    <w:rsid w:val="00FE16CE"/>
    <w:rsid w:val="00FE1A86"/>
    <w:rsid w:val="00FE1CF3"/>
    <w:rsid w:val="00FE275D"/>
    <w:rsid w:val="00FE33AB"/>
    <w:rsid w:val="00FE379C"/>
    <w:rsid w:val="00FE3EBF"/>
    <w:rsid w:val="00FE3F7D"/>
    <w:rsid w:val="00FE43F1"/>
    <w:rsid w:val="00FE47CF"/>
    <w:rsid w:val="00FE4AA2"/>
    <w:rsid w:val="00FE5DD0"/>
    <w:rsid w:val="00FE67DC"/>
    <w:rsid w:val="00FE6890"/>
    <w:rsid w:val="00FE6AAA"/>
    <w:rsid w:val="00FE6E48"/>
    <w:rsid w:val="00FE71D6"/>
    <w:rsid w:val="00FE72FB"/>
    <w:rsid w:val="00FE730A"/>
    <w:rsid w:val="00FF00B3"/>
    <w:rsid w:val="00FF110E"/>
    <w:rsid w:val="00FF42FD"/>
    <w:rsid w:val="00FF435B"/>
    <w:rsid w:val="00FF4785"/>
    <w:rsid w:val="00FF4A75"/>
    <w:rsid w:val="00FF4AFA"/>
    <w:rsid w:val="00FF4D51"/>
    <w:rsid w:val="00FF5373"/>
    <w:rsid w:val="00FF57CB"/>
    <w:rsid w:val="00FF61C5"/>
    <w:rsid w:val="00FF688A"/>
    <w:rsid w:val="00FF68D2"/>
    <w:rsid w:val="00FF70DB"/>
    <w:rsid w:val="00FF7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64BCD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toc 2" w:uiPriority="39"/>
    <w:lsdException w:name="header" w:uiPriority="99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nhideWhenUsed="0" w:qFormat="1"/>
    <w:lsdException w:name="Normal (Web)" w:uiPriority="99"/>
    <w:lsdException w:name="No Lis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</w:pPr>
    <w:rPr>
      <w:rFonts w:ascii="CG Times (W1)" w:hAnsi="CG Times (W1)"/>
      <w:spacing w:val="-3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qFormat/>
    <w:pPr>
      <w:keepNext/>
      <w:numPr>
        <w:numId w:val="1"/>
      </w:numPr>
      <w:suppressAutoHyphens/>
      <w:jc w:val="both"/>
      <w:outlineLvl w:val="0"/>
    </w:pPr>
    <w:rPr>
      <w:rFonts w:ascii="Times New Roman" w:hAnsi="Times New Roman"/>
      <w:b/>
      <w:bCs/>
      <w:caps/>
      <w:sz w:val="22"/>
      <w:szCs w:val="22"/>
    </w:rPr>
  </w:style>
  <w:style w:type="paragraph" w:styleId="Heading2">
    <w:name w:val="heading 2"/>
    <w:basedOn w:val="Normal"/>
    <w:next w:val="Normal"/>
    <w:qFormat/>
    <w:pPr>
      <w:keepNext/>
      <w:spacing w:before="240" w:after="60"/>
      <w:outlineLvl w:val="1"/>
    </w:pPr>
    <w:rPr>
      <w:rFonts w:ascii="Times New Roman" w:hAnsi="Times New Roman"/>
      <w:b/>
      <w:bCs/>
      <w:i/>
      <w:iCs/>
      <w:sz w:val="22"/>
      <w:szCs w:val="22"/>
    </w:rPr>
  </w:style>
  <w:style w:type="paragraph" w:styleId="Heading3">
    <w:name w:val="heading 3"/>
    <w:basedOn w:val="Normal"/>
    <w:next w:val="Normal"/>
    <w:qFormat/>
    <w:pPr>
      <w:keepNext/>
      <w:numPr>
        <w:ilvl w:val="2"/>
        <w:numId w:val="1"/>
      </w:numPr>
      <w:spacing w:before="240" w:after="60"/>
      <w:outlineLvl w:val="2"/>
    </w:pPr>
    <w:rPr>
      <w:rFonts w:ascii="Arial" w:hAnsi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/>
      <w:numPr>
        <w:ilvl w:val="3"/>
        <w:numId w:val="1"/>
      </w:numPr>
      <w:tabs>
        <w:tab w:val="left" w:pos="-720"/>
      </w:tabs>
      <w:suppressAutoHyphens/>
      <w:jc w:val="both"/>
      <w:outlineLvl w:val="3"/>
    </w:pPr>
    <w:rPr>
      <w:rFonts w:ascii="Times New Roman" w:hAnsi="Times New Roman"/>
      <w:b/>
      <w:bCs/>
      <w:i/>
      <w:iCs/>
      <w:sz w:val="22"/>
      <w:szCs w:val="22"/>
      <w:u w:val="single"/>
    </w:rPr>
  </w:style>
  <w:style w:type="paragraph" w:styleId="Heading5">
    <w:name w:val="heading 5"/>
    <w:basedOn w:val="Normal"/>
    <w:next w:val="Normal"/>
    <w:qFormat/>
    <w:pPr>
      <w:keepNext/>
      <w:numPr>
        <w:ilvl w:val="4"/>
        <w:numId w:val="1"/>
      </w:numPr>
      <w:tabs>
        <w:tab w:val="left" w:pos="-720"/>
        <w:tab w:val="left" w:pos="0"/>
      </w:tabs>
      <w:suppressAutoHyphens/>
      <w:jc w:val="both"/>
      <w:outlineLvl w:val="4"/>
    </w:pPr>
    <w:rPr>
      <w:b/>
      <w:bCs/>
      <w:i/>
      <w:iCs/>
    </w:rPr>
  </w:style>
  <w:style w:type="paragraph" w:styleId="Heading6">
    <w:name w:val="heading 6"/>
    <w:basedOn w:val="Normal"/>
    <w:next w:val="Normal"/>
    <w:qFormat/>
    <w:pPr>
      <w:keepNext/>
      <w:numPr>
        <w:ilvl w:val="5"/>
        <w:numId w:val="1"/>
      </w:numPr>
      <w:suppressAutoHyphens/>
      <w:ind w:right="-241"/>
      <w:outlineLvl w:val="5"/>
    </w:pPr>
    <w:rPr>
      <w:rFonts w:ascii="Times New Roman" w:hAnsi="Times New Roman"/>
      <w:b/>
      <w:bCs/>
      <w:i/>
      <w:iCs/>
      <w:sz w:val="22"/>
      <w:szCs w:val="22"/>
    </w:rPr>
  </w:style>
  <w:style w:type="paragraph" w:styleId="Heading7">
    <w:name w:val="heading 7"/>
    <w:basedOn w:val="Normal"/>
    <w:next w:val="Normal"/>
    <w:qFormat/>
    <w:pPr>
      <w:keepNext/>
      <w:numPr>
        <w:ilvl w:val="6"/>
        <w:numId w:val="1"/>
      </w:numPr>
      <w:outlineLvl w:val="6"/>
    </w:pPr>
    <w:rPr>
      <w:b/>
      <w:bCs/>
    </w:rPr>
  </w:style>
  <w:style w:type="paragraph" w:styleId="Heading8">
    <w:name w:val="heading 8"/>
    <w:basedOn w:val="Normal"/>
    <w:next w:val="Normal"/>
    <w:qFormat/>
    <w:pPr>
      <w:keepNext/>
      <w:numPr>
        <w:ilvl w:val="7"/>
        <w:numId w:val="1"/>
      </w:numPr>
      <w:suppressAutoHyphens/>
      <w:jc w:val="both"/>
      <w:outlineLvl w:val="7"/>
    </w:pPr>
    <w:rPr>
      <w:rFonts w:ascii="Times New Roman" w:hAnsi="Times New Roman"/>
      <w:b/>
      <w:bCs/>
      <w:sz w:val="22"/>
      <w:szCs w:val="22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autoSpaceDE/>
      <w:autoSpaceDN/>
      <w:spacing w:before="240" w:after="60"/>
      <w:outlineLvl w:val="8"/>
    </w:pPr>
    <w:rPr>
      <w:rFonts w:ascii="Arial" w:hAnsi="Arial"/>
      <w:b/>
      <w:bCs/>
      <w:i/>
      <w:iCs/>
      <w:spacing w:val="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</w:pPr>
    <w:rPr>
      <w:rFonts w:ascii="Courier" w:hAnsi="Courier"/>
      <w:spacing w:val="0"/>
    </w:rPr>
  </w:style>
  <w:style w:type="paragraph" w:styleId="BodyTextIndent">
    <w:name w:val="Body Text Indent"/>
    <w:basedOn w:val="Normal"/>
    <w:pPr>
      <w:widowControl w:val="0"/>
      <w:jc w:val="both"/>
    </w:pPr>
  </w:style>
  <w:style w:type="paragraph" w:styleId="BodyTextIndent2">
    <w:name w:val="Body Text Indent 2"/>
    <w:basedOn w:val="Normal"/>
    <w:pPr>
      <w:tabs>
        <w:tab w:val="left" w:pos="-720"/>
        <w:tab w:val="left" w:pos="0"/>
      </w:tabs>
      <w:suppressAutoHyphens/>
      <w:ind w:left="720" w:hanging="11"/>
      <w:jc w:val="both"/>
    </w:pPr>
    <w:rPr>
      <w:rFonts w:ascii="Times New Roman" w:hAnsi="Times New Roman"/>
      <w:sz w:val="22"/>
      <w:szCs w:val="22"/>
    </w:rPr>
  </w:style>
  <w:style w:type="paragraph" w:styleId="BlockText">
    <w:name w:val="Block Text"/>
    <w:basedOn w:val="Normal"/>
    <w:pPr>
      <w:tabs>
        <w:tab w:val="left" w:pos="-720"/>
        <w:tab w:val="left" w:pos="0"/>
        <w:tab w:val="left" w:pos="720"/>
      </w:tabs>
      <w:suppressAutoHyphens/>
      <w:ind w:left="1440" w:right="720" w:hanging="22"/>
      <w:jc w:val="both"/>
    </w:pPr>
    <w:rPr>
      <w:rFonts w:ascii="Times New Roman" w:hAnsi="Times New Roman"/>
      <w:sz w:val="22"/>
      <w:szCs w:val="22"/>
    </w:rPr>
  </w:style>
  <w:style w:type="paragraph" w:styleId="TOC1">
    <w:name w:val="toc 1"/>
    <w:basedOn w:val="Normal"/>
    <w:next w:val="Normal"/>
    <w:autoRedefine/>
    <w:semiHidden/>
    <w:pPr>
      <w:spacing w:before="360"/>
      <w:ind w:left="440" w:hangingChars="200" w:hanging="440"/>
    </w:pPr>
    <w:rPr>
      <w:smallCaps/>
      <w:noProof/>
      <w:sz w:val="22"/>
      <w:szCs w:val="22"/>
      <w:lang w:eastAsia="zh-TW"/>
    </w:rPr>
  </w:style>
  <w:style w:type="paragraph" w:styleId="TOC2">
    <w:name w:val="toc 2"/>
    <w:basedOn w:val="Normal"/>
    <w:next w:val="Normal"/>
    <w:autoRedefine/>
    <w:uiPriority w:val="39"/>
    <w:pPr>
      <w:spacing w:before="240"/>
    </w:pPr>
    <w:rPr>
      <w:rFonts w:ascii="Times New Roman" w:hAnsi="Times New Roman"/>
      <w:b/>
      <w:bCs/>
    </w:rPr>
  </w:style>
  <w:style w:type="paragraph" w:styleId="TOC3">
    <w:name w:val="toc 3"/>
    <w:basedOn w:val="Normal"/>
    <w:next w:val="Normal"/>
    <w:autoRedefine/>
    <w:semiHidden/>
    <w:pPr>
      <w:ind w:left="240"/>
    </w:pPr>
    <w:rPr>
      <w:rFonts w:ascii="Times New Roman" w:hAnsi="Times New Roman"/>
    </w:rPr>
  </w:style>
  <w:style w:type="paragraph" w:styleId="TOC4">
    <w:name w:val="toc 4"/>
    <w:basedOn w:val="Normal"/>
    <w:next w:val="Normal"/>
    <w:autoRedefine/>
    <w:semiHidden/>
    <w:pPr>
      <w:ind w:left="480"/>
    </w:pPr>
    <w:rPr>
      <w:rFonts w:ascii="Times New Roman" w:hAnsi="Times New Roman"/>
    </w:rPr>
  </w:style>
  <w:style w:type="paragraph" w:styleId="TOC5">
    <w:name w:val="toc 5"/>
    <w:basedOn w:val="Normal"/>
    <w:next w:val="Normal"/>
    <w:autoRedefine/>
    <w:semiHidden/>
    <w:pPr>
      <w:ind w:left="720"/>
    </w:pPr>
    <w:rPr>
      <w:rFonts w:ascii="Times New Roman" w:hAnsi="Times New Roman"/>
    </w:rPr>
  </w:style>
  <w:style w:type="paragraph" w:styleId="TOC6">
    <w:name w:val="toc 6"/>
    <w:basedOn w:val="Normal"/>
    <w:next w:val="Normal"/>
    <w:autoRedefine/>
    <w:semiHidden/>
    <w:pPr>
      <w:ind w:left="960"/>
    </w:pPr>
    <w:rPr>
      <w:rFonts w:ascii="Times New Roman" w:hAnsi="Times New Roman"/>
    </w:rPr>
  </w:style>
  <w:style w:type="paragraph" w:styleId="TOC7">
    <w:name w:val="toc 7"/>
    <w:basedOn w:val="Normal"/>
    <w:next w:val="Normal"/>
    <w:autoRedefine/>
    <w:semiHidden/>
    <w:pPr>
      <w:ind w:left="1200"/>
    </w:pPr>
    <w:rPr>
      <w:rFonts w:ascii="Times New Roman" w:hAnsi="Times New Roman"/>
    </w:rPr>
  </w:style>
  <w:style w:type="paragraph" w:styleId="TOC8">
    <w:name w:val="toc 8"/>
    <w:basedOn w:val="Normal"/>
    <w:next w:val="Normal"/>
    <w:autoRedefine/>
    <w:semiHidden/>
    <w:pPr>
      <w:ind w:left="1440"/>
    </w:pPr>
    <w:rPr>
      <w:rFonts w:ascii="Times New Roman" w:hAnsi="Times New Roman"/>
    </w:rPr>
  </w:style>
  <w:style w:type="paragraph" w:styleId="TOC9">
    <w:name w:val="toc 9"/>
    <w:basedOn w:val="Normal"/>
    <w:next w:val="Normal"/>
    <w:autoRedefine/>
    <w:semiHidden/>
    <w:pPr>
      <w:ind w:left="1680"/>
    </w:pPr>
    <w:rPr>
      <w:rFonts w:ascii="Times New Roman" w:hAnsi="Times New Roman"/>
    </w:rPr>
  </w:style>
  <w:style w:type="paragraph" w:styleId="BodyTextIndent3">
    <w:name w:val="Body Text Indent 3"/>
    <w:basedOn w:val="Normal"/>
    <w:pPr>
      <w:tabs>
        <w:tab w:val="left" w:pos="-720"/>
        <w:tab w:val="left" w:pos="1418"/>
      </w:tabs>
      <w:suppressAutoHyphens/>
      <w:ind w:left="1418"/>
      <w:jc w:val="both"/>
    </w:pPr>
    <w:rPr>
      <w:rFonts w:ascii="Times New Roman" w:hAnsi="Times New Roman"/>
      <w:sz w:val="22"/>
      <w:szCs w:val="22"/>
    </w:rPr>
  </w:style>
  <w:style w:type="character" w:styleId="Hyperlink">
    <w:name w:val="Hyperlink"/>
    <w:uiPriority w:val="99"/>
    <w:rPr>
      <w:color w:val="0000FF"/>
      <w:u w:val="single"/>
    </w:rPr>
  </w:style>
  <w:style w:type="paragraph" w:styleId="DocumentMap">
    <w:name w:val="Document Map"/>
    <w:basedOn w:val="Normal"/>
    <w:semiHidden/>
    <w:pPr>
      <w:shd w:val="clear" w:color="auto" w:fill="000080"/>
    </w:pPr>
    <w:rPr>
      <w:rFonts w:ascii="Tahoma" w:hAnsi="Tahoma"/>
    </w:rPr>
  </w:style>
  <w:style w:type="paragraph" w:styleId="BodyText">
    <w:name w:val="Body Text"/>
    <w:basedOn w:val="Normal"/>
    <w:pPr>
      <w:widowControl w:val="0"/>
    </w:pPr>
    <w:rPr>
      <w:b/>
      <w:bCs/>
      <w:i/>
      <w:iCs/>
    </w:rPr>
  </w:style>
  <w:style w:type="paragraph" w:styleId="Header">
    <w:name w:val="header"/>
    <w:basedOn w:val="Normal"/>
    <w:link w:val="HeaderChar"/>
    <w:uiPriority w:val="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BodyText3">
    <w:name w:val="Body Text 3"/>
    <w:basedOn w:val="Normal"/>
    <w:pPr>
      <w:widowControl w:val="0"/>
      <w:adjustRightInd w:val="0"/>
    </w:pPr>
    <w:rPr>
      <w:rFonts w:ascii="CG Times" w:hAnsi="CG Times"/>
      <w:sz w:val="22"/>
      <w:szCs w:val="22"/>
    </w:rPr>
  </w:style>
  <w:style w:type="character" w:styleId="FollowedHyperlink">
    <w:name w:val="FollowedHyperlink"/>
    <w:rPr>
      <w:color w:val="800080"/>
      <w:u w:val="single"/>
    </w:rPr>
  </w:style>
  <w:style w:type="paragraph" w:styleId="EndnoteText">
    <w:name w:val="endnote text"/>
    <w:basedOn w:val="Normal"/>
    <w:semiHidden/>
    <w:rsid w:val="007B00F7"/>
    <w:rPr>
      <w:rFonts w:ascii="Courier" w:hAnsi="Courier"/>
      <w:spacing w:val="0"/>
    </w:rPr>
  </w:style>
  <w:style w:type="character" w:customStyle="1" w:styleId="HeaderChar">
    <w:name w:val="Header Char"/>
    <w:link w:val="Header"/>
    <w:uiPriority w:val="99"/>
    <w:rsid w:val="00726115"/>
    <w:rPr>
      <w:rFonts w:ascii="CG Times (W1)" w:hAnsi="CG Times (W1)"/>
      <w:spacing w:val="-3"/>
      <w:lang w:val="en-GB" w:eastAsia="en-US"/>
    </w:rPr>
  </w:style>
  <w:style w:type="paragraph" w:styleId="BalloonText">
    <w:name w:val="Balloon Text"/>
    <w:basedOn w:val="Normal"/>
    <w:link w:val="BalloonTextChar"/>
    <w:rsid w:val="00AE0C1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E0C1E"/>
    <w:rPr>
      <w:rFonts w:asciiTheme="majorHAnsi" w:eastAsiaTheme="majorEastAsia" w:hAnsiTheme="majorHAnsi" w:cstheme="majorBidi"/>
      <w:spacing w:val="-3"/>
      <w:sz w:val="18"/>
      <w:szCs w:val="18"/>
      <w:lang w:val="en-GB" w:eastAsia="en-US"/>
    </w:rPr>
  </w:style>
  <w:style w:type="character" w:customStyle="1" w:styleId="highlight">
    <w:name w:val="highlight"/>
    <w:basedOn w:val="DefaultParagraphFont"/>
    <w:rsid w:val="005F5108"/>
  </w:style>
  <w:style w:type="paragraph" w:customStyle="1" w:styleId="Default">
    <w:name w:val="Default"/>
    <w:rsid w:val="005F5108"/>
    <w:pPr>
      <w:autoSpaceDE w:val="0"/>
      <w:autoSpaceDN w:val="0"/>
      <w:adjustRightInd w:val="0"/>
    </w:pPr>
    <w:rPr>
      <w:rFonts w:eastAsiaTheme="minorEastAsia"/>
      <w:color w:val="000000"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rsid w:val="00472E5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472E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472E5D"/>
    <w:rPr>
      <w:rFonts w:ascii="CG Times (W1)" w:hAnsi="CG Times (W1)"/>
      <w:spacing w:val="-3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72E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72E5D"/>
    <w:rPr>
      <w:rFonts w:ascii="CG Times (W1)" w:hAnsi="CG Times (W1)"/>
      <w:b/>
      <w:bCs/>
      <w:spacing w:val="-3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C4B8C"/>
    <w:rPr>
      <w:rFonts w:ascii="Courier" w:hAnsi="Courier"/>
      <w:sz w:val="24"/>
      <w:szCs w:val="24"/>
      <w:lang w:val="en-GB" w:eastAsia="en-US"/>
    </w:rPr>
  </w:style>
  <w:style w:type="paragraph" w:styleId="Title">
    <w:name w:val="Title"/>
    <w:basedOn w:val="Normal"/>
    <w:next w:val="Normal"/>
    <w:link w:val="TitleChar"/>
    <w:qFormat/>
    <w:rsid w:val="00626A4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626A4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93FCD"/>
    <w:pPr>
      <w:keepLines/>
      <w:numPr>
        <w:numId w:val="0"/>
      </w:numPr>
      <w:suppressAutoHyphens w:val="0"/>
      <w:autoSpaceDE/>
      <w:autoSpaceDN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caps w:val="0"/>
      <w:color w:val="365F91" w:themeColor="accent1" w:themeShade="BF"/>
      <w:spacing w:val="0"/>
      <w:sz w:val="28"/>
      <w:szCs w:val="28"/>
      <w:lang w:val="en-US" w:eastAsia="ja-JP"/>
    </w:rPr>
  </w:style>
  <w:style w:type="paragraph" w:styleId="Subtitle">
    <w:name w:val="Subtitle"/>
    <w:basedOn w:val="Normal"/>
    <w:next w:val="Normal"/>
    <w:link w:val="SubtitleChar"/>
    <w:qFormat/>
    <w:rsid w:val="00093FC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rsid w:val="00093FC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767105"/>
    <w:pPr>
      <w:jc w:val="center"/>
    </w:pPr>
    <w:rPr>
      <w:rFonts w:ascii="Times New Roman" w:hAnsi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7105"/>
    <w:rPr>
      <w:noProof/>
      <w:spacing w:val="-3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767105"/>
    <w:pPr>
      <w:spacing w:line="480" w:lineRule="auto"/>
    </w:pPr>
    <w:rPr>
      <w:rFonts w:ascii="Times New Roman" w:hAnsi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67105"/>
    <w:rPr>
      <w:noProof/>
      <w:spacing w:val="-3"/>
      <w:sz w:val="24"/>
      <w:szCs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DF10F7"/>
    <w:pPr>
      <w:autoSpaceDE/>
      <w:autoSpaceDN/>
      <w:spacing w:before="100" w:beforeAutospacing="1" w:after="100" w:afterAutospacing="1"/>
    </w:pPr>
    <w:rPr>
      <w:rFonts w:ascii="Times New Roman" w:eastAsia="Times New Roman" w:hAnsi="Times New Roman"/>
      <w:spacing w:val="0"/>
      <w:lang w:val="en-US" w:eastAsia="zh-CN"/>
    </w:rPr>
  </w:style>
  <w:style w:type="paragraph" w:styleId="Revision">
    <w:name w:val="Revision"/>
    <w:hidden/>
    <w:uiPriority w:val="99"/>
    <w:semiHidden/>
    <w:rsid w:val="00853320"/>
    <w:rPr>
      <w:rFonts w:ascii="CG Times (W1)" w:hAnsi="CG Times (W1)"/>
      <w:spacing w:val="-3"/>
      <w:sz w:val="24"/>
      <w:szCs w:val="24"/>
      <w:lang w:val="en-GB" w:eastAsia="en-US"/>
    </w:rPr>
  </w:style>
  <w:style w:type="table" w:styleId="TableGrid">
    <w:name w:val="Table Grid"/>
    <w:basedOn w:val="TableNormal"/>
    <w:uiPriority w:val="59"/>
    <w:rsid w:val="001160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D35C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660B5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37B25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B52CD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052F2"/>
    <w:rPr>
      <w:color w:val="605E5C"/>
      <w:shd w:val="clear" w:color="auto" w:fill="E1DFDD"/>
    </w:rPr>
  </w:style>
  <w:style w:type="character" w:customStyle="1" w:styleId="gn">
    <w:name w:val="gn"/>
    <w:basedOn w:val="DefaultParagraphFont"/>
    <w:rsid w:val="00700CEC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478FB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6B272C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396AD3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0420A2"/>
    <w:rPr>
      <w:color w:val="605E5C"/>
      <w:shd w:val="clear" w:color="auto" w:fill="E1DFDD"/>
    </w:rPr>
  </w:style>
  <w:style w:type="character" w:styleId="LineNumber">
    <w:name w:val="line number"/>
    <w:basedOn w:val="DefaultParagraphFont"/>
    <w:semiHidden/>
    <w:unhideWhenUsed/>
    <w:rsid w:val="0053766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toc 2" w:uiPriority="39"/>
    <w:lsdException w:name="header" w:uiPriority="99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nhideWhenUsed="0" w:qFormat="1"/>
    <w:lsdException w:name="Normal (Web)" w:uiPriority="99"/>
    <w:lsdException w:name="No Lis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</w:pPr>
    <w:rPr>
      <w:rFonts w:ascii="CG Times (W1)" w:hAnsi="CG Times (W1)"/>
      <w:spacing w:val="-3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qFormat/>
    <w:pPr>
      <w:keepNext/>
      <w:numPr>
        <w:numId w:val="1"/>
      </w:numPr>
      <w:suppressAutoHyphens/>
      <w:jc w:val="both"/>
      <w:outlineLvl w:val="0"/>
    </w:pPr>
    <w:rPr>
      <w:rFonts w:ascii="Times New Roman" w:hAnsi="Times New Roman"/>
      <w:b/>
      <w:bCs/>
      <w:caps/>
      <w:sz w:val="22"/>
      <w:szCs w:val="22"/>
    </w:rPr>
  </w:style>
  <w:style w:type="paragraph" w:styleId="Heading2">
    <w:name w:val="heading 2"/>
    <w:basedOn w:val="Normal"/>
    <w:next w:val="Normal"/>
    <w:qFormat/>
    <w:pPr>
      <w:keepNext/>
      <w:spacing w:before="240" w:after="60"/>
      <w:outlineLvl w:val="1"/>
    </w:pPr>
    <w:rPr>
      <w:rFonts w:ascii="Times New Roman" w:hAnsi="Times New Roman"/>
      <w:b/>
      <w:bCs/>
      <w:i/>
      <w:iCs/>
      <w:sz w:val="22"/>
      <w:szCs w:val="22"/>
    </w:rPr>
  </w:style>
  <w:style w:type="paragraph" w:styleId="Heading3">
    <w:name w:val="heading 3"/>
    <w:basedOn w:val="Normal"/>
    <w:next w:val="Normal"/>
    <w:qFormat/>
    <w:pPr>
      <w:keepNext/>
      <w:numPr>
        <w:ilvl w:val="2"/>
        <w:numId w:val="1"/>
      </w:numPr>
      <w:spacing w:before="240" w:after="60"/>
      <w:outlineLvl w:val="2"/>
    </w:pPr>
    <w:rPr>
      <w:rFonts w:ascii="Arial" w:hAnsi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/>
      <w:numPr>
        <w:ilvl w:val="3"/>
        <w:numId w:val="1"/>
      </w:numPr>
      <w:tabs>
        <w:tab w:val="left" w:pos="-720"/>
      </w:tabs>
      <w:suppressAutoHyphens/>
      <w:jc w:val="both"/>
      <w:outlineLvl w:val="3"/>
    </w:pPr>
    <w:rPr>
      <w:rFonts w:ascii="Times New Roman" w:hAnsi="Times New Roman"/>
      <w:b/>
      <w:bCs/>
      <w:i/>
      <w:iCs/>
      <w:sz w:val="22"/>
      <w:szCs w:val="22"/>
      <w:u w:val="single"/>
    </w:rPr>
  </w:style>
  <w:style w:type="paragraph" w:styleId="Heading5">
    <w:name w:val="heading 5"/>
    <w:basedOn w:val="Normal"/>
    <w:next w:val="Normal"/>
    <w:qFormat/>
    <w:pPr>
      <w:keepNext/>
      <w:numPr>
        <w:ilvl w:val="4"/>
        <w:numId w:val="1"/>
      </w:numPr>
      <w:tabs>
        <w:tab w:val="left" w:pos="-720"/>
        <w:tab w:val="left" w:pos="0"/>
      </w:tabs>
      <w:suppressAutoHyphens/>
      <w:jc w:val="both"/>
      <w:outlineLvl w:val="4"/>
    </w:pPr>
    <w:rPr>
      <w:b/>
      <w:bCs/>
      <w:i/>
      <w:iCs/>
    </w:rPr>
  </w:style>
  <w:style w:type="paragraph" w:styleId="Heading6">
    <w:name w:val="heading 6"/>
    <w:basedOn w:val="Normal"/>
    <w:next w:val="Normal"/>
    <w:qFormat/>
    <w:pPr>
      <w:keepNext/>
      <w:numPr>
        <w:ilvl w:val="5"/>
        <w:numId w:val="1"/>
      </w:numPr>
      <w:suppressAutoHyphens/>
      <w:ind w:right="-241"/>
      <w:outlineLvl w:val="5"/>
    </w:pPr>
    <w:rPr>
      <w:rFonts w:ascii="Times New Roman" w:hAnsi="Times New Roman"/>
      <w:b/>
      <w:bCs/>
      <w:i/>
      <w:iCs/>
      <w:sz w:val="22"/>
      <w:szCs w:val="22"/>
    </w:rPr>
  </w:style>
  <w:style w:type="paragraph" w:styleId="Heading7">
    <w:name w:val="heading 7"/>
    <w:basedOn w:val="Normal"/>
    <w:next w:val="Normal"/>
    <w:qFormat/>
    <w:pPr>
      <w:keepNext/>
      <w:numPr>
        <w:ilvl w:val="6"/>
        <w:numId w:val="1"/>
      </w:numPr>
      <w:outlineLvl w:val="6"/>
    </w:pPr>
    <w:rPr>
      <w:b/>
      <w:bCs/>
    </w:rPr>
  </w:style>
  <w:style w:type="paragraph" w:styleId="Heading8">
    <w:name w:val="heading 8"/>
    <w:basedOn w:val="Normal"/>
    <w:next w:val="Normal"/>
    <w:qFormat/>
    <w:pPr>
      <w:keepNext/>
      <w:numPr>
        <w:ilvl w:val="7"/>
        <w:numId w:val="1"/>
      </w:numPr>
      <w:suppressAutoHyphens/>
      <w:jc w:val="both"/>
      <w:outlineLvl w:val="7"/>
    </w:pPr>
    <w:rPr>
      <w:rFonts w:ascii="Times New Roman" w:hAnsi="Times New Roman"/>
      <w:b/>
      <w:bCs/>
      <w:sz w:val="22"/>
      <w:szCs w:val="22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autoSpaceDE/>
      <w:autoSpaceDN/>
      <w:spacing w:before="240" w:after="60"/>
      <w:outlineLvl w:val="8"/>
    </w:pPr>
    <w:rPr>
      <w:rFonts w:ascii="Arial" w:hAnsi="Arial"/>
      <w:b/>
      <w:bCs/>
      <w:i/>
      <w:iCs/>
      <w:spacing w:val="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</w:pPr>
    <w:rPr>
      <w:rFonts w:ascii="Courier" w:hAnsi="Courier"/>
      <w:spacing w:val="0"/>
    </w:rPr>
  </w:style>
  <w:style w:type="paragraph" w:styleId="BodyTextIndent">
    <w:name w:val="Body Text Indent"/>
    <w:basedOn w:val="Normal"/>
    <w:pPr>
      <w:widowControl w:val="0"/>
      <w:jc w:val="both"/>
    </w:pPr>
  </w:style>
  <w:style w:type="paragraph" w:styleId="BodyTextIndent2">
    <w:name w:val="Body Text Indent 2"/>
    <w:basedOn w:val="Normal"/>
    <w:pPr>
      <w:tabs>
        <w:tab w:val="left" w:pos="-720"/>
        <w:tab w:val="left" w:pos="0"/>
      </w:tabs>
      <w:suppressAutoHyphens/>
      <w:ind w:left="720" w:hanging="11"/>
      <w:jc w:val="both"/>
    </w:pPr>
    <w:rPr>
      <w:rFonts w:ascii="Times New Roman" w:hAnsi="Times New Roman"/>
      <w:sz w:val="22"/>
      <w:szCs w:val="22"/>
    </w:rPr>
  </w:style>
  <w:style w:type="paragraph" w:styleId="BlockText">
    <w:name w:val="Block Text"/>
    <w:basedOn w:val="Normal"/>
    <w:pPr>
      <w:tabs>
        <w:tab w:val="left" w:pos="-720"/>
        <w:tab w:val="left" w:pos="0"/>
        <w:tab w:val="left" w:pos="720"/>
      </w:tabs>
      <w:suppressAutoHyphens/>
      <w:ind w:left="1440" w:right="720" w:hanging="22"/>
      <w:jc w:val="both"/>
    </w:pPr>
    <w:rPr>
      <w:rFonts w:ascii="Times New Roman" w:hAnsi="Times New Roman"/>
      <w:sz w:val="22"/>
      <w:szCs w:val="22"/>
    </w:rPr>
  </w:style>
  <w:style w:type="paragraph" w:styleId="TOC1">
    <w:name w:val="toc 1"/>
    <w:basedOn w:val="Normal"/>
    <w:next w:val="Normal"/>
    <w:autoRedefine/>
    <w:semiHidden/>
    <w:pPr>
      <w:spacing w:before="360"/>
      <w:ind w:left="440" w:hangingChars="200" w:hanging="440"/>
    </w:pPr>
    <w:rPr>
      <w:smallCaps/>
      <w:noProof/>
      <w:sz w:val="22"/>
      <w:szCs w:val="22"/>
      <w:lang w:eastAsia="zh-TW"/>
    </w:rPr>
  </w:style>
  <w:style w:type="paragraph" w:styleId="TOC2">
    <w:name w:val="toc 2"/>
    <w:basedOn w:val="Normal"/>
    <w:next w:val="Normal"/>
    <w:autoRedefine/>
    <w:uiPriority w:val="39"/>
    <w:pPr>
      <w:spacing w:before="240"/>
    </w:pPr>
    <w:rPr>
      <w:rFonts w:ascii="Times New Roman" w:hAnsi="Times New Roman"/>
      <w:b/>
      <w:bCs/>
    </w:rPr>
  </w:style>
  <w:style w:type="paragraph" w:styleId="TOC3">
    <w:name w:val="toc 3"/>
    <w:basedOn w:val="Normal"/>
    <w:next w:val="Normal"/>
    <w:autoRedefine/>
    <w:semiHidden/>
    <w:pPr>
      <w:ind w:left="240"/>
    </w:pPr>
    <w:rPr>
      <w:rFonts w:ascii="Times New Roman" w:hAnsi="Times New Roman"/>
    </w:rPr>
  </w:style>
  <w:style w:type="paragraph" w:styleId="TOC4">
    <w:name w:val="toc 4"/>
    <w:basedOn w:val="Normal"/>
    <w:next w:val="Normal"/>
    <w:autoRedefine/>
    <w:semiHidden/>
    <w:pPr>
      <w:ind w:left="480"/>
    </w:pPr>
    <w:rPr>
      <w:rFonts w:ascii="Times New Roman" w:hAnsi="Times New Roman"/>
    </w:rPr>
  </w:style>
  <w:style w:type="paragraph" w:styleId="TOC5">
    <w:name w:val="toc 5"/>
    <w:basedOn w:val="Normal"/>
    <w:next w:val="Normal"/>
    <w:autoRedefine/>
    <w:semiHidden/>
    <w:pPr>
      <w:ind w:left="720"/>
    </w:pPr>
    <w:rPr>
      <w:rFonts w:ascii="Times New Roman" w:hAnsi="Times New Roman"/>
    </w:rPr>
  </w:style>
  <w:style w:type="paragraph" w:styleId="TOC6">
    <w:name w:val="toc 6"/>
    <w:basedOn w:val="Normal"/>
    <w:next w:val="Normal"/>
    <w:autoRedefine/>
    <w:semiHidden/>
    <w:pPr>
      <w:ind w:left="960"/>
    </w:pPr>
    <w:rPr>
      <w:rFonts w:ascii="Times New Roman" w:hAnsi="Times New Roman"/>
    </w:rPr>
  </w:style>
  <w:style w:type="paragraph" w:styleId="TOC7">
    <w:name w:val="toc 7"/>
    <w:basedOn w:val="Normal"/>
    <w:next w:val="Normal"/>
    <w:autoRedefine/>
    <w:semiHidden/>
    <w:pPr>
      <w:ind w:left="1200"/>
    </w:pPr>
    <w:rPr>
      <w:rFonts w:ascii="Times New Roman" w:hAnsi="Times New Roman"/>
    </w:rPr>
  </w:style>
  <w:style w:type="paragraph" w:styleId="TOC8">
    <w:name w:val="toc 8"/>
    <w:basedOn w:val="Normal"/>
    <w:next w:val="Normal"/>
    <w:autoRedefine/>
    <w:semiHidden/>
    <w:pPr>
      <w:ind w:left="1440"/>
    </w:pPr>
    <w:rPr>
      <w:rFonts w:ascii="Times New Roman" w:hAnsi="Times New Roman"/>
    </w:rPr>
  </w:style>
  <w:style w:type="paragraph" w:styleId="TOC9">
    <w:name w:val="toc 9"/>
    <w:basedOn w:val="Normal"/>
    <w:next w:val="Normal"/>
    <w:autoRedefine/>
    <w:semiHidden/>
    <w:pPr>
      <w:ind w:left="1680"/>
    </w:pPr>
    <w:rPr>
      <w:rFonts w:ascii="Times New Roman" w:hAnsi="Times New Roman"/>
    </w:rPr>
  </w:style>
  <w:style w:type="paragraph" w:styleId="BodyTextIndent3">
    <w:name w:val="Body Text Indent 3"/>
    <w:basedOn w:val="Normal"/>
    <w:pPr>
      <w:tabs>
        <w:tab w:val="left" w:pos="-720"/>
        <w:tab w:val="left" w:pos="1418"/>
      </w:tabs>
      <w:suppressAutoHyphens/>
      <w:ind w:left="1418"/>
      <w:jc w:val="both"/>
    </w:pPr>
    <w:rPr>
      <w:rFonts w:ascii="Times New Roman" w:hAnsi="Times New Roman"/>
      <w:sz w:val="22"/>
      <w:szCs w:val="22"/>
    </w:rPr>
  </w:style>
  <w:style w:type="character" w:styleId="Hyperlink">
    <w:name w:val="Hyperlink"/>
    <w:uiPriority w:val="99"/>
    <w:rPr>
      <w:color w:val="0000FF"/>
      <w:u w:val="single"/>
    </w:rPr>
  </w:style>
  <w:style w:type="paragraph" w:styleId="DocumentMap">
    <w:name w:val="Document Map"/>
    <w:basedOn w:val="Normal"/>
    <w:semiHidden/>
    <w:pPr>
      <w:shd w:val="clear" w:color="auto" w:fill="000080"/>
    </w:pPr>
    <w:rPr>
      <w:rFonts w:ascii="Tahoma" w:hAnsi="Tahoma"/>
    </w:rPr>
  </w:style>
  <w:style w:type="paragraph" w:styleId="BodyText">
    <w:name w:val="Body Text"/>
    <w:basedOn w:val="Normal"/>
    <w:pPr>
      <w:widowControl w:val="0"/>
    </w:pPr>
    <w:rPr>
      <w:b/>
      <w:bCs/>
      <w:i/>
      <w:iCs/>
    </w:rPr>
  </w:style>
  <w:style w:type="paragraph" w:styleId="Header">
    <w:name w:val="header"/>
    <w:basedOn w:val="Normal"/>
    <w:link w:val="HeaderChar"/>
    <w:uiPriority w:val="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BodyText3">
    <w:name w:val="Body Text 3"/>
    <w:basedOn w:val="Normal"/>
    <w:pPr>
      <w:widowControl w:val="0"/>
      <w:adjustRightInd w:val="0"/>
    </w:pPr>
    <w:rPr>
      <w:rFonts w:ascii="CG Times" w:hAnsi="CG Times"/>
      <w:sz w:val="22"/>
      <w:szCs w:val="22"/>
    </w:rPr>
  </w:style>
  <w:style w:type="character" w:styleId="FollowedHyperlink">
    <w:name w:val="FollowedHyperlink"/>
    <w:rPr>
      <w:color w:val="800080"/>
      <w:u w:val="single"/>
    </w:rPr>
  </w:style>
  <w:style w:type="paragraph" w:styleId="EndnoteText">
    <w:name w:val="endnote text"/>
    <w:basedOn w:val="Normal"/>
    <w:semiHidden/>
    <w:rsid w:val="007B00F7"/>
    <w:rPr>
      <w:rFonts w:ascii="Courier" w:hAnsi="Courier"/>
      <w:spacing w:val="0"/>
    </w:rPr>
  </w:style>
  <w:style w:type="character" w:customStyle="1" w:styleId="HeaderChar">
    <w:name w:val="Header Char"/>
    <w:link w:val="Header"/>
    <w:uiPriority w:val="99"/>
    <w:rsid w:val="00726115"/>
    <w:rPr>
      <w:rFonts w:ascii="CG Times (W1)" w:hAnsi="CG Times (W1)"/>
      <w:spacing w:val="-3"/>
      <w:lang w:val="en-GB" w:eastAsia="en-US"/>
    </w:rPr>
  </w:style>
  <w:style w:type="paragraph" w:styleId="BalloonText">
    <w:name w:val="Balloon Text"/>
    <w:basedOn w:val="Normal"/>
    <w:link w:val="BalloonTextChar"/>
    <w:rsid w:val="00AE0C1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E0C1E"/>
    <w:rPr>
      <w:rFonts w:asciiTheme="majorHAnsi" w:eastAsiaTheme="majorEastAsia" w:hAnsiTheme="majorHAnsi" w:cstheme="majorBidi"/>
      <w:spacing w:val="-3"/>
      <w:sz w:val="18"/>
      <w:szCs w:val="18"/>
      <w:lang w:val="en-GB" w:eastAsia="en-US"/>
    </w:rPr>
  </w:style>
  <w:style w:type="character" w:customStyle="1" w:styleId="highlight">
    <w:name w:val="highlight"/>
    <w:basedOn w:val="DefaultParagraphFont"/>
    <w:rsid w:val="005F5108"/>
  </w:style>
  <w:style w:type="paragraph" w:customStyle="1" w:styleId="Default">
    <w:name w:val="Default"/>
    <w:rsid w:val="005F5108"/>
    <w:pPr>
      <w:autoSpaceDE w:val="0"/>
      <w:autoSpaceDN w:val="0"/>
      <w:adjustRightInd w:val="0"/>
    </w:pPr>
    <w:rPr>
      <w:rFonts w:eastAsiaTheme="minorEastAsia"/>
      <w:color w:val="000000"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rsid w:val="00472E5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472E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472E5D"/>
    <w:rPr>
      <w:rFonts w:ascii="CG Times (W1)" w:hAnsi="CG Times (W1)"/>
      <w:spacing w:val="-3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72E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72E5D"/>
    <w:rPr>
      <w:rFonts w:ascii="CG Times (W1)" w:hAnsi="CG Times (W1)"/>
      <w:b/>
      <w:bCs/>
      <w:spacing w:val="-3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C4B8C"/>
    <w:rPr>
      <w:rFonts w:ascii="Courier" w:hAnsi="Courier"/>
      <w:sz w:val="24"/>
      <w:szCs w:val="24"/>
      <w:lang w:val="en-GB" w:eastAsia="en-US"/>
    </w:rPr>
  </w:style>
  <w:style w:type="paragraph" w:styleId="Title">
    <w:name w:val="Title"/>
    <w:basedOn w:val="Normal"/>
    <w:next w:val="Normal"/>
    <w:link w:val="TitleChar"/>
    <w:qFormat/>
    <w:rsid w:val="00626A4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626A4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93FCD"/>
    <w:pPr>
      <w:keepLines/>
      <w:numPr>
        <w:numId w:val="0"/>
      </w:numPr>
      <w:suppressAutoHyphens w:val="0"/>
      <w:autoSpaceDE/>
      <w:autoSpaceDN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caps w:val="0"/>
      <w:color w:val="365F91" w:themeColor="accent1" w:themeShade="BF"/>
      <w:spacing w:val="0"/>
      <w:sz w:val="28"/>
      <w:szCs w:val="28"/>
      <w:lang w:val="en-US" w:eastAsia="ja-JP"/>
    </w:rPr>
  </w:style>
  <w:style w:type="paragraph" w:styleId="Subtitle">
    <w:name w:val="Subtitle"/>
    <w:basedOn w:val="Normal"/>
    <w:next w:val="Normal"/>
    <w:link w:val="SubtitleChar"/>
    <w:qFormat/>
    <w:rsid w:val="00093FC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rsid w:val="00093FC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767105"/>
    <w:pPr>
      <w:jc w:val="center"/>
    </w:pPr>
    <w:rPr>
      <w:rFonts w:ascii="Times New Roman" w:hAnsi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7105"/>
    <w:rPr>
      <w:noProof/>
      <w:spacing w:val="-3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767105"/>
    <w:pPr>
      <w:spacing w:line="480" w:lineRule="auto"/>
    </w:pPr>
    <w:rPr>
      <w:rFonts w:ascii="Times New Roman" w:hAnsi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67105"/>
    <w:rPr>
      <w:noProof/>
      <w:spacing w:val="-3"/>
      <w:sz w:val="24"/>
      <w:szCs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DF10F7"/>
    <w:pPr>
      <w:autoSpaceDE/>
      <w:autoSpaceDN/>
      <w:spacing w:before="100" w:beforeAutospacing="1" w:after="100" w:afterAutospacing="1"/>
    </w:pPr>
    <w:rPr>
      <w:rFonts w:ascii="Times New Roman" w:eastAsia="Times New Roman" w:hAnsi="Times New Roman"/>
      <w:spacing w:val="0"/>
      <w:lang w:val="en-US" w:eastAsia="zh-CN"/>
    </w:rPr>
  </w:style>
  <w:style w:type="paragraph" w:styleId="Revision">
    <w:name w:val="Revision"/>
    <w:hidden/>
    <w:uiPriority w:val="99"/>
    <w:semiHidden/>
    <w:rsid w:val="00853320"/>
    <w:rPr>
      <w:rFonts w:ascii="CG Times (W1)" w:hAnsi="CG Times (W1)"/>
      <w:spacing w:val="-3"/>
      <w:sz w:val="24"/>
      <w:szCs w:val="24"/>
      <w:lang w:val="en-GB" w:eastAsia="en-US"/>
    </w:rPr>
  </w:style>
  <w:style w:type="table" w:styleId="TableGrid">
    <w:name w:val="Table Grid"/>
    <w:basedOn w:val="TableNormal"/>
    <w:uiPriority w:val="59"/>
    <w:rsid w:val="001160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D35C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660B5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37B25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B52CD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052F2"/>
    <w:rPr>
      <w:color w:val="605E5C"/>
      <w:shd w:val="clear" w:color="auto" w:fill="E1DFDD"/>
    </w:rPr>
  </w:style>
  <w:style w:type="character" w:customStyle="1" w:styleId="gn">
    <w:name w:val="gn"/>
    <w:basedOn w:val="DefaultParagraphFont"/>
    <w:rsid w:val="00700CEC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478FB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6B272C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396AD3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0420A2"/>
    <w:rPr>
      <w:color w:val="605E5C"/>
      <w:shd w:val="clear" w:color="auto" w:fill="E1DFDD"/>
    </w:rPr>
  </w:style>
  <w:style w:type="character" w:styleId="LineNumber">
    <w:name w:val="line number"/>
    <w:basedOn w:val="DefaultParagraphFont"/>
    <w:semiHidden/>
    <w:unhideWhenUsed/>
    <w:rsid w:val="005376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74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8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6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6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7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9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0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4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1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18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01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3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8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4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0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8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41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84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629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404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4067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13120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9848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5982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76174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06511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61793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172549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755315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352317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097300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506333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3911104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3298587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0869718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292572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158408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8027599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7880153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772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3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1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8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1A1553-B983-4C68-B7F0-A6CB69E78F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64</Words>
  <Characters>207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SRC</vt:lpstr>
    </vt:vector>
  </TitlesOfParts>
  <Company>Hospital Authority</Company>
  <LinksUpToDate>false</LinksUpToDate>
  <CharactersWithSpaces>2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SRC</dc:title>
  <dc:creator>Edmond LI</dc:creator>
  <cp:lastModifiedBy>Vanilla Zhang</cp:lastModifiedBy>
  <cp:revision>4</cp:revision>
  <cp:lastPrinted>2021-04-29T09:31:00Z</cp:lastPrinted>
  <dcterms:created xsi:type="dcterms:W3CDTF">2021-12-17T03:03:00Z</dcterms:created>
  <dcterms:modified xsi:type="dcterms:W3CDTF">2021-12-17T08:03:00Z</dcterms:modified>
</cp:coreProperties>
</file>